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B3F44" w14:textId="77777777" w:rsidR="00BA1F38" w:rsidRDefault="00540F23" w:rsidP="003162EB">
      <w:pPr>
        <w:pStyle w:val="Title"/>
        <w:spacing w:after="0"/>
        <w:jc w:val="center"/>
        <w:rPr>
          <w:rFonts w:ascii="Arial" w:hAnsi="Arial" w:cs="Arial"/>
          <w:i w:val="0"/>
          <w:sz w:val="52"/>
          <w:szCs w:val="52"/>
          <w:lang w:val="en-GB"/>
        </w:rPr>
      </w:pPr>
      <w:r w:rsidRPr="0063662E">
        <w:rPr>
          <w:rFonts w:ascii="Arial" w:hAnsi="Arial" w:cs="Arial"/>
          <w:i w:val="0"/>
          <w:sz w:val="52"/>
          <w:szCs w:val="52"/>
          <w:lang w:val="en-GB"/>
        </w:rPr>
        <w:t xml:space="preserve">Effects </w:t>
      </w:r>
      <w:r w:rsidR="003162EB" w:rsidRPr="0063662E">
        <w:rPr>
          <w:rFonts w:ascii="Arial" w:hAnsi="Arial" w:cs="Arial"/>
          <w:i w:val="0"/>
          <w:sz w:val="52"/>
          <w:szCs w:val="52"/>
          <w:lang w:val="en-GB"/>
        </w:rPr>
        <w:t xml:space="preserve">of </w:t>
      </w:r>
      <w:r w:rsidRPr="0063662E">
        <w:rPr>
          <w:rFonts w:ascii="Arial" w:hAnsi="Arial" w:cs="Arial"/>
          <w:i w:val="0"/>
          <w:sz w:val="52"/>
          <w:szCs w:val="52"/>
          <w:lang w:val="en-GB"/>
        </w:rPr>
        <w:t xml:space="preserve">PEEP </w:t>
      </w:r>
      <w:r w:rsidR="003162EB" w:rsidRPr="0063662E">
        <w:rPr>
          <w:rFonts w:ascii="Arial" w:hAnsi="Arial" w:cs="Arial"/>
          <w:i w:val="0"/>
          <w:sz w:val="52"/>
          <w:szCs w:val="52"/>
          <w:lang w:val="en-GB"/>
        </w:rPr>
        <w:t xml:space="preserve">and Recruitment Manoeuvres on Mortality in </w:t>
      </w:r>
      <w:r w:rsidR="00C90A53" w:rsidRPr="0063662E">
        <w:rPr>
          <w:rFonts w:ascii="Arial" w:hAnsi="Arial" w:cs="Arial"/>
          <w:i w:val="0"/>
          <w:sz w:val="52"/>
          <w:szCs w:val="52"/>
          <w:lang w:val="en-GB"/>
        </w:rPr>
        <w:t xml:space="preserve">ARDS </w:t>
      </w:r>
      <w:r w:rsidR="003162EB" w:rsidRPr="0063662E">
        <w:rPr>
          <w:rFonts w:ascii="Arial" w:hAnsi="Arial" w:cs="Arial"/>
          <w:i w:val="0"/>
          <w:sz w:val="52"/>
          <w:szCs w:val="52"/>
          <w:lang w:val="en-GB"/>
        </w:rPr>
        <w:t>Patients:</w:t>
      </w:r>
    </w:p>
    <w:p w14:paraId="046CF6EA" w14:textId="27FFA575" w:rsidR="00D35049" w:rsidRPr="00BA1F38" w:rsidRDefault="003162EB" w:rsidP="003162EB">
      <w:pPr>
        <w:pStyle w:val="Title"/>
        <w:spacing w:after="0"/>
        <w:jc w:val="center"/>
        <w:rPr>
          <w:rFonts w:ascii="Arial" w:hAnsi="Arial" w:cs="Arial"/>
          <w:b w:val="0"/>
          <w:bCs w:val="0"/>
          <w:i w:val="0"/>
          <w:sz w:val="52"/>
          <w:szCs w:val="52"/>
          <w:lang w:val="en-GB"/>
        </w:rPr>
      </w:pPr>
      <w:r w:rsidRPr="00BA1F38">
        <w:rPr>
          <w:rFonts w:ascii="Arial" w:hAnsi="Arial" w:cs="Arial"/>
          <w:b w:val="0"/>
          <w:bCs w:val="0"/>
          <w:i w:val="0"/>
          <w:sz w:val="52"/>
          <w:szCs w:val="52"/>
          <w:lang w:val="en-GB"/>
        </w:rPr>
        <w:t>A Meta-Analysis, Meta-Regression and Trial Sequential Analysis of Randomized Controlled Trials</w:t>
      </w:r>
    </w:p>
    <w:p w14:paraId="63491E96" w14:textId="77777777" w:rsidR="00D35049" w:rsidRPr="0063662E" w:rsidRDefault="00D35049" w:rsidP="00A27B70">
      <w:pPr>
        <w:pStyle w:val="NoSpacing"/>
        <w:jc w:val="center"/>
        <w:rPr>
          <w:rFonts w:ascii="Arial" w:hAnsi="Arial" w:cs="Arial"/>
          <w:szCs w:val="24"/>
          <w:lang w:val="en-GB"/>
        </w:rPr>
      </w:pPr>
    </w:p>
    <w:p w14:paraId="70BD9ABE" w14:textId="77777777" w:rsidR="00D35049" w:rsidRPr="0063662E" w:rsidRDefault="00D35049" w:rsidP="00B55AB1">
      <w:pPr>
        <w:pStyle w:val="NoSpacing"/>
        <w:jc w:val="center"/>
        <w:rPr>
          <w:rFonts w:ascii="Arial" w:hAnsi="Arial" w:cs="Arial"/>
          <w:szCs w:val="24"/>
          <w:lang w:val="en-GB"/>
        </w:rPr>
      </w:pPr>
    </w:p>
    <w:p w14:paraId="0DCDEF39" w14:textId="57005FB2" w:rsidR="003162EB" w:rsidRPr="0063662E" w:rsidRDefault="003162EB" w:rsidP="003162EB">
      <w:pPr>
        <w:pStyle w:val="NoSpacing"/>
        <w:jc w:val="center"/>
        <w:rPr>
          <w:rFonts w:ascii="Arial" w:hAnsi="Arial" w:cs="Arial"/>
          <w:szCs w:val="24"/>
          <w:lang w:val="it-IT"/>
        </w:rPr>
      </w:pPr>
      <w:r w:rsidRPr="0063662E">
        <w:rPr>
          <w:rFonts w:ascii="Arial" w:hAnsi="Arial" w:cs="Arial"/>
          <w:szCs w:val="24"/>
          <w:lang w:val="it-IT"/>
        </w:rPr>
        <w:t>Lorenzo Ball</w:t>
      </w:r>
      <w:r w:rsidRPr="0063662E">
        <w:rPr>
          <w:rFonts w:ascii="Arial" w:hAnsi="Arial" w:cs="Arial"/>
          <w:szCs w:val="24"/>
          <w:vertAlign w:val="superscript"/>
          <w:lang w:val="it-IT"/>
        </w:rPr>
        <w:t>1,2,3</w:t>
      </w:r>
      <w:r w:rsidRPr="0063662E">
        <w:rPr>
          <w:rFonts w:ascii="Arial" w:hAnsi="Arial" w:cs="Arial"/>
          <w:szCs w:val="24"/>
          <w:lang w:val="it-IT"/>
        </w:rPr>
        <w:t>, Ary Serpa Neto</w:t>
      </w:r>
      <w:r w:rsidRPr="0063662E">
        <w:rPr>
          <w:rFonts w:ascii="Arial" w:hAnsi="Arial" w:cs="Arial"/>
          <w:szCs w:val="24"/>
          <w:vertAlign w:val="superscript"/>
          <w:lang w:val="it-IT"/>
        </w:rPr>
        <w:t>3</w:t>
      </w:r>
      <w:r w:rsidRPr="0063662E">
        <w:rPr>
          <w:rFonts w:ascii="Arial" w:hAnsi="Arial" w:cs="Arial"/>
          <w:szCs w:val="24"/>
          <w:lang w:val="it-IT"/>
        </w:rPr>
        <w:t>, Valeria Trifiletti</w:t>
      </w:r>
      <w:r w:rsidRPr="0063662E">
        <w:rPr>
          <w:rFonts w:ascii="Arial" w:hAnsi="Arial" w:cs="Arial"/>
          <w:szCs w:val="24"/>
          <w:vertAlign w:val="superscript"/>
          <w:lang w:val="it-IT"/>
        </w:rPr>
        <w:t>1</w:t>
      </w:r>
      <w:r w:rsidRPr="0063662E">
        <w:rPr>
          <w:rFonts w:ascii="Arial" w:hAnsi="Arial" w:cs="Arial"/>
          <w:szCs w:val="24"/>
          <w:lang w:val="it-IT"/>
        </w:rPr>
        <w:t>, Maura Mandelli</w:t>
      </w:r>
      <w:r w:rsidRPr="0063662E">
        <w:rPr>
          <w:rFonts w:ascii="Arial" w:hAnsi="Arial" w:cs="Arial"/>
          <w:szCs w:val="24"/>
          <w:vertAlign w:val="superscript"/>
          <w:lang w:val="it-IT"/>
        </w:rPr>
        <w:t>1</w:t>
      </w:r>
      <w:r w:rsidRPr="0063662E">
        <w:rPr>
          <w:rFonts w:ascii="Arial" w:hAnsi="Arial" w:cs="Arial"/>
          <w:szCs w:val="24"/>
          <w:lang w:val="it-IT"/>
        </w:rPr>
        <w:t>, Iacopo Firpo</w:t>
      </w:r>
      <w:r w:rsidRPr="0063662E">
        <w:rPr>
          <w:rFonts w:ascii="Arial" w:hAnsi="Arial" w:cs="Arial"/>
          <w:szCs w:val="24"/>
          <w:vertAlign w:val="superscript"/>
          <w:lang w:val="it-IT"/>
        </w:rPr>
        <w:t>1</w:t>
      </w:r>
      <w:r w:rsidRPr="0063662E">
        <w:rPr>
          <w:rFonts w:ascii="Arial" w:hAnsi="Arial" w:cs="Arial"/>
          <w:szCs w:val="24"/>
          <w:lang w:val="it-IT"/>
        </w:rPr>
        <w:t>, Chiara Robba</w:t>
      </w:r>
      <w:r w:rsidRPr="0063662E">
        <w:rPr>
          <w:rFonts w:ascii="Arial" w:hAnsi="Arial" w:cs="Arial"/>
          <w:szCs w:val="24"/>
          <w:vertAlign w:val="superscript"/>
          <w:lang w:val="it-IT"/>
        </w:rPr>
        <w:t>2</w:t>
      </w:r>
      <w:r w:rsidRPr="0063662E">
        <w:rPr>
          <w:rFonts w:ascii="Arial" w:hAnsi="Arial" w:cs="Arial"/>
          <w:szCs w:val="24"/>
          <w:lang w:val="it-IT"/>
        </w:rPr>
        <w:t>, Marcelo Gama de Abreu</w:t>
      </w:r>
      <w:r w:rsidRPr="0063662E">
        <w:rPr>
          <w:rFonts w:ascii="Arial" w:hAnsi="Arial" w:cs="Arial"/>
          <w:szCs w:val="24"/>
          <w:vertAlign w:val="superscript"/>
          <w:lang w:val="it-IT"/>
        </w:rPr>
        <w:t>5</w:t>
      </w:r>
      <w:r w:rsidRPr="0063662E">
        <w:rPr>
          <w:rFonts w:ascii="Arial" w:hAnsi="Arial" w:cs="Arial"/>
          <w:szCs w:val="24"/>
          <w:lang w:val="it-IT"/>
        </w:rPr>
        <w:t>, Marcus J. Schultz</w:t>
      </w:r>
      <w:r w:rsidRPr="0063662E">
        <w:rPr>
          <w:rFonts w:ascii="Arial" w:hAnsi="Arial" w:cs="Arial"/>
          <w:szCs w:val="24"/>
          <w:vertAlign w:val="superscript"/>
          <w:lang w:val="it-IT"/>
        </w:rPr>
        <w:t>3,6</w:t>
      </w:r>
      <w:r w:rsidRPr="0063662E">
        <w:rPr>
          <w:rFonts w:ascii="Arial" w:hAnsi="Arial" w:cs="Arial"/>
          <w:szCs w:val="24"/>
          <w:lang w:val="it-IT"/>
        </w:rPr>
        <w:t>, Nicolò Patroniti</w:t>
      </w:r>
      <w:r w:rsidRPr="0063662E">
        <w:rPr>
          <w:rFonts w:ascii="Arial" w:hAnsi="Arial" w:cs="Arial"/>
          <w:szCs w:val="24"/>
          <w:vertAlign w:val="superscript"/>
          <w:lang w:val="it-IT"/>
        </w:rPr>
        <w:t>1,2</w:t>
      </w:r>
      <w:r w:rsidRPr="0063662E">
        <w:rPr>
          <w:rFonts w:ascii="Arial" w:hAnsi="Arial" w:cs="Arial"/>
          <w:szCs w:val="24"/>
          <w:lang w:val="it-IT"/>
        </w:rPr>
        <w:t>, Patricia R.M. Rocco</w:t>
      </w:r>
      <w:r w:rsidRPr="0063662E">
        <w:rPr>
          <w:rFonts w:ascii="Arial" w:hAnsi="Arial" w:cs="Arial"/>
          <w:szCs w:val="24"/>
          <w:vertAlign w:val="superscript"/>
          <w:lang w:val="it-IT"/>
        </w:rPr>
        <w:t>7</w:t>
      </w:r>
      <w:r w:rsidRPr="0063662E">
        <w:rPr>
          <w:rFonts w:ascii="Arial" w:hAnsi="Arial" w:cs="Arial"/>
          <w:szCs w:val="24"/>
          <w:lang w:val="it-IT"/>
        </w:rPr>
        <w:t>, Paolo Pelosi</w:t>
      </w:r>
      <w:r w:rsidRPr="0063662E">
        <w:rPr>
          <w:rFonts w:ascii="Arial" w:hAnsi="Arial" w:cs="Arial"/>
          <w:szCs w:val="24"/>
          <w:vertAlign w:val="superscript"/>
          <w:lang w:val="it-IT"/>
        </w:rPr>
        <w:t>1,2</w:t>
      </w:r>
    </w:p>
    <w:p w14:paraId="305F1049" w14:textId="77777777" w:rsidR="003162EB" w:rsidRPr="00702DEC" w:rsidRDefault="003162EB" w:rsidP="003162EB">
      <w:pPr>
        <w:pStyle w:val="NoSpacing"/>
        <w:jc w:val="center"/>
        <w:rPr>
          <w:rFonts w:ascii="Arial" w:hAnsi="Arial" w:cs="Arial"/>
          <w:szCs w:val="24"/>
        </w:rPr>
      </w:pPr>
      <w:r w:rsidRPr="00702DEC">
        <w:rPr>
          <w:rFonts w:ascii="Arial" w:hAnsi="Arial" w:cs="Arial"/>
          <w:szCs w:val="24"/>
        </w:rPr>
        <w:t>For the PROVE Network*</w:t>
      </w:r>
    </w:p>
    <w:p w14:paraId="4A008B4C" w14:textId="77777777" w:rsidR="003162EB" w:rsidRPr="00702DEC" w:rsidRDefault="003162EB" w:rsidP="003162EB">
      <w:pPr>
        <w:pStyle w:val="NoSpacing"/>
        <w:rPr>
          <w:rFonts w:ascii="Arial" w:hAnsi="Arial" w:cs="Arial"/>
          <w:szCs w:val="24"/>
        </w:rPr>
      </w:pPr>
    </w:p>
    <w:p w14:paraId="11ECC717" w14:textId="77777777" w:rsidR="003162EB" w:rsidRPr="00702DEC" w:rsidRDefault="003162EB" w:rsidP="003162EB">
      <w:pPr>
        <w:pStyle w:val="NoSpacing"/>
        <w:rPr>
          <w:rFonts w:ascii="Arial" w:hAnsi="Arial" w:cs="Arial"/>
          <w:szCs w:val="24"/>
        </w:rPr>
      </w:pPr>
    </w:p>
    <w:p w14:paraId="439E8716" w14:textId="77777777" w:rsidR="003162EB" w:rsidRPr="00702DEC" w:rsidRDefault="003162EB" w:rsidP="003162EB">
      <w:pPr>
        <w:pStyle w:val="NoSpacing"/>
        <w:rPr>
          <w:rFonts w:ascii="Arial" w:hAnsi="Arial" w:cs="Arial"/>
          <w:b/>
          <w:bCs/>
          <w:szCs w:val="24"/>
        </w:rPr>
      </w:pPr>
      <w:r w:rsidRPr="00702DEC">
        <w:rPr>
          <w:rFonts w:ascii="Arial" w:hAnsi="Arial" w:cs="Arial"/>
          <w:b/>
          <w:bCs/>
          <w:szCs w:val="24"/>
        </w:rPr>
        <w:t>University of Genova, Genova, Italy</w:t>
      </w:r>
    </w:p>
    <w:p w14:paraId="33B126A4" w14:textId="77777777" w:rsidR="003162EB" w:rsidRPr="00702DEC" w:rsidRDefault="003162EB" w:rsidP="003162EB">
      <w:pPr>
        <w:pStyle w:val="NoSpacing"/>
        <w:rPr>
          <w:rFonts w:ascii="Arial" w:hAnsi="Arial" w:cs="Arial"/>
          <w:szCs w:val="24"/>
        </w:rPr>
      </w:pPr>
      <w:r w:rsidRPr="00702DEC">
        <w:rPr>
          <w:rFonts w:ascii="Arial" w:hAnsi="Arial" w:cs="Arial"/>
          <w:szCs w:val="24"/>
          <w:vertAlign w:val="superscript"/>
        </w:rPr>
        <w:t>1</w:t>
      </w:r>
      <w:r w:rsidRPr="00702DEC">
        <w:rPr>
          <w:rFonts w:ascii="Arial" w:hAnsi="Arial" w:cs="Arial"/>
          <w:szCs w:val="24"/>
        </w:rPr>
        <w:t>Department of Surgical Sciences and Integrated Diagnostics</w:t>
      </w:r>
    </w:p>
    <w:p w14:paraId="2E243EA4" w14:textId="77777777" w:rsidR="003162EB" w:rsidRPr="00702DEC" w:rsidRDefault="003162EB" w:rsidP="003162EB">
      <w:pPr>
        <w:pStyle w:val="NoSpacing"/>
        <w:rPr>
          <w:rFonts w:ascii="Arial" w:hAnsi="Arial" w:cs="Arial"/>
          <w:szCs w:val="24"/>
        </w:rPr>
      </w:pPr>
    </w:p>
    <w:p w14:paraId="3F83E3FB" w14:textId="77777777" w:rsidR="003162EB" w:rsidRPr="0063662E" w:rsidRDefault="003162EB" w:rsidP="003162EB">
      <w:pPr>
        <w:pStyle w:val="NoSpacing"/>
        <w:rPr>
          <w:rFonts w:ascii="Arial" w:hAnsi="Arial" w:cs="Arial"/>
          <w:b/>
          <w:bCs/>
          <w:szCs w:val="24"/>
          <w:lang w:val="it-IT"/>
        </w:rPr>
      </w:pPr>
      <w:r w:rsidRPr="0063662E">
        <w:rPr>
          <w:rFonts w:ascii="Arial" w:hAnsi="Arial" w:cs="Arial"/>
          <w:b/>
          <w:bCs/>
          <w:szCs w:val="24"/>
          <w:lang w:val="it-IT"/>
        </w:rPr>
        <w:t>Ospedale Policlinico San Martino IRCCS per l’Oncologia e le Neuroscienze, Genova, Italy</w:t>
      </w:r>
    </w:p>
    <w:p w14:paraId="41CDFC2F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  <w:r w:rsidRPr="0063662E">
        <w:rPr>
          <w:rFonts w:ascii="Arial" w:hAnsi="Arial" w:cs="Arial"/>
          <w:szCs w:val="24"/>
          <w:vertAlign w:val="superscript"/>
          <w:lang w:val="it-IT"/>
        </w:rPr>
        <w:t>2</w:t>
      </w:r>
      <w:r w:rsidRPr="0063662E">
        <w:rPr>
          <w:rFonts w:ascii="Arial" w:hAnsi="Arial" w:cs="Arial"/>
          <w:szCs w:val="24"/>
          <w:lang w:val="it-IT"/>
        </w:rPr>
        <w:t>Anesthesia and Intensive Care</w:t>
      </w:r>
    </w:p>
    <w:p w14:paraId="16507569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</w:p>
    <w:p w14:paraId="27B50AEC" w14:textId="77777777" w:rsidR="003162EB" w:rsidRPr="0063662E" w:rsidRDefault="003162EB" w:rsidP="003162EB">
      <w:pPr>
        <w:pStyle w:val="NoSpacing"/>
        <w:rPr>
          <w:rFonts w:ascii="Arial" w:hAnsi="Arial" w:cs="Arial"/>
          <w:b/>
          <w:bCs/>
          <w:szCs w:val="24"/>
          <w:lang w:val="it-IT"/>
        </w:rPr>
      </w:pPr>
      <w:r w:rsidRPr="0063662E">
        <w:rPr>
          <w:rFonts w:ascii="Arial" w:hAnsi="Arial" w:cs="Arial"/>
          <w:b/>
          <w:bCs/>
          <w:szCs w:val="24"/>
          <w:lang w:val="it-IT"/>
        </w:rPr>
        <w:t>Academic Medical Center, University of Amsterdam, Amsterdam, Netherlands</w:t>
      </w:r>
    </w:p>
    <w:p w14:paraId="6770C80A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  <w:r w:rsidRPr="0063662E">
        <w:rPr>
          <w:rFonts w:ascii="Arial" w:hAnsi="Arial" w:cs="Arial"/>
          <w:szCs w:val="24"/>
          <w:vertAlign w:val="superscript"/>
          <w:lang w:val="it-IT"/>
        </w:rPr>
        <w:t>3</w:t>
      </w:r>
      <w:r w:rsidRPr="0063662E">
        <w:rPr>
          <w:rFonts w:ascii="Arial" w:hAnsi="Arial" w:cs="Arial"/>
          <w:szCs w:val="24"/>
          <w:lang w:val="it-IT"/>
        </w:rPr>
        <w:t>Department of Intensive Care</w:t>
      </w:r>
    </w:p>
    <w:p w14:paraId="6CB70C56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</w:p>
    <w:p w14:paraId="45611DE0" w14:textId="77777777" w:rsidR="003162EB" w:rsidRPr="0063662E" w:rsidRDefault="003162EB" w:rsidP="003162EB">
      <w:pPr>
        <w:pStyle w:val="NoSpacing"/>
        <w:rPr>
          <w:rFonts w:ascii="Arial" w:hAnsi="Arial" w:cs="Arial"/>
          <w:b/>
          <w:bCs/>
          <w:szCs w:val="24"/>
          <w:lang w:val="it-IT"/>
        </w:rPr>
      </w:pPr>
      <w:r w:rsidRPr="0063662E">
        <w:rPr>
          <w:rFonts w:ascii="Arial" w:hAnsi="Arial" w:cs="Arial"/>
          <w:b/>
          <w:bCs/>
          <w:szCs w:val="24"/>
          <w:lang w:val="it-IT"/>
        </w:rPr>
        <w:t>Hospital Israelita Albert Einstein, São Paulo, Brazil</w:t>
      </w:r>
    </w:p>
    <w:p w14:paraId="39C40419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  <w:r w:rsidRPr="0063662E">
        <w:rPr>
          <w:rFonts w:ascii="Arial" w:hAnsi="Arial" w:cs="Arial"/>
          <w:szCs w:val="24"/>
          <w:vertAlign w:val="superscript"/>
          <w:lang w:val="it-IT"/>
        </w:rPr>
        <w:t>4</w:t>
      </w:r>
      <w:r w:rsidRPr="0063662E">
        <w:rPr>
          <w:rFonts w:ascii="Arial" w:hAnsi="Arial" w:cs="Arial"/>
          <w:szCs w:val="24"/>
          <w:lang w:val="it-IT"/>
        </w:rPr>
        <w:t>Department of Critical Care Medicine</w:t>
      </w:r>
    </w:p>
    <w:p w14:paraId="2FDE183D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</w:p>
    <w:p w14:paraId="765497E0" w14:textId="77777777" w:rsidR="003162EB" w:rsidRPr="0063662E" w:rsidRDefault="003162EB" w:rsidP="003162EB">
      <w:pPr>
        <w:pStyle w:val="NoSpacing"/>
        <w:rPr>
          <w:rFonts w:ascii="Arial" w:hAnsi="Arial" w:cs="Arial"/>
          <w:b/>
          <w:bCs/>
          <w:szCs w:val="24"/>
          <w:lang w:val="it-IT"/>
        </w:rPr>
      </w:pPr>
      <w:r w:rsidRPr="0063662E">
        <w:rPr>
          <w:rFonts w:ascii="Arial" w:hAnsi="Arial" w:cs="Arial"/>
          <w:b/>
          <w:bCs/>
          <w:szCs w:val="24"/>
          <w:lang w:val="it-IT"/>
        </w:rPr>
        <w:t>University Hospital Carl Gustav Carus, Technische Universität Dresden, Dresden, Germany</w:t>
      </w:r>
    </w:p>
    <w:p w14:paraId="265363AA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  <w:r w:rsidRPr="0063662E">
        <w:rPr>
          <w:rFonts w:ascii="Arial" w:hAnsi="Arial" w:cs="Arial"/>
          <w:szCs w:val="24"/>
          <w:vertAlign w:val="superscript"/>
          <w:lang w:val="it-IT"/>
        </w:rPr>
        <w:t>5</w:t>
      </w:r>
      <w:r w:rsidRPr="0063662E">
        <w:rPr>
          <w:rFonts w:ascii="Arial" w:hAnsi="Arial" w:cs="Arial"/>
          <w:szCs w:val="24"/>
          <w:lang w:val="it-IT"/>
        </w:rPr>
        <w:t>Pulmonary Engineering Group, Department of Anaesthesiology and Intensive Care Medicine</w:t>
      </w:r>
    </w:p>
    <w:p w14:paraId="68232AD3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</w:p>
    <w:p w14:paraId="282ED817" w14:textId="77777777" w:rsidR="003162EB" w:rsidRPr="0063662E" w:rsidRDefault="003162EB" w:rsidP="003162EB">
      <w:pPr>
        <w:pStyle w:val="NoSpacing"/>
        <w:rPr>
          <w:rFonts w:ascii="Arial" w:hAnsi="Arial" w:cs="Arial"/>
          <w:b/>
          <w:bCs/>
          <w:szCs w:val="24"/>
          <w:lang w:val="it-IT"/>
        </w:rPr>
      </w:pPr>
      <w:r w:rsidRPr="0063662E">
        <w:rPr>
          <w:rFonts w:ascii="Arial" w:hAnsi="Arial" w:cs="Arial"/>
          <w:b/>
          <w:bCs/>
          <w:szCs w:val="24"/>
          <w:lang w:val="it-IT"/>
        </w:rPr>
        <w:t>Mahidol University, Bangkok, Thailand</w:t>
      </w:r>
    </w:p>
    <w:p w14:paraId="2824B25D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  <w:r w:rsidRPr="0063662E">
        <w:rPr>
          <w:rFonts w:ascii="Arial" w:hAnsi="Arial" w:cs="Arial"/>
          <w:szCs w:val="24"/>
          <w:vertAlign w:val="superscript"/>
          <w:lang w:val="it-IT"/>
        </w:rPr>
        <w:t>6</w:t>
      </w:r>
      <w:r w:rsidRPr="0063662E">
        <w:rPr>
          <w:rFonts w:ascii="Arial" w:hAnsi="Arial" w:cs="Arial"/>
          <w:szCs w:val="24"/>
          <w:lang w:val="it-IT"/>
        </w:rPr>
        <w:t>Mahidol Oxford Tropical Medicine Research Unit (MORU)</w:t>
      </w:r>
    </w:p>
    <w:p w14:paraId="22DB629E" w14:textId="77777777" w:rsidR="003162EB" w:rsidRPr="0063662E" w:rsidRDefault="003162EB" w:rsidP="003162EB">
      <w:pPr>
        <w:pStyle w:val="NoSpacing"/>
        <w:rPr>
          <w:rFonts w:ascii="Arial" w:hAnsi="Arial" w:cs="Arial"/>
          <w:szCs w:val="24"/>
          <w:lang w:val="it-IT"/>
        </w:rPr>
      </w:pPr>
    </w:p>
    <w:p w14:paraId="55631027" w14:textId="77777777" w:rsidR="003162EB" w:rsidRPr="0063662E" w:rsidRDefault="003162EB" w:rsidP="003162EB">
      <w:pPr>
        <w:pStyle w:val="NoSpacing"/>
        <w:rPr>
          <w:rFonts w:ascii="Arial" w:hAnsi="Arial" w:cs="Arial"/>
          <w:b/>
          <w:bCs/>
          <w:szCs w:val="24"/>
          <w:lang w:val="it-IT"/>
        </w:rPr>
      </w:pPr>
      <w:r w:rsidRPr="0063662E">
        <w:rPr>
          <w:rFonts w:ascii="Arial" w:hAnsi="Arial" w:cs="Arial"/>
          <w:b/>
          <w:bCs/>
          <w:szCs w:val="24"/>
          <w:lang w:val="it-IT"/>
        </w:rPr>
        <w:t>Carlos Chagas Filho Institute of Biophysics, Federal University of Rio de Janeiro, Rio de Janeiro, Brazil</w:t>
      </w:r>
    </w:p>
    <w:p w14:paraId="6D399160" w14:textId="546F9051" w:rsidR="00E3467A" w:rsidRPr="0063662E" w:rsidRDefault="003162EB" w:rsidP="003162EB">
      <w:pPr>
        <w:pStyle w:val="NoSpacing"/>
        <w:rPr>
          <w:rFonts w:ascii="Arial" w:hAnsi="Arial" w:cs="Arial"/>
          <w:szCs w:val="24"/>
          <w:lang w:val="en-GB"/>
        </w:rPr>
      </w:pPr>
      <w:r w:rsidRPr="0063662E">
        <w:rPr>
          <w:rFonts w:ascii="Arial" w:hAnsi="Arial" w:cs="Arial"/>
          <w:szCs w:val="24"/>
          <w:vertAlign w:val="superscript"/>
          <w:lang w:val="it-IT"/>
        </w:rPr>
        <w:t>7</w:t>
      </w:r>
      <w:r w:rsidRPr="0063662E">
        <w:rPr>
          <w:rFonts w:ascii="Arial" w:hAnsi="Arial" w:cs="Arial"/>
          <w:szCs w:val="24"/>
          <w:lang w:val="it-IT"/>
        </w:rPr>
        <w:t>Laboratory of Pulmonary Investigation</w:t>
      </w:r>
    </w:p>
    <w:p w14:paraId="509F41F4" w14:textId="77777777" w:rsidR="00B55AB1" w:rsidRPr="0063662E" w:rsidRDefault="00B55AB1" w:rsidP="00AE18B4">
      <w:pPr>
        <w:ind w:firstLine="0"/>
        <w:jc w:val="left"/>
        <w:rPr>
          <w:rFonts w:ascii="Arial" w:eastAsiaTheme="majorEastAsia" w:hAnsi="Arial" w:cs="Arial"/>
          <w:b/>
          <w:bCs/>
          <w:iCs/>
          <w:caps/>
          <w:szCs w:val="32"/>
          <w:lang w:val="en-GB"/>
        </w:rPr>
      </w:pPr>
      <w:r w:rsidRPr="0063662E">
        <w:rPr>
          <w:rFonts w:ascii="Arial" w:hAnsi="Arial" w:cs="Arial"/>
          <w:lang w:val="en-GB"/>
        </w:rPr>
        <w:br w:type="page"/>
      </w:r>
    </w:p>
    <w:sdt>
      <w:sdtPr>
        <w:rPr>
          <w:rFonts w:ascii="Arial" w:eastAsiaTheme="minorEastAsia" w:hAnsi="Arial" w:cstheme="minorBidi"/>
          <w:b w:val="0"/>
          <w:bCs w:val="0"/>
          <w:iCs w:val="0"/>
          <w:caps/>
          <w:sz w:val="20"/>
          <w:szCs w:val="22"/>
          <w:lang w:val="en-US" w:bidi="ar-SA"/>
        </w:rPr>
        <w:id w:val="-1901125761"/>
        <w:docPartObj>
          <w:docPartGallery w:val="Table of Contents"/>
          <w:docPartUnique/>
        </w:docPartObj>
      </w:sdtPr>
      <w:sdtEndPr>
        <w:rPr>
          <w:caps w:val="0"/>
          <w:noProof/>
        </w:rPr>
      </w:sdtEndPr>
      <w:sdtContent>
        <w:p w14:paraId="6EA06974" w14:textId="0E44C8B7" w:rsidR="00B55AB1" w:rsidRPr="0063662E" w:rsidRDefault="00B55AB1" w:rsidP="000D4703">
          <w:pPr>
            <w:pStyle w:val="TOCHeading"/>
            <w:spacing w:line="240" w:lineRule="auto"/>
            <w:rPr>
              <w:rFonts w:ascii="Arial" w:hAnsi="Arial"/>
              <w:szCs w:val="24"/>
            </w:rPr>
          </w:pPr>
          <w:r w:rsidRPr="0063662E">
            <w:rPr>
              <w:rFonts w:ascii="Arial" w:hAnsi="Arial"/>
              <w:szCs w:val="24"/>
            </w:rPr>
            <w:t>Tab</w:t>
          </w:r>
          <w:r w:rsidR="00DA5AAD" w:rsidRPr="0063662E">
            <w:rPr>
              <w:rFonts w:ascii="Arial" w:hAnsi="Arial"/>
              <w:szCs w:val="24"/>
            </w:rPr>
            <w:t xml:space="preserve">le </w:t>
          </w:r>
          <w:r w:rsidRPr="0063662E">
            <w:rPr>
              <w:rFonts w:ascii="Arial" w:hAnsi="Arial"/>
              <w:szCs w:val="24"/>
            </w:rPr>
            <w:t>Contents</w:t>
          </w:r>
        </w:p>
        <w:p w14:paraId="700CE156" w14:textId="22F29846" w:rsidR="00A434A9" w:rsidRDefault="005B7655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3662E">
            <w:rPr>
              <w:rFonts w:cs="Arial"/>
              <w:szCs w:val="20"/>
              <w:lang w:val="en-GB"/>
            </w:rPr>
            <w:fldChar w:fldCharType="begin"/>
          </w:r>
          <w:r w:rsidRPr="0063662E">
            <w:rPr>
              <w:rFonts w:cs="Arial"/>
              <w:szCs w:val="20"/>
              <w:lang w:val="en-GB"/>
            </w:rPr>
            <w:instrText xml:space="preserve"> TOC \o "1-3" </w:instrText>
          </w:r>
          <w:r w:rsidRPr="0063662E">
            <w:rPr>
              <w:rFonts w:cs="Arial"/>
              <w:szCs w:val="20"/>
              <w:lang w:val="en-GB"/>
            </w:rPr>
            <w:fldChar w:fldCharType="separate"/>
          </w:r>
          <w:r w:rsidR="00A434A9" w:rsidRPr="006A50DE">
            <w:rPr>
              <w:noProof/>
            </w:rPr>
            <w:t>e-Table 1 - Patients, interventions, comparisons and outcome (PICO)</w:t>
          </w:r>
          <w:r w:rsidR="00A434A9">
            <w:rPr>
              <w:noProof/>
            </w:rPr>
            <w:tab/>
          </w:r>
          <w:r w:rsidR="00A434A9">
            <w:rPr>
              <w:noProof/>
            </w:rPr>
            <w:fldChar w:fldCharType="begin"/>
          </w:r>
          <w:r w:rsidR="00A434A9">
            <w:rPr>
              <w:noProof/>
            </w:rPr>
            <w:instrText xml:space="preserve"> PAGEREF _Toc20824040 \h </w:instrText>
          </w:r>
          <w:r w:rsidR="00A434A9">
            <w:rPr>
              <w:noProof/>
            </w:rPr>
          </w:r>
          <w:r w:rsidR="00A434A9">
            <w:rPr>
              <w:noProof/>
            </w:rPr>
            <w:fldChar w:fldCharType="separate"/>
          </w:r>
          <w:r w:rsidR="00A434A9">
            <w:rPr>
              <w:noProof/>
            </w:rPr>
            <w:t>4</w:t>
          </w:r>
          <w:r w:rsidR="00A434A9">
            <w:rPr>
              <w:noProof/>
            </w:rPr>
            <w:fldChar w:fldCharType="end"/>
          </w:r>
        </w:p>
        <w:p w14:paraId="392D8FF6" w14:textId="20A45CDB" w:rsidR="00A434A9" w:rsidRDefault="00A434A9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A50DE">
            <w:rPr>
              <w:rFonts w:ascii="Arial" w:hAnsi="Arial"/>
              <w:noProof/>
            </w:rPr>
            <w:t>Search strategy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23F8A39D" w14:textId="2ADF95F7" w:rsidR="00A434A9" w:rsidRDefault="00A434A9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A50DE">
            <w:rPr>
              <w:rFonts w:ascii="Arial" w:hAnsi="Arial"/>
              <w:noProof/>
            </w:rPr>
            <w:t>Risk of bias assessment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5</w:t>
          </w:r>
          <w:r>
            <w:rPr>
              <w:noProof/>
            </w:rPr>
            <w:fldChar w:fldCharType="end"/>
          </w:r>
        </w:p>
        <w:p w14:paraId="14A9904F" w14:textId="08683E89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1 - Risk of bias graph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5</w:t>
          </w:r>
          <w:r>
            <w:rPr>
              <w:noProof/>
            </w:rPr>
            <w:fldChar w:fldCharType="end"/>
          </w:r>
        </w:p>
        <w:p w14:paraId="4811EB1C" w14:textId="60DD6072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2 - Risk of bias summary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6</w:t>
          </w:r>
          <w:r>
            <w:rPr>
              <w:noProof/>
            </w:rPr>
            <w:fldChar w:fldCharType="end"/>
          </w:r>
        </w:p>
        <w:p w14:paraId="727564CA" w14:textId="189BDD6D" w:rsidR="00A434A9" w:rsidRDefault="00A434A9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A50DE">
            <w:rPr>
              <w:noProof/>
            </w:rPr>
            <w:t>e-Figure 3 - Forrest plot for mortality, including studies with tidal volume reduction as co-intervention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7</w:t>
          </w:r>
          <w:r>
            <w:rPr>
              <w:noProof/>
            </w:rPr>
            <w:fldChar w:fldCharType="end"/>
          </w:r>
        </w:p>
        <w:p w14:paraId="1CA88E80" w14:textId="532E8F3F" w:rsidR="00A434A9" w:rsidRDefault="00A434A9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A50DE">
            <w:rPr>
              <w:noProof/>
            </w:rPr>
            <w:t>e-Figure 4 - Forest plot for barotrauma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8</w:t>
          </w:r>
          <w:r>
            <w:rPr>
              <w:noProof/>
            </w:rPr>
            <w:fldChar w:fldCharType="end"/>
          </w:r>
        </w:p>
        <w:p w14:paraId="096F7462" w14:textId="2729ED24" w:rsidR="00A434A9" w:rsidRDefault="00A434A9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A50DE">
            <w:rPr>
              <w:noProof/>
            </w:rPr>
            <w:t>Forest plot for mortality at different time-point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9</w:t>
          </w:r>
          <w:r>
            <w:rPr>
              <w:noProof/>
            </w:rPr>
            <w:fldChar w:fldCharType="end"/>
          </w:r>
        </w:p>
        <w:p w14:paraId="13D089B4" w14:textId="4EED5A6C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5 - Forest plot for mortality at day 28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9</w:t>
          </w:r>
          <w:r>
            <w:rPr>
              <w:noProof/>
            </w:rPr>
            <w:fldChar w:fldCharType="end"/>
          </w:r>
        </w:p>
        <w:p w14:paraId="423F7769" w14:textId="035D13FF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6 - Forest plot for mortality at ICU discharge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4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0</w:t>
          </w:r>
          <w:r>
            <w:rPr>
              <w:noProof/>
            </w:rPr>
            <w:fldChar w:fldCharType="end"/>
          </w:r>
        </w:p>
        <w:p w14:paraId="17D4D9C1" w14:textId="14D5C3F3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7 - Forest plot for mortality at hospital discharge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1</w:t>
          </w:r>
          <w:r>
            <w:rPr>
              <w:noProof/>
            </w:rPr>
            <w:fldChar w:fldCharType="end"/>
          </w:r>
        </w:p>
        <w:p w14:paraId="5BB27616" w14:textId="0D2B87F1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8 - Forest plot for mortality at day 60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2</w:t>
          </w:r>
          <w:r>
            <w:rPr>
              <w:noProof/>
            </w:rPr>
            <w:fldChar w:fldCharType="end"/>
          </w:r>
        </w:p>
        <w:p w14:paraId="686913F0" w14:textId="50ED74B0" w:rsidR="00A434A9" w:rsidRDefault="00A434A9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A50DE">
            <w:rPr>
              <w:noProof/>
            </w:rPr>
            <w:t>Studies including patients with PaO</w:t>
          </w:r>
          <w:r w:rsidRPr="006A50DE">
            <w:rPr>
              <w:noProof/>
              <w:vertAlign w:val="subscript"/>
            </w:rPr>
            <w:t>2</w:t>
          </w:r>
          <w:r w:rsidRPr="006A50DE">
            <w:rPr>
              <w:noProof/>
            </w:rPr>
            <w:t>/FIO</w:t>
          </w:r>
          <w:r w:rsidRPr="006A50DE">
            <w:rPr>
              <w:noProof/>
              <w:vertAlign w:val="subscript"/>
            </w:rPr>
            <w:t xml:space="preserve">2 </w:t>
          </w:r>
          <w:r w:rsidRPr="006A50DE">
            <w:rPr>
              <w:noProof/>
            </w:rPr>
            <w:t>&lt; 200 mmHg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3</w:t>
          </w:r>
          <w:r>
            <w:rPr>
              <w:noProof/>
            </w:rPr>
            <w:fldChar w:fldCharType="end"/>
          </w:r>
        </w:p>
        <w:p w14:paraId="222ED83F" w14:textId="435D8686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9 - Forest plot mortality, studies with PaO</w:t>
          </w:r>
          <w:r w:rsidRPr="006A50DE">
            <w:rPr>
              <w:rFonts w:ascii="Arial" w:hAnsi="Arial" w:cs="Arial"/>
              <w:noProof/>
              <w:vertAlign w:val="subscript"/>
            </w:rPr>
            <w:t>2</w:t>
          </w:r>
          <w:r w:rsidRPr="006A50DE">
            <w:rPr>
              <w:rFonts w:ascii="Arial" w:hAnsi="Arial" w:cs="Arial"/>
              <w:noProof/>
            </w:rPr>
            <w:t>/FIO</w:t>
          </w:r>
          <w:r w:rsidRPr="006A50DE">
            <w:rPr>
              <w:rFonts w:ascii="Arial" w:hAnsi="Arial" w:cs="Arial"/>
              <w:noProof/>
              <w:vertAlign w:val="subscript"/>
            </w:rPr>
            <w:t>2</w:t>
          </w:r>
          <w:r w:rsidRPr="006A50DE">
            <w:rPr>
              <w:rFonts w:ascii="Arial" w:hAnsi="Arial" w:cs="Arial"/>
              <w:noProof/>
            </w:rPr>
            <w:t xml:space="preserve"> below 200 mmHg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3</w:t>
          </w:r>
          <w:r>
            <w:rPr>
              <w:noProof/>
            </w:rPr>
            <w:fldChar w:fldCharType="end"/>
          </w:r>
        </w:p>
        <w:p w14:paraId="7A2ABE9A" w14:textId="6272705B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10 - Forest plot for barotrauma, studies with PaO</w:t>
          </w:r>
          <w:r w:rsidRPr="006A50DE">
            <w:rPr>
              <w:rFonts w:ascii="Arial" w:hAnsi="Arial" w:cs="Arial"/>
              <w:noProof/>
              <w:vertAlign w:val="subscript"/>
            </w:rPr>
            <w:t>2</w:t>
          </w:r>
          <w:r w:rsidRPr="006A50DE">
            <w:rPr>
              <w:rFonts w:ascii="Arial" w:hAnsi="Arial" w:cs="Arial"/>
              <w:noProof/>
            </w:rPr>
            <w:t>/FIO</w:t>
          </w:r>
          <w:r w:rsidRPr="006A50DE">
            <w:rPr>
              <w:rFonts w:ascii="Arial" w:hAnsi="Arial" w:cs="Arial"/>
              <w:noProof/>
              <w:vertAlign w:val="subscript"/>
            </w:rPr>
            <w:t>2</w:t>
          </w:r>
          <w:r w:rsidRPr="006A50DE">
            <w:rPr>
              <w:rFonts w:ascii="Arial" w:hAnsi="Arial" w:cs="Arial"/>
              <w:noProof/>
            </w:rPr>
            <w:t xml:space="preserve"> below 200 mmHg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4</w:t>
          </w:r>
          <w:r>
            <w:rPr>
              <w:noProof/>
            </w:rPr>
            <w:fldChar w:fldCharType="end"/>
          </w:r>
        </w:p>
        <w:p w14:paraId="54DF125B" w14:textId="1A8DC42B" w:rsidR="00A434A9" w:rsidRDefault="00A434A9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A50DE">
            <w:rPr>
              <w:rFonts w:ascii="Arial" w:hAnsi="Arial"/>
              <w:noProof/>
            </w:rPr>
            <w:t>Meta-regression analysi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5</w:t>
          </w:r>
          <w:r>
            <w:rPr>
              <w:noProof/>
            </w:rPr>
            <w:fldChar w:fldCharType="end"/>
          </w:r>
        </w:p>
        <w:p w14:paraId="0CD00301" w14:textId="050FA4FC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Table 2 - Meta-regression for mortality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5</w:t>
          </w:r>
          <w:r>
            <w:rPr>
              <w:noProof/>
            </w:rPr>
            <w:fldChar w:fldCharType="end"/>
          </w:r>
        </w:p>
        <w:p w14:paraId="230FFDF4" w14:textId="04445DE4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lastRenderedPageBreak/>
            <w:t>e-Table 3 - Meta-regression for barotrauma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5</w:t>
          </w:r>
          <w:r>
            <w:rPr>
              <w:noProof/>
            </w:rPr>
            <w:fldChar w:fldCharType="end"/>
          </w:r>
        </w:p>
        <w:p w14:paraId="378E4325" w14:textId="4AA6428F" w:rsidR="00A434A9" w:rsidRDefault="00A434A9" w:rsidP="00A434A9">
          <w:pPr>
            <w:pStyle w:val="TOC1"/>
            <w:rPr>
              <w:rFonts w:cstheme="minorBidi"/>
              <w:noProof/>
              <w:sz w:val="24"/>
              <w:lang w:val="it-IT" w:eastAsia="en-GB"/>
            </w:rPr>
          </w:pPr>
          <w:r w:rsidRPr="006A50DE">
            <w:rPr>
              <w:noProof/>
            </w:rPr>
            <w:t>Studies titrating PEEP based on oxygenation vs. mechanic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6</w:t>
          </w:r>
          <w:r>
            <w:rPr>
              <w:noProof/>
            </w:rPr>
            <w:fldChar w:fldCharType="end"/>
          </w:r>
        </w:p>
        <w:p w14:paraId="67B2C38C" w14:textId="4C5B42A0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13 - Forest plot for mortality, studies titrating PEEP based on oxygenation vs. mechanic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5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6</w:t>
          </w:r>
          <w:r>
            <w:rPr>
              <w:noProof/>
            </w:rPr>
            <w:fldChar w:fldCharType="end"/>
          </w:r>
        </w:p>
        <w:p w14:paraId="5004BB48" w14:textId="1D068E79" w:rsidR="00A434A9" w:rsidRDefault="00A434A9">
          <w:pPr>
            <w:pStyle w:val="TOC2"/>
            <w:tabs>
              <w:tab w:val="right" w:leader="dot" w:pos="13994"/>
            </w:tabs>
            <w:rPr>
              <w:rFonts w:cstheme="minorBidi"/>
              <w:b w:val="0"/>
              <w:bCs w:val="0"/>
              <w:noProof/>
              <w:sz w:val="24"/>
              <w:szCs w:val="24"/>
              <w:lang w:val="it-IT" w:eastAsia="en-GB"/>
            </w:rPr>
          </w:pPr>
          <w:r w:rsidRPr="006A50DE">
            <w:rPr>
              <w:rFonts w:ascii="Arial" w:hAnsi="Arial" w:cs="Arial"/>
              <w:noProof/>
            </w:rPr>
            <w:t>e-Figure 14 - Forest plot for barotrauma, studies titrating PEEP based on oxygenation vs. mechanic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082406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7</w:t>
          </w:r>
          <w:r>
            <w:rPr>
              <w:noProof/>
            </w:rPr>
            <w:fldChar w:fldCharType="end"/>
          </w:r>
        </w:p>
        <w:p w14:paraId="49C75040" w14:textId="717D5403" w:rsidR="00E70493" w:rsidRPr="0063662E" w:rsidRDefault="005B7655" w:rsidP="000D4703">
          <w:pPr>
            <w:spacing w:line="240" w:lineRule="auto"/>
            <w:rPr>
              <w:rFonts w:ascii="Arial" w:hAnsi="Arial" w:cs="Arial"/>
              <w:noProof/>
              <w:lang w:val="en-GB"/>
            </w:rPr>
            <w:sectPr w:rsidR="00E70493" w:rsidRPr="0063662E" w:rsidSect="00B55CF7">
              <w:headerReference w:type="even" r:id="rId8"/>
              <w:headerReference w:type="default" r:id="rId9"/>
              <w:footerReference w:type="even" r:id="rId10"/>
              <w:footerReference w:type="default" r:id="rId11"/>
              <w:pgSz w:w="16840" w:h="11900" w:orient="landscape"/>
              <w:pgMar w:top="1418" w:right="1418" w:bottom="1418" w:left="1418" w:header="709" w:footer="709" w:gutter="0"/>
              <w:cols w:space="708"/>
              <w:docGrid w:linePitch="360"/>
            </w:sectPr>
          </w:pPr>
          <w:r w:rsidRPr="0063662E">
            <w:rPr>
              <w:rFonts w:ascii="Arial" w:hAnsi="Arial" w:cs="Arial"/>
              <w:szCs w:val="20"/>
              <w:lang w:val="en-GB"/>
            </w:rPr>
            <w:fldChar w:fldCharType="end"/>
          </w:r>
        </w:p>
      </w:sdtContent>
    </w:sdt>
    <w:p w14:paraId="218CDB11" w14:textId="306AF3F3" w:rsidR="00481A8C" w:rsidRPr="0063662E" w:rsidRDefault="001D6268" w:rsidP="002F6506">
      <w:pPr>
        <w:pStyle w:val="Heading1"/>
        <w:rPr>
          <w:rFonts w:ascii="Arial" w:hAnsi="Arial"/>
        </w:rPr>
      </w:pPr>
      <w:bookmarkStart w:id="0" w:name="_Toc20824040"/>
      <w:r w:rsidRPr="0063662E">
        <w:rPr>
          <w:rFonts w:ascii="Arial" w:hAnsi="Arial"/>
        </w:rPr>
        <w:lastRenderedPageBreak/>
        <w:t>e</w:t>
      </w:r>
      <w:r w:rsidR="00481A8C" w:rsidRPr="0063662E">
        <w:rPr>
          <w:rFonts w:ascii="Arial" w:hAnsi="Arial"/>
        </w:rPr>
        <w:t>-</w:t>
      </w:r>
      <w:r w:rsidR="009F755A" w:rsidRPr="0063662E">
        <w:rPr>
          <w:rFonts w:ascii="Arial" w:hAnsi="Arial"/>
        </w:rPr>
        <w:t>Table</w:t>
      </w:r>
      <w:r w:rsidR="00E40163" w:rsidRPr="0063662E">
        <w:rPr>
          <w:rFonts w:ascii="Arial" w:hAnsi="Arial"/>
        </w:rPr>
        <w:t xml:space="preserve"> 1 - </w:t>
      </w:r>
      <w:r w:rsidR="001F3741" w:rsidRPr="0063662E">
        <w:rPr>
          <w:rFonts w:ascii="Arial" w:hAnsi="Arial"/>
        </w:rPr>
        <w:t>Patients, interventions, comparisons and outcome (PICO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77"/>
        <w:gridCol w:w="6777"/>
      </w:tblGrid>
      <w:tr w:rsidR="00481A8C" w:rsidRPr="0063662E" w14:paraId="29F9671F" w14:textId="77777777" w:rsidTr="00481A8C">
        <w:trPr>
          <w:trHeight w:val="329"/>
        </w:trPr>
        <w:tc>
          <w:tcPr>
            <w:tcW w:w="6777" w:type="dxa"/>
          </w:tcPr>
          <w:p w14:paraId="36F52825" w14:textId="77777777" w:rsidR="00481A8C" w:rsidRPr="0063662E" w:rsidRDefault="00481A8C" w:rsidP="00481A8C">
            <w:pPr>
              <w:ind w:firstLine="0"/>
              <w:rPr>
                <w:rFonts w:ascii="Arial" w:hAnsi="Arial" w:cs="Arial"/>
                <w:b/>
                <w:szCs w:val="20"/>
                <w:lang w:val="en-GB"/>
              </w:rPr>
            </w:pPr>
            <w:r w:rsidRPr="0063662E">
              <w:rPr>
                <w:rFonts w:ascii="Arial" w:hAnsi="Arial" w:cs="Arial"/>
                <w:b/>
                <w:szCs w:val="20"/>
                <w:lang w:val="en-GB"/>
              </w:rPr>
              <w:t>Questions</w:t>
            </w:r>
          </w:p>
        </w:tc>
        <w:tc>
          <w:tcPr>
            <w:tcW w:w="6777" w:type="dxa"/>
          </w:tcPr>
          <w:p w14:paraId="7611F538" w14:textId="77777777" w:rsidR="00481A8C" w:rsidRPr="0063662E" w:rsidRDefault="00481A8C" w:rsidP="00481A8C">
            <w:pPr>
              <w:ind w:firstLine="0"/>
              <w:rPr>
                <w:rFonts w:ascii="Arial" w:hAnsi="Arial" w:cs="Arial"/>
                <w:b/>
                <w:szCs w:val="20"/>
                <w:lang w:val="en-GB"/>
              </w:rPr>
            </w:pPr>
            <w:r w:rsidRPr="0063662E">
              <w:rPr>
                <w:rFonts w:ascii="Arial" w:hAnsi="Arial" w:cs="Arial"/>
                <w:b/>
                <w:szCs w:val="20"/>
                <w:lang w:val="en-GB"/>
              </w:rPr>
              <w:t>Description</w:t>
            </w:r>
          </w:p>
        </w:tc>
      </w:tr>
      <w:tr w:rsidR="00481A8C" w:rsidRPr="0063662E" w14:paraId="5F7D34D1" w14:textId="77777777" w:rsidTr="003F331D">
        <w:trPr>
          <w:trHeight w:val="354"/>
        </w:trPr>
        <w:tc>
          <w:tcPr>
            <w:tcW w:w="6777" w:type="dxa"/>
          </w:tcPr>
          <w:p w14:paraId="5FF5DAD0" w14:textId="77777777" w:rsidR="00481A8C" w:rsidRPr="0063662E" w:rsidRDefault="00481A8C" w:rsidP="000D4703">
            <w:pPr>
              <w:ind w:firstLine="0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Population</w:t>
            </w:r>
          </w:p>
        </w:tc>
        <w:tc>
          <w:tcPr>
            <w:tcW w:w="6777" w:type="dxa"/>
          </w:tcPr>
          <w:p w14:paraId="5F35424E" w14:textId="507012DB" w:rsidR="00FD5FDD" w:rsidRPr="0063662E" w:rsidRDefault="00481A8C" w:rsidP="000D4703">
            <w:pPr>
              <w:widowControl w:val="0"/>
              <w:autoSpaceDE w:val="0"/>
              <w:autoSpaceDN w:val="0"/>
              <w:adjustRightInd w:val="0"/>
              <w:ind w:firstLine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Mechanically ventilated, adult</w:t>
            </w:r>
            <w:r w:rsidR="003707D1" w:rsidRPr="0063662E">
              <w:rPr>
                <w:rFonts w:ascii="Arial" w:hAnsi="Arial" w:cs="Arial"/>
                <w:szCs w:val="20"/>
                <w:lang w:val="en-GB"/>
              </w:rPr>
              <w:t>s</w:t>
            </w:r>
            <w:r w:rsidRPr="0063662E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r w:rsidR="003707D1" w:rsidRPr="0063662E">
              <w:rPr>
                <w:rFonts w:ascii="Arial" w:hAnsi="Arial" w:cs="Arial"/>
                <w:szCs w:val="20"/>
                <w:lang w:val="en-GB"/>
              </w:rPr>
              <w:t>meeting the definition of acut</w:t>
            </w:r>
            <w:r w:rsidR="00FD5FDD" w:rsidRPr="0063662E">
              <w:rPr>
                <w:rFonts w:ascii="Arial" w:hAnsi="Arial" w:cs="Arial"/>
                <w:szCs w:val="20"/>
                <w:lang w:val="en-GB"/>
              </w:rPr>
              <w:t>e respiratory distress syndrome.</w:t>
            </w:r>
          </w:p>
          <w:p w14:paraId="07082B99" w14:textId="77777777" w:rsidR="00481A8C" w:rsidRPr="0063662E" w:rsidRDefault="00481A8C" w:rsidP="000D4703">
            <w:pPr>
              <w:ind w:firstLine="0"/>
              <w:rPr>
                <w:rFonts w:ascii="Arial" w:hAnsi="Arial" w:cs="Arial"/>
                <w:sz w:val="32"/>
                <w:szCs w:val="32"/>
                <w:lang w:val="en-GB"/>
              </w:rPr>
            </w:pPr>
          </w:p>
        </w:tc>
      </w:tr>
      <w:tr w:rsidR="00481A8C" w:rsidRPr="0063662E" w14:paraId="097D7299" w14:textId="77777777" w:rsidTr="003F331D">
        <w:trPr>
          <w:trHeight w:val="603"/>
        </w:trPr>
        <w:tc>
          <w:tcPr>
            <w:tcW w:w="6777" w:type="dxa"/>
          </w:tcPr>
          <w:p w14:paraId="61602485" w14:textId="77777777" w:rsidR="00481A8C" w:rsidRPr="0063662E" w:rsidRDefault="00481A8C" w:rsidP="000D4703">
            <w:pPr>
              <w:ind w:firstLine="0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Interventions</w:t>
            </w:r>
          </w:p>
        </w:tc>
        <w:tc>
          <w:tcPr>
            <w:tcW w:w="6777" w:type="dxa"/>
          </w:tcPr>
          <w:p w14:paraId="4C2827AE" w14:textId="2CC7C0AB" w:rsidR="00792E04" w:rsidRPr="0063662E" w:rsidRDefault="00481A8C" w:rsidP="000D4703">
            <w:pPr>
              <w:widowControl w:val="0"/>
              <w:autoSpaceDE w:val="0"/>
              <w:autoSpaceDN w:val="0"/>
              <w:adjustRightInd w:val="0"/>
              <w:ind w:firstLine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Higher Positive</w:t>
            </w:r>
            <w:r w:rsidR="00792E04" w:rsidRPr="0063662E">
              <w:rPr>
                <w:rFonts w:ascii="Arial" w:hAnsi="Arial" w:cs="Arial"/>
                <w:szCs w:val="20"/>
                <w:lang w:val="en-GB"/>
              </w:rPr>
              <w:t xml:space="preserve"> End-expiratory Pressure (PEEP)</w:t>
            </w:r>
            <w:r w:rsidR="003707D1" w:rsidRPr="0063662E">
              <w:rPr>
                <w:rFonts w:ascii="Arial" w:hAnsi="Arial" w:cs="Arial"/>
                <w:szCs w:val="20"/>
                <w:lang w:val="en-GB"/>
              </w:rPr>
              <w:t>, defined as any strategy resulting in</w:t>
            </w:r>
            <w:r w:rsidR="006F7A18" w:rsidRPr="0063662E">
              <w:rPr>
                <w:rFonts w:ascii="Arial" w:hAnsi="Arial" w:cs="Arial"/>
                <w:szCs w:val="20"/>
                <w:lang w:val="en-GB"/>
              </w:rPr>
              <w:t>,</w:t>
            </w:r>
            <w:r w:rsidR="003707D1" w:rsidRPr="0063662E">
              <w:rPr>
                <w:rFonts w:ascii="Arial" w:hAnsi="Arial" w:cs="Arial"/>
                <w:szCs w:val="20"/>
                <w:lang w:val="en-GB"/>
              </w:rPr>
              <w:t xml:space="preserve"> or aimed at</w:t>
            </w:r>
            <w:r w:rsidR="006F7A18" w:rsidRPr="0063662E">
              <w:rPr>
                <w:rFonts w:ascii="Arial" w:hAnsi="Arial" w:cs="Arial"/>
                <w:szCs w:val="20"/>
                <w:lang w:val="en-GB"/>
              </w:rPr>
              <w:t>,</w:t>
            </w:r>
            <w:r w:rsidR="003707D1" w:rsidRPr="0063662E">
              <w:rPr>
                <w:rFonts w:ascii="Arial" w:hAnsi="Arial" w:cs="Arial"/>
                <w:szCs w:val="20"/>
                <w:lang w:val="en-GB"/>
              </w:rPr>
              <w:t xml:space="preserve"> obtaining PEEP levels higher than those achieved in the control group.</w:t>
            </w:r>
          </w:p>
          <w:p w14:paraId="3CF47A69" w14:textId="76904953" w:rsidR="003707D1" w:rsidRPr="0063662E" w:rsidRDefault="003707D1" w:rsidP="000D4703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and / or</w:t>
            </w:r>
          </w:p>
          <w:p w14:paraId="1859F954" w14:textId="77777777" w:rsidR="00FD5FDD" w:rsidRPr="0063662E" w:rsidRDefault="00FD5FDD" w:rsidP="000D4703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  <w:p w14:paraId="736AA57F" w14:textId="77777777" w:rsidR="00481A8C" w:rsidRPr="0063662E" w:rsidRDefault="0037299E" w:rsidP="000D4703">
            <w:pPr>
              <w:widowControl w:val="0"/>
              <w:autoSpaceDE w:val="0"/>
              <w:autoSpaceDN w:val="0"/>
              <w:adjustRightInd w:val="0"/>
              <w:ind w:firstLine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 xml:space="preserve">Recruitment </w:t>
            </w:r>
            <w:r w:rsidR="003707D1" w:rsidRPr="0063662E">
              <w:rPr>
                <w:rFonts w:ascii="Arial" w:hAnsi="Arial" w:cs="Arial"/>
                <w:szCs w:val="20"/>
                <w:lang w:val="en-GB"/>
              </w:rPr>
              <w:t>Manoeuvres, namely any transient increase in airway pressure aimed at restoring or improving lung aeration.</w:t>
            </w:r>
          </w:p>
          <w:p w14:paraId="1F51357B" w14:textId="3239EDF5" w:rsidR="003707D1" w:rsidRPr="0063662E" w:rsidRDefault="003707D1" w:rsidP="000D4703">
            <w:pPr>
              <w:widowControl w:val="0"/>
              <w:autoSpaceDE w:val="0"/>
              <w:autoSpaceDN w:val="0"/>
              <w:adjustRightInd w:val="0"/>
              <w:ind w:firstLine="0"/>
              <w:jc w:val="left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481A8C" w:rsidRPr="0063662E" w14:paraId="79A5102E" w14:textId="77777777" w:rsidTr="003F331D">
        <w:trPr>
          <w:trHeight w:val="614"/>
        </w:trPr>
        <w:tc>
          <w:tcPr>
            <w:tcW w:w="6777" w:type="dxa"/>
          </w:tcPr>
          <w:p w14:paraId="2CA212ED" w14:textId="77777777" w:rsidR="00481A8C" w:rsidRPr="0063662E" w:rsidRDefault="00481A8C" w:rsidP="000D4703">
            <w:pPr>
              <w:ind w:firstLine="0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Comparator</w:t>
            </w:r>
          </w:p>
        </w:tc>
        <w:tc>
          <w:tcPr>
            <w:tcW w:w="6777" w:type="dxa"/>
          </w:tcPr>
          <w:p w14:paraId="494BBD2C" w14:textId="029B3DD7" w:rsidR="00481A8C" w:rsidRPr="0063662E" w:rsidRDefault="00481A8C" w:rsidP="000D4703">
            <w:pPr>
              <w:widowControl w:val="0"/>
              <w:autoSpaceDE w:val="0"/>
              <w:autoSpaceDN w:val="0"/>
              <w:adjustRightInd w:val="0"/>
              <w:ind w:firstLine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Lower PEEP, titrated to oxygenation goals</w:t>
            </w:r>
            <w:r w:rsidR="003707D1" w:rsidRPr="0063662E">
              <w:rPr>
                <w:rFonts w:ascii="Arial" w:hAnsi="Arial" w:cs="Arial"/>
                <w:szCs w:val="20"/>
                <w:lang w:val="en-GB"/>
              </w:rPr>
              <w:t>, no recruitment manoeuvers</w:t>
            </w:r>
          </w:p>
        </w:tc>
      </w:tr>
      <w:tr w:rsidR="00481A8C" w:rsidRPr="0063662E" w14:paraId="7F5601B8" w14:textId="77777777" w:rsidTr="003707D1">
        <w:trPr>
          <w:trHeight w:val="800"/>
        </w:trPr>
        <w:tc>
          <w:tcPr>
            <w:tcW w:w="6777" w:type="dxa"/>
          </w:tcPr>
          <w:p w14:paraId="4C6AB4B0" w14:textId="77777777" w:rsidR="00481A8C" w:rsidRPr="0063662E" w:rsidRDefault="00481A8C" w:rsidP="000D4703">
            <w:pPr>
              <w:ind w:firstLine="0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Outcomes</w:t>
            </w:r>
          </w:p>
        </w:tc>
        <w:tc>
          <w:tcPr>
            <w:tcW w:w="6777" w:type="dxa"/>
          </w:tcPr>
          <w:p w14:paraId="34A2A712" w14:textId="77777777" w:rsidR="00481A8C" w:rsidRPr="0063662E" w:rsidRDefault="00481A8C" w:rsidP="000D4703">
            <w:pPr>
              <w:widowControl w:val="0"/>
              <w:autoSpaceDE w:val="0"/>
              <w:autoSpaceDN w:val="0"/>
              <w:adjustRightInd w:val="0"/>
              <w:ind w:firstLine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 xml:space="preserve">Mortality </w:t>
            </w:r>
          </w:p>
          <w:p w14:paraId="599092A2" w14:textId="77777777" w:rsidR="00481A8C" w:rsidRPr="0063662E" w:rsidRDefault="00481A8C" w:rsidP="000D4703">
            <w:pPr>
              <w:widowControl w:val="0"/>
              <w:autoSpaceDE w:val="0"/>
              <w:autoSpaceDN w:val="0"/>
              <w:adjustRightInd w:val="0"/>
              <w:ind w:firstLine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 xml:space="preserve">Barotrauma </w:t>
            </w:r>
          </w:p>
          <w:p w14:paraId="780F55A8" w14:textId="09134C88" w:rsidR="00481A8C" w:rsidRPr="0063662E" w:rsidRDefault="00481A8C" w:rsidP="000D4703">
            <w:pPr>
              <w:widowControl w:val="0"/>
              <w:autoSpaceDE w:val="0"/>
              <w:autoSpaceDN w:val="0"/>
              <w:adjustRightInd w:val="0"/>
              <w:ind w:firstLine="0"/>
              <w:jc w:val="left"/>
              <w:rPr>
                <w:rFonts w:ascii="Arial" w:hAnsi="Arial" w:cs="Arial"/>
                <w:szCs w:val="20"/>
                <w:lang w:val="en-GB"/>
              </w:rPr>
            </w:pPr>
            <w:r w:rsidRPr="0063662E">
              <w:rPr>
                <w:rFonts w:ascii="Arial" w:hAnsi="Arial" w:cs="Arial"/>
                <w:szCs w:val="20"/>
                <w:lang w:val="en-GB"/>
              </w:rPr>
              <w:t>Oxygenation (PaO</w:t>
            </w:r>
            <w:r w:rsidRPr="0063662E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  <w:r w:rsidRPr="0063662E">
              <w:rPr>
                <w:rFonts w:ascii="Arial" w:hAnsi="Arial" w:cs="Arial"/>
                <w:szCs w:val="20"/>
                <w:lang w:val="en-GB"/>
              </w:rPr>
              <w:t>/FiO</w:t>
            </w:r>
            <w:r w:rsidRPr="0063662E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  <w:r w:rsidRPr="0063662E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</w:tr>
    </w:tbl>
    <w:p w14:paraId="65B39F5A" w14:textId="446BB920" w:rsidR="00481A8C" w:rsidRPr="0063662E" w:rsidRDefault="003F331D" w:rsidP="000D4703">
      <w:pPr>
        <w:ind w:firstLine="0"/>
        <w:rPr>
          <w:rFonts w:ascii="Arial" w:hAnsi="Arial" w:cs="Arial"/>
          <w:szCs w:val="20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>e</w:t>
      </w:r>
      <w:r w:rsidR="001D6268" w:rsidRPr="0063662E">
        <w:rPr>
          <w:rFonts w:ascii="Arial" w:hAnsi="Arial" w:cs="Arial"/>
          <w:b/>
          <w:sz w:val="16"/>
          <w:szCs w:val="16"/>
          <w:lang w:val="en-GB"/>
        </w:rPr>
        <w:t>-</w:t>
      </w:r>
      <w:r w:rsidRPr="0063662E">
        <w:rPr>
          <w:rFonts w:ascii="Arial" w:hAnsi="Arial" w:cs="Arial"/>
          <w:b/>
          <w:sz w:val="16"/>
          <w:szCs w:val="16"/>
          <w:lang w:val="en-GB"/>
        </w:rPr>
        <w:t>Table 1</w:t>
      </w:r>
      <w:r w:rsidR="00301BE9" w:rsidRPr="0063662E">
        <w:rPr>
          <w:rFonts w:ascii="Arial" w:hAnsi="Arial" w:cs="Arial"/>
          <w:sz w:val="16"/>
          <w:szCs w:val="16"/>
          <w:lang w:val="en-GB"/>
        </w:rPr>
        <w:t xml:space="preserve">: </w:t>
      </w:r>
      <w:r w:rsidRPr="0063662E">
        <w:rPr>
          <w:rFonts w:ascii="Arial" w:hAnsi="Arial" w:cs="Arial"/>
          <w:sz w:val="16"/>
          <w:szCs w:val="16"/>
          <w:lang w:val="en-GB"/>
        </w:rPr>
        <w:t>Description of patient, interventions, comparisons and outcome measurements</w:t>
      </w:r>
      <w:r w:rsidRPr="0063662E">
        <w:rPr>
          <w:rFonts w:ascii="Arial" w:hAnsi="Arial" w:cs="Arial"/>
          <w:szCs w:val="20"/>
          <w:lang w:val="en-GB"/>
        </w:rPr>
        <w:t>.</w:t>
      </w:r>
    </w:p>
    <w:p w14:paraId="2687DC55" w14:textId="71888EBC" w:rsidR="00FF1891" w:rsidRPr="0063662E" w:rsidRDefault="00FF1891" w:rsidP="00FF1891">
      <w:pPr>
        <w:pStyle w:val="Heading1"/>
        <w:rPr>
          <w:rFonts w:ascii="Arial" w:hAnsi="Arial"/>
          <w:szCs w:val="24"/>
        </w:rPr>
      </w:pPr>
      <w:bookmarkStart w:id="1" w:name="_Toc20824041"/>
      <w:r w:rsidRPr="0063662E">
        <w:rPr>
          <w:rFonts w:ascii="Arial" w:hAnsi="Arial"/>
          <w:szCs w:val="24"/>
        </w:rPr>
        <w:t>Search strategy</w:t>
      </w:r>
      <w:bookmarkEnd w:id="1"/>
    </w:p>
    <w:p w14:paraId="61DE3E84" w14:textId="15996C9E" w:rsidR="007F450A" w:rsidRPr="0063662E" w:rsidRDefault="00FF1891" w:rsidP="00FD5FDD">
      <w:pPr>
        <w:spacing w:after="0"/>
        <w:ind w:firstLine="0"/>
        <w:jc w:val="left"/>
        <w:rPr>
          <w:rFonts w:ascii="Arial" w:hAnsi="Arial" w:cs="Arial"/>
          <w:szCs w:val="20"/>
          <w:lang w:val="en-GB"/>
        </w:rPr>
        <w:sectPr w:rsidR="007F450A" w:rsidRPr="0063662E" w:rsidSect="007E1419">
          <w:pgSz w:w="1682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3662E">
        <w:rPr>
          <w:rFonts w:ascii="Arial" w:hAnsi="Arial" w:cs="Arial"/>
          <w:szCs w:val="20"/>
          <w:lang w:val="en-GB"/>
        </w:rPr>
        <w:t xml:space="preserve">We searched MEDLINE, EMBASE and the Cochrane Central Register of Controlled Trials with the following keywords, restricting from 1996 to </w:t>
      </w:r>
      <w:r w:rsidR="0063662E">
        <w:rPr>
          <w:rFonts w:ascii="Arial" w:hAnsi="Arial" w:cs="Arial"/>
          <w:szCs w:val="20"/>
          <w:lang w:val="en-GB"/>
        </w:rPr>
        <w:t>June 2019</w:t>
      </w:r>
      <w:r w:rsidRPr="0063662E">
        <w:rPr>
          <w:rFonts w:ascii="Arial" w:hAnsi="Arial" w:cs="Arial"/>
          <w:szCs w:val="20"/>
          <w:lang w:val="en-GB"/>
        </w:rPr>
        <w:t>:</w:t>
      </w:r>
      <w:r w:rsidR="00FD5FDD" w:rsidRPr="0063662E">
        <w:rPr>
          <w:rFonts w:ascii="Arial" w:hAnsi="Arial" w:cs="Arial"/>
          <w:szCs w:val="20"/>
          <w:lang w:val="en-GB"/>
        </w:rPr>
        <w:t xml:space="preserve"> </w:t>
      </w:r>
      <w:r w:rsidRPr="0063662E">
        <w:rPr>
          <w:rFonts w:ascii="Arial" w:hAnsi="Arial" w:cs="Arial"/>
          <w:szCs w:val="20"/>
          <w:lang w:val="en-GB"/>
        </w:rPr>
        <w:t>((((positive end-expiratory pressure* OR PEEP) OR (open lung strateg* OR open lung approach) OR (recruitment AND (maneuver* OR manoeuvre*))) AND (ARDS OR acute respiratory distress syndr</w:t>
      </w:r>
      <w:r w:rsidR="00403F20" w:rsidRPr="0063662E">
        <w:rPr>
          <w:rFonts w:ascii="Arial" w:hAnsi="Arial" w:cs="Arial"/>
          <w:szCs w:val="20"/>
          <w:lang w:val="en-GB"/>
        </w:rPr>
        <w:t>ome OR ALI OR acute lung injury</w:t>
      </w:r>
    </w:p>
    <w:p w14:paraId="1926DCFF" w14:textId="5325FA3B" w:rsidR="00481A8C" w:rsidRPr="0063662E" w:rsidRDefault="00F8062B" w:rsidP="00481A8C">
      <w:pPr>
        <w:pStyle w:val="Heading1"/>
        <w:rPr>
          <w:rFonts w:ascii="Arial" w:hAnsi="Arial"/>
        </w:rPr>
      </w:pPr>
      <w:bookmarkStart w:id="2" w:name="_Toc20824042"/>
      <w:r w:rsidRPr="0063662E">
        <w:rPr>
          <w:rFonts w:ascii="Arial" w:hAnsi="Arial"/>
        </w:rPr>
        <w:lastRenderedPageBreak/>
        <w:t>Risk of b</w:t>
      </w:r>
      <w:r w:rsidR="00481A8C" w:rsidRPr="0063662E">
        <w:rPr>
          <w:rFonts w:ascii="Arial" w:hAnsi="Arial"/>
        </w:rPr>
        <w:t>ias assessment</w:t>
      </w:r>
      <w:bookmarkEnd w:id="2"/>
    </w:p>
    <w:p w14:paraId="0C5817A7" w14:textId="41D69AB8" w:rsidR="008D1090" w:rsidRPr="0063662E" w:rsidRDefault="00481A8C" w:rsidP="005158EB">
      <w:pPr>
        <w:pStyle w:val="Heading2"/>
        <w:rPr>
          <w:rFonts w:ascii="Arial" w:hAnsi="Arial" w:cs="Arial"/>
        </w:rPr>
      </w:pPr>
      <w:bookmarkStart w:id="3" w:name="_Toc20824043"/>
      <w:r w:rsidRPr="0063662E">
        <w:rPr>
          <w:rFonts w:ascii="Arial" w:hAnsi="Arial" w:cs="Arial"/>
        </w:rPr>
        <w:t>e-</w:t>
      </w:r>
      <w:r w:rsidR="009F755A" w:rsidRPr="0063662E">
        <w:rPr>
          <w:rFonts w:ascii="Arial" w:hAnsi="Arial" w:cs="Arial"/>
        </w:rPr>
        <w:t>Figure</w:t>
      </w:r>
      <w:r w:rsidR="00403F20" w:rsidRPr="0063662E">
        <w:rPr>
          <w:rFonts w:ascii="Arial" w:hAnsi="Arial" w:cs="Arial"/>
        </w:rPr>
        <w:t xml:space="preserve"> 1</w:t>
      </w:r>
      <w:r w:rsidR="008421C7" w:rsidRPr="0063662E">
        <w:rPr>
          <w:rFonts w:ascii="Arial" w:hAnsi="Arial" w:cs="Arial"/>
        </w:rPr>
        <w:t xml:space="preserve"> - R</w:t>
      </w:r>
      <w:r w:rsidRPr="0063662E">
        <w:rPr>
          <w:rFonts w:ascii="Arial" w:hAnsi="Arial" w:cs="Arial"/>
        </w:rPr>
        <w:t xml:space="preserve">isk of bias </w:t>
      </w:r>
      <w:r w:rsidR="008421C7" w:rsidRPr="0063662E">
        <w:rPr>
          <w:rFonts w:ascii="Arial" w:hAnsi="Arial" w:cs="Arial"/>
        </w:rPr>
        <w:t>graph</w:t>
      </w:r>
      <w:bookmarkEnd w:id="3"/>
    </w:p>
    <w:p w14:paraId="55CA34DE" w14:textId="19D249A6" w:rsidR="00481A8C" w:rsidRPr="0063662E" w:rsidRDefault="008421C7" w:rsidP="00481A8C">
      <w:pPr>
        <w:pStyle w:val="Heading2"/>
        <w:rPr>
          <w:rFonts w:ascii="Arial" w:hAnsi="Arial" w:cs="Arial"/>
        </w:rPr>
      </w:pPr>
      <w:r w:rsidRPr="0063662E">
        <w:rPr>
          <w:rFonts w:ascii="Arial" w:hAnsi="Arial" w:cs="Arial"/>
        </w:rPr>
        <w:t xml:space="preserve"> </w:t>
      </w:r>
    </w:p>
    <w:p w14:paraId="1216B848" w14:textId="4D207BCA" w:rsidR="008421C7" w:rsidRPr="0063662E" w:rsidRDefault="004E2060" w:rsidP="006A4983">
      <w:pPr>
        <w:jc w:val="center"/>
        <w:rPr>
          <w:rFonts w:ascii="Arial" w:hAnsi="Arial" w:cs="Arial"/>
          <w:lang w:val="en-GB"/>
        </w:rPr>
      </w:pPr>
      <w:r w:rsidRPr="0063662E">
        <w:rPr>
          <w:rFonts w:ascii="Arial" w:hAnsi="Arial" w:cs="Arial"/>
          <w:noProof/>
          <w:lang w:val="it-IT" w:eastAsia="it-IT"/>
        </w:rPr>
        <w:drawing>
          <wp:inline distT="0" distB="0" distL="0" distR="0" wp14:anchorId="201690EE" wp14:editId="0DD58907">
            <wp:extent cx="8329235" cy="367104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isk of bias graph.eps"/>
                    <pic:cNvPicPr/>
                  </pic:nvPicPr>
                  <pic:blipFill rotWithShape="1">
                    <a:blip r:embed="rId12"/>
                    <a:srcRect l="2721" t="34347" r="5366" b="34350"/>
                    <a:stretch/>
                  </pic:blipFill>
                  <pic:spPr bwMode="auto">
                    <a:xfrm>
                      <a:off x="0" y="0"/>
                      <a:ext cx="8373598" cy="3690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D0929" w14:textId="79EAEB1C" w:rsidR="001D6268" w:rsidRPr="0063662E" w:rsidRDefault="00301BE9" w:rsidP="001D6268">
      <w:pPr>
        <w:ind w:firstLine="720"/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>e-Figure</w:t>
      </w:r>
      <w:r w:rsidR="001D6268" w:rsidRPr="0063662E">
        <w:rPr>
          <w:rFonts w:ascii="Arial" w:hAnsi="Arial" w:cs="Arial"/>
          <w:b/>
          <w:sz w:val="16"/>
          <w:szCs w:val="16"/>
          <w:lang w:val="en-GB"/>
        </w:rPr>
        <w:t xml:space="preserve"> </w:t>
      </w:r>
      <w:r w:rsidR="00403F20" w:rsidRPr="0063662E">
        <w:rPr>
          <w:rFonts w:ascii="Arial" w:hAnsi="Arial" w:cs="Arial"/>
          <w:b/>
          <w:sz w:val="16"/>
          <w:szCs w:val="16"/>
          <w:lang w:val="en-GB"/>
        </w:rPr>
        <w:t>1</w:t>
      </w:r>
      <w:r w:rsidRPr="0063662E">
        <w:rPr>
          <w:rStyle w:val="Heading2Char"/>
          <w:rFonts w:ascii="Arial" w:hAnsi="Arial" w:cs="Arial"/>
          <w:sz w:val="16"/>
          <w:szCs w:val="16"/>
        </w:rPr>
        <w:t xml:space="preserve">: </w:t>
      </w:r>
      <w:r w:rsidR="001D6268" w:rsidRPr="0063662E">
        <w:rPr>
          <w:rFonts w:ascii="Arial" w:hAnsi="Arial" w:cs="Arial"/>
          <w:sz w:val="16"/>
          <w:szCs w:val="16"/>
          <w:lang w:val="en-GB"/>
        </w:rPr>
        <w:t>Risk of bias graph: review authors’ judgements about each risk of bias item presented as percentages across all included studies.</w:t>
      </w:r>
    </w:p>
    <w:p w14:paraId="6C585C54" w14:textId="5AB36F2D" w:rsidR="00900E5E" w:rsidRPr="0063662E" w:rsidRDefault="00900E5E" w:rsidP="001D6268">
      <w:pPr>
        <w:ind w:firstLine="720"/>
        <w:rPr>
          <w:rFonts w:ascii="Arial" w:hAnsi="Arial" w:cs="Arial"/>
          <w:sz w:val="16"/>
          <w:szCs w:val="16"/>
          <w:lang w:val="en-GB"/>
        </w:rPr>
        <w:sectPr w:rsidR="00900E5E" w:rsidRPr="0063662E" w:rsidSect="00B55CF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7689B5F" w14:textId="13D4712D" w:rsidR="008421C7" w:rsidRPr="0063662E" w:rsidRDefault="008421C7" w:rsidP="008421C7">
      <w:pPr>
        <w:pStyle w:val="Heading2"/>
        <w:rPr>
          <w:rFonts w:ascii="Arial" w:hAnsi="Arial" w:cs="Arial"/>
        </w:rPr>
      </w:pPr>
      <w:bookmarkStart w:id="4" w:name="_Toc20824044"/>
      <w:r w:rsidRPr="0063662E">
        <w:rPr>
          <w:rFonts w:ascii="Arial" w:hAnsi="Arial" w:cs="Arial"/>
        </w:rPr>
        <w:lastRenderedPageBreak/>
        <w:t>e-</w:t>
      </w:r>
      <w:r w:rsidR="009F755A" w:rsidRPr="0063662E">
        <w:rPr>
          <w:rFonts w:ascii="Arial" w:hAnsi="Arial" w:cs="Arial"/>
        </w:rPr>
        <w:t>Figure</w:t>
      </w:r>
      <w:r w:rsidR="00403F20" w:rsidRPr="0063662E">
        <w:rPr>
          <w:rFonts w:ascii="Arial" w:hAnsi="Arial" w:cs="Arial"/>
        </w:rPr>
        <w:t xml:space="preserve"> 2</w:t>
      </w:r>
      <w:r w:rsidRPr="0063662E">
        <w:rPr>
          <w:rFonts w:ascii="Arial" w:hAnsi="Arial" w:cs="Arial"/>
        </w:rPr>
        <w:t xml:space="preserve"> - Risk of bias summary</w:t>
      </w:r>
      <w:bookmarkEnd w:id="4"/>
    </w:p>
    <w:p w14:paraId="28EDB5FD" w14:textId="5C3EEBC1" w:rsidR="008421C7" w:rsidRPr="0063662E" w:rsidRDefault="004E2060" w:rsidP="008421C7">
      <w:pPr>
        <w:jc w:val="center"/>
        <w:rPr>
          <w:rFonts w:ascii="Arial" w:hAnsi="Arial" w:cs="Arial"/>
          <w:lang w:val="en-GB"/>
        </w:rPr>
      </w:pPr>
      <w:r w:rsidRPr="0063662E">
        <w:rPr>
          <w:rFonts w:ascii="Arial" w:hAnsi="Arial" w:cs="Arial"/>
          <w:noProof/>
          <w:lang w:val="it-IT" w:eastAsia="it-IT"/>
        </w:rPr>
        <w:drawing>
          <wp:inline distT="0" distB="0" distL="0" distR="0" wp14:anchorId="77735EB3" wp14:editId="0D6CD327">
            <wp:extent cx="3873731" cy="50130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isk of bias summary.eps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05463" cy="505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FD427" w14:textId="33B3369D" w:rsidR="001D6268" w:rsidRPr="0063662E" w:rsidRDefault="00403F20" w:rsidP="001D6268">
      <w:pPr>
        <w:ind w:firstLine="720"/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>e-Figure 2</w:t>
      </w:r>
      <w:r w:rsidR="00301BE9" w:rsidRPr="0063662E">
        <w:rPr>
          <w:rFonts w:ascii="Arial" w:hAnsi="Arial" w:cs="Arial"/>
          <w:b/>
          <w:sz w:val="16"/>
          <w:szCs w:val="16"/>
          <w:lang w:val="en-GB"/>
        </w:rPr>
        <w:t xml:space="preserve">: </w:t>
      </w:r>
      <w:r w:rsidR="001D6268" w:rsidRPr="0063662E">
        <w:rPr>
          <w:rFonts w:ascii="Arial" w:hAnsi="Arial" w:cs="Arial"/>
          <w:sz w:val="16"/>
          <w:szCs w:val="16"/>
          <w:lang w:val="en-GB"/>
        </w:rPr>
        <w:t>Risk of bias summary: review authors’ judgements about each risk of bias item for each included study.</w:t>
      </w:r>
    </w:p>
    <w:p w14:paraId="54F34053" w14:textId="4EF24768" w:rsidR="008D1090" w:rsidRPr="0063662E" w:rsidRDefault="00A5491B" w:rsidP="005158EB">
      <w:pPr>
        <w:pStyle w:val="Heading1"/>
        <w:rPr>
          <w:rFonts w:ascii="Arial" w:hAnsi="Arial"/>
        </w:rPr>
      </w:pPr>
      <w:bookmarkStart w:id="5" w:name="_Toc20824045"/>
      <w:r w:rsidRPr="0063662E">
        <w:rPr>
          <w:rFonts w:ascii="Arial" w:hAnsi="Arial"/>
        </w:rPr>
        <w:lastRenderedPageBreak/>
        <w:t>e-</w:t>
      </w:r>
      <w:r w:rsidR="009F755A" w:rsidRPr="0063662E">
        <w:rPr>
          <w:rFonts w:ascii="Arial" w:hAnsi="Arial"/>
        </w:rPr>
        <w:t>Figure</w:t>
      </w:r>
      <w:r w:rsidR="00403F20" w:rsidRPr="0063662E">
        <w:rPr>
          <w:rFonts w:ascii="Arial" w:hAnsi="Arial"/>
        </w:rPr>
        <w:t xml:space="preserve"> 3</w:t>
      </w:r>
      <w:r w:rsidRPr="0063662E">
        <w:rPr>
          <w:rFonts w:ascii="Arial" w:hAnsi="Arial"/>
        </w:rPr>
        <w:t xml:space="preserve"> -</w:t>
      </w:r>
      <w:r w:rsidR="008D1090" w:rsidRPr="0063662E">
        <w:rPr>
          <w:rFonts w:ascii="Arial" w:hAnsi="Arial"/>
        </w:rPr>
        <w:t xml:space="preserve"> </w:t>
      </w:r>
      <w:r w:rsidR="00831A6F" w:rsidRPr="0063662E">
        <w:rPr>
          <w:rFonts w:ascii="Arial" w:hAnsi="Arial"/>
        </w:rPr>
        <w:t xml:space="preserve">Forrest plot </w:t>
      </w:r>
      <w:r w:rsidR="007E3508" w:rsidRPr="0063662E">
        <w:rPr>
          <w:rFonts w:ascii="Arial" w:hAnsi="Arial"/>
        </w:rPr>
        <w:t xml:space="preserve">for </w:t>
      </w:r>
      <w:r w:rsidR="001D6268" w:rsidRPr="0063662E">
        <w:rPr>
          <w:rFonts w:ascii="Arial" w:hAnsi="Arial"/>
        </w:rPr>
        <w:t>mortality</w:t>
      </w:r>
      <w:r w:rsidR="007E3508" w:rsidRPr="0063662E">
        <w:rPr>
          <w:rFonts w:ascii="Arial" w:hAnsi="Arial"/>
        </w:rPr>
        <w:t>,</w:t>
      </w:r>
      <w:r w:rsidR="001D6268" w:rsidRPr="0063662E">
        <w:rPr>
          <w:rFonts w:ascii="Arial" w:hAnsi="Arial"/>
        </w:rPr>
        <w:t xml:space="preserve"> i</w:t>
      </w:r>
      <w:r w:rsidR="008D1090" w:rsidRPr="0063662E">
        <w:rPr>
          <w:rFonts w:ascii="Arial" w:hAnsi="Arial"/>
        </w:rPr>
        <w:t xml:space="preserve">ncluding studies </w:t>
      </w:r>
      <w:r w:rsidR="007E3508" w:rsidRPr="0063662E">
        <w:rPr>
          <w:rFonts w:ascii="Arial" w:hAnsi="Arial"/>
        </w:rPr>
        <w:t>with tidal volume reduction as co-intervention</w:t>
      </w:r>
      <w:bookmarkEnd w:id="5"/>
    </w:p>
    <w:p w14:paraId="12F7A3B2" w14:textId="23658968" w:rsidR="008D1090" w:rsidRPr="0063662E" w:rsidRDefault="00C92042" w:rsidP="00C92042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09552E1B" wp14:editId="0BD55EDD">
            <wp:extent cx="7395882" cy="470666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ortality_Collapsed_TVnoTV.pdf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412836" cy="4717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BDA40" w14:textId="3DAD23E3" w:rsidR="001D6268" w:rsidRPr="00337987" w:rsidRDefault="001D6268" w:rsidP="00337987">
      <w:pPr>
        <w:ind w:left="360" w:firstLine="0"/>
        <w:jc w:val="left"/>
        <w:rPr>
          <w:rFonts w:ascii="Arial" w:hAnsi="Arial" w:cs="Arial"/>
          <w:sz w:val="16"/>
          <w:szCs w:val="16"/>
          <w:lang w:val="en-GB"/>
        </w:rPr>
        <w:sectPr w:rsidR="001D6268" w:rsidRPr="00337987" w:rsidSect="00B55CF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337987">
        <w:rPr>
          <w:rFonts w:ascii="Arial" w:hAnsi="Arial" w:cs="Arial"/>
          <w:b/>
          <w:sz w:val="16"/>
          <w:szCs w:val="16"/>
          <w:lang w:val="en-GB"/>
        </w:rPr>
        <w:t>e-</w:t>
      </w:r>
      <w:r w:rsidR="00403F20" w:rsidRPr="00337987">
        <w:rPr>
          <w:rFonts w:ascii="Arial" w:hAnsi="Arial" w:cs="Arial"/>
          <w:b/>
          <w:sz w:val="16"/>
          <w:szCs w:val="16"/>
          <w:lang w:val="en-GB"/>
        </w:rPr>
        <w:t>Figure 3</w:t>
      </w:r>
      <w:r w:rsidR="00301BE9" w:rsidRPr="00337987">
        <w:rPr>
          <w:rFonts w:ascii="Arial" w:hAnsi="Arial" w:cs="Arial"/>
          <w:b/>
          <w:sz w:val="16"/>
          <w:szCs w:val="16"/>
          <w:lang w:val="en-GB"/>
        </w:rPr>
        <w:t xml:space="preserve">: </w:t>
      </w:r>
      <w:r w:rsidR="00F8062B" w:rsidRPr="00337987">
        <w:rPr>
          <w:rFonts w:ascii="Arial" w:hAnsi="Arial" w:cs="Arial"/>
          <w:sz w:val="16"/>
          <w:szCs w:val="16"/>
          <w:lang w:val="en-GB"/>
        </w:rPr>
        <w:t xml:space="preserve">Forest plot for mortality (collapsed at 28 – days, ICU discharge, hospital discharge or 60 – days). Studies are stratified according to whether </w:t>
      </w:r>
      <w:r w:rsidR="00C05302" w:rsidRPr="00337987">
        <w:rPr>
          <w:rFonts w:ascii="Arial" w:hAnsi="Arial" w:cs="Arial"/>
          <w:sz w:val="16"/>
          <w:szCs w:val="16"/>
          <w:lang w:val="en-GB"/>
        </w:rPr>
        <w:t>VT was changed or not</w:t>
      </w:r>
      <w:r w:rsidR="007E3508" w:rsidRPr="00337987">
        <w:rPr>
          <w:rFonts w:ascii="Arial" w:hAnsi="Arial" w:cs="Arial"/>
          <w:sz w:val="16"/>
          <w:szCs w:val="16"/>
          <w:lang w:val="en-GB"/>
        </w:rPr>
        <w:t xml:space="preserve"> in the intervention vs. control group</w:t>
      </w:r>
      <w:r w:rsidR="00C05302" w:rsidRPr="00337987">
        <w:rPr>
          <w:rFonts w:ascii="Arial" w:hAnsi="Arial" w:cs="Arial"/>
          <w:sz w:val="16"/>
          <w:szCs w:val="16"/>
          <w:lang w:val="en-GB"/>
        </w:rPr>
        <w:t>.</w:t>
      </w:r>
      <w:r w:rsidR="00F8062B" w:rsidRPr="00337987">
        <w:rPr>
          <w:rFonts w:ascii="Arial" w:hAnsi="Arial" w:cs="Arial"/>
          <w:sz w:val="16"/>
          <w:szCs w:val="16"/>
          <w:lang w:val="en-GB"/>
        </w:rPr>
        <w:t xml:space="preserve"> </w:t>
      </w:r>
      <w:r w:rsidR="00C05302" w:rsidRPr="00337987"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228B9C7A" w14:textId="173976FB" w:rsidR="00170315" w:rsidRPr="0063662E" w:rsidRDefault="007F450A" w:rsidP="00170315">
      <w:pPr>
        <w:pStyle w:val="Heading1"/>
        <w:rPr>
          <w:rFonts w:ascii="Arial" w:hAnsi="Arial"/>
        </w:rPr>
      </w:pPr>
      <w:bookmarkStart w:id="6" w:name="_Toc20824046"/>
      <w:r w:rsidRPr="0063662E">
        <w:rPr>
          <w:rFonts w:ascii="Arial" w:hAnsi="Arial"/>
        </w:rPr>
        <w:lastRenderedPageBreak/>
        <w:t>e-</w:t>
      </w:r>
      <w:r w:rsidR="00170315" w:rsidRPr="0063662E">
        <w:rPr>
          <w:rFonts w:ascii="Arial" w:hAnsi="Arial"/>
        </w:rPr>
        <w:t xml:space="preserve">Figure </w:t>
      </w:r>
      <w:r w:rsidR="00907BEB">
        <w:rPr>
          <w:rFonts w:ascii="Arial" w:hAnsi="Arial"/>
        </w:rPr>
        <w:t>4</w:t>
      </w:r>
      <w:r w:rsidR="00170315" w:rsidRPr="0063662E">
        <w:rPr>
          <w:rFonts w:ascii="Arial" w:hAnsi="Arial"/>
        </w:rPr>
        <w:t xml:space="preserve"> - Forest plot for barotrauma</w:t>
      </w:r>
      <w:bookmarkEnd w:id="6"/>
    </w:p>
    <w:p w14:paraId="58D07148" w14:textId="3D9FD273" w:rsidR="007F450A" w:rsidRPr="0063662E" w:rsidRDefault="00C92042" w:rsidP="007F450A">
      <w:pPr>
        <w:ind w:firstLine="0"/>
        <w:jc w:val="center"/>
        <w:rPr>
          <w:rFonts w:ascii="Arial" w:hAnsi="Arial" w:cs="Arial"/>
          <w:b/>
          <w:szCs w:val="20"/>
          <w:lang w:val="en-GB"/>
        </w:rPr>
      </w:pPr>
      <w:r>
        <w:rPr>
          <w:rFonts w:ascii="Arial" w:hAnsi="Arial" w:cs="Arial"/>
          <w:b/>
          <w:noProof/>
          <w:szCs w:val="20"/>
          <w:lang w:val="en-GB"/>
        </w:rPr>
        <w:drawing>
          <wp:inline distT="0" distB="0" distL="0" distR="0" wp14:anchorId="37594D69" wp14:editId="37A6694C">
            <wp:extent cx="7318984" cy="46577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arotrauma_Stratified.pd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358017" cy="468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7B446" w14:textId="287464F4" w:rsidR="00170315" w:rsidRPr="0063662E" w:rsidRDefault="00170315" w:rsidP="007F450A">
      <w:pPr>
        <w:ind w:left="720" w:firstLine="0"/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e-Figure </w:t>
      </w:r>
      <w:r w:rsidR="00907BEB">
        <w:rPr>
          <w:rFonts w:ascii="Arial" w:hAnsi="Arial" w:cs="Arial"/>
          <w:b/>
          <w:sz w:val="16"/>
          <w:szCs w:val="16"/>
          <w:lang w:val="en-GB"/>
        </w:rPr>
        <w:t>4</w:t>
      </w: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: </w:t>
      </w:r>
      <w:r w:rsidRPr="0063662E">
        <w:rPr>
          <w:rFonts w:ascii="Arial" w:hAnsi="Arial" w:cs="Arial"/>
          <w:sz w:val="16"/>
          <w:szCs w:val="16"/>
          <w:lang w:val="en-GB"/>
        </w:rPr>
        <w:t xml:space="preserve">Forest plot for </w:t>
      </w:r>
      <w:r w:rsidR="00EA7418" w:rsidRPr="0063662E">
        <w:rPr>
          <w:rFonts w:ascii="Arial" w:hAnsi="Arial" w:cs="Arial"/>
          <w:sz w:val="16"/>
          <w:szCs w:val="16"/>
          <w:lang w:val="en-GB"/>
        </w:rPr>
        <w:t>barotrauma. Studies</w:t>
      </w:r>
      <w:r w:rsidRPr="0063662E">
        <w:rPr>
          <w:rFonts w:ascii="Arial" w:hAnsi="Arial" w:cs="Arial"/>
          <w:sz w:val="16"/>
          <w:szCs w:val="16"/>
          <w:lang w:val="en-GB"/>
        </w:rPr>
        <w:t xml:space="preserve"> are stratified according to whether higher PEEP and recruitment manoeuvres were used separately or as a bundle of interventions.</w:t>
      </w:r>
    </w:p>
    <w:p w14:paraId="08B5B56F" w14:textId="2FC0DCC3" w:rsidR="00D322C2" w:rsidRPr="0063662E" w:rsidRDefault="00BF0FF4" w:rsidP="003F331D">
      <w:pPr>
        <w:pStyle w:val="Heading1"/>
        <w:rPr>
          <w:rFonts w:ascii="Arial" w:hAnsi="Arial"/>
        </w:rPr>
      </w:pPr>
      <w:bookmarkStart w:id="7" w:name="_Toc20824047"/>
      <w:r w:rsidRPr="0063662E">
        <w:rPr>
          <w:rFonts w:ascii="Arial" w:hAnsi="Arial"/>
        </w:rPr>
        <w:lastRenderedPageBreak/>
        <w:t>Forest plot for m</w:t>
      </w:r>
      <w:r w:rsidR="001D6268" w:rsidRPr="0063662E">
        <w:rPr>
          <w:rFonts w:ascii="Arial" w:hAnsi="Arial"/>
        </w:rPr>
        <w:t>ortality at different time</w:t>
      </w:r>
      <w:r w:rsidR="009F755A" w:rsidRPr="0063662E">
        <w:rPr>
          <w:rFonts w:ascii="Arial" w:hAnsi="Arial"/>
        </w:rPr>
        <w:t>-</w:t>
      </w:r>
      <w:r w:rsidR="001D6268" w:rsidRPr="0063662E">
        <w:rPr>
          <w:rFonts w:ascii="Arial" w:hAnsi="Arial"/>
        </w:rPr>
        <w:t>po</w:t>
      </w:r>
      <w:r w:rsidR="00E92FB0" w:rsidRPr="0063662E">
        <w:rPr>
          <w:rFonts w:ascii="Arial" w:hAnsi="Arial"/>
        </w:rPr>
        <w:t>ints</w:t>
      </w:r>
      <w:bookmarkEnd w:id="7"/>
      <w:r w:rsidR="00E92FB0" w:rsidRPr="0063662E">
        <w:rPr>
          <w:rFonts w:ascii="Arial" w:hAnsi="Arial"/>
        </w:rPr>
        <w:t xml:space="preserve"> </w:t>
      </w:r>
    </w:p>
    <w:p w14:paraId="7C1F3FD6" w14:textId="1CD4BF94" w:rsidR="00F62307" w:rsidRPr="0063662E" w:rsidRDefault="00BE4F9C" w:rsidP="00BE4F9C">
      <w:pPr>
        <w:pStyle w:val="Heading2"/>
        <w:rPr>
          <w:rFonts w:ascii="Arial" w:hAnsi="Arial" w:cs="Arial"/>
        </w:rPr>
      </w:pPr>
      <w:bookmarkStart w:id="8" w:name="_Toc20824048"/>
      <w:r w:rsidRPr="0063662E">
        <w:rPr>
          <w:rFonts w:ascii="Arial" w:hAnsi="Arial" w:cs="Arial"/>
        </w:rPr>
        <w:t>e-</w:t>
      </w:r>
      <w:r w:rsidR="009F755A" w:rsidRPr="0063662E">
        <w:rPr>
          <w:rFonts w:ascii="Arial" w:hAnsi="Arial" w:cs="Arial"/>
        </w:rPr>
        <w:t>Figure</w:t>
      </w:r>
      <w:r w:rsidRPr="0063662E">
        <w:rPr>
          <w:rFonts w:ascii="Arial" w:hAnsi="Arial" w:cs="Arial"/>
        </w:rPr>
        <w:t xml:space="preserve"> </w:t>
      </w:r>
      <w:r w:rsidR="00907BEB">
        <w:rPr>
          <w:rFonts w:ascii="Arial" w:hAnsi="Arial" w:cs="Arial"/>
        </w:rPr>
        <w:t>5</w:t>
      </w:r>
      <w:r w:rsidR="00F62307" w:rsidRPr="0063662E">
        <w:rPr>
          <w:rFonts w:ascii="Arial" w:hAnsi="Arial" w:cs="Arial"/>
        </w:rPr>
        <w:t xml:space="preserve"> - Forest plot </w:t>
      </w:r>
      <w:r w:rsidR="00BF0FF4" w:rsidRPr="0063662E">
        <w:rPr>
          <w:rFonts w:ascii="Arial" w:hAnsi="Arial" w:cs="Arial"/>
        </w:rPr>
        <w:t xml:space="preserve">for </w:t>
      </w:r>
      <w:r w:rsidR="00F62307" w:rsidRPr="0063662E">
        <w:rPr>
          <w:rFonts w:ascii="Arial" w:hAnsi="Arial" w:cs="Arial"/>
        </w:rPr>
        <w:t>mortality at day 28</w:t>
      </w:r>
      <w:bookmarkEnd w:id="8"/>
    </w:p>
    <w:p w14:paraId="55E0EA27" w14:textId="16955317" w:rsidR="00F62307" w:rsidRPr="0063662E" w:rsidRDefault="002126E8" w:rsidP="00F62307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79A14CD4" wp14:editId="292311EA">
            <wp:extent cx="8892540" cy="3233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rtality_Day28.pdf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3C36A" w14:textId="58D5F476" w:rsidR="00BE4F9C" w:rsidRPr="0063662E" w:rsidRDefault="001D6268" w:rsidP="00AC729E">
      <w:pPr>
        <w:jc w:val="left"/>
        <w:rPr>
          <w:rFonts w:ascii="Arial" w:hAnsi="Arial" w:cs="Arial"/>
          <w:sz w:val="16"/>
          <w:szCs w:val="16"/>
          <w:lang w:val="en-GB"/>
        </w:rPr>
        <w:sectPr w:rsidR="00BE4F9C" w:rsidRPr="0063662E" w:rsidSect="00B55CF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e-Figure </w:t>
      </w:r>
      <w:r w:rsidR="00907BEB">
        <w:rPr>
          <w:rFonts w:ascii="Arial" w:hAnsi="Arial" w:cs="Arial"/>
          <w:b/>
          <w:sz w:val="16"/>
          <w:szCs w:val="16"/>
          <w:lang w:val="en-GB"/>
        </w:rPr>
        <w:t>5</w:t>
      </w:r>
      <w:r w:rsidR="00301BE9" w:rsidRPr="0063662E">
        <w:rPr>
          <w:rFonts w:ascii="Arial" w:hAnsi="Arial" w:cs="Arial"/>
          <w:b/>
          <w:sz w:val="16"/>
          <w:szCs w:val="16"/>
          <w:lang w:val="en-GB"/>
        </w:rPr>
        <w:t xml:space="preserve">: </w:t>
      </w:r>
      <w:r w:rsidR="00E92FB0" w:rsidRPr="0063662E">
        <w:rPr>
          <w:rFonts w:ascii="Arial" w:hAnsi="Arial" w:cs="Arial"/>
          <w:sz w:val="16"/>
          <w:szCs w:val="16"/>
          <w:lang w:val="en-GB"/>
        </w:rPr>
        <w:t xml:space="preserve">Forest plot for mortality </w:t>
      </w:r>
      <w:r w:rsidR="004C1778" w:rsidRPr="0063662E">
        <w:rPr>
          <w:rFonts w:ascii="Arial" w:hAnsi="Arial" w:cs="Arial"/>
          <w:sz w:val="16"/>
          <w:szCs w:val="16"/>
          <w:lang w:val="en-GB"/>
        </w:rPr>
        <w:t>at</w:t>
      </w:r>
      <w:r w:rsidR="00831A6F" w:rsidRPr="0063662E">
        <w:rPr>
          <w:rFonts w:ascii="Arial" w:hAnsi="Arial" w:cs="Arial"/>
          <w:sz w:val="16"/>
          <w:szCs w:val="16"/>
          <w:lang w:val="en-GB"/>
        </w:rPr>
        <w:t xml:space="preserve"> 28</w:t>
      </w:r>
      <w:r w:rsidR="004C1778" w:rsidRPr="0063662E">
        <w:rPr>
          <w:rFonts w:ascii="Arial" w:hAnsi="Arial" w:cs="Arial"/>
          <w:sz w:val="16"/>
          <w:szCs w:val="16"/>
          <w:lang w:val="en-GB"/>
        </w:rPr>
        <w:t xml:space="preserve"> days</w:t>
      </w:r>
      <w:r w:rsidR="00831A6F" w:rsidRPr="0063662E">
        <w:rPr>
          <w:rFonts w:ascii="Arial" w:hAnsi="Arial" w:cs="Arial"/>
          <w:sz w:val="16"/>
          <w:szCs w:val="16"/>
          <w:lang w:val="en-GB"/>
        </w:rPr>
        <w:t xml:space="preserve">. </w:t>
      </w:r>
    </w:p>
    <w:p w14:paraId="47D557E8" w14:textId="41A0AA1F" w:rsidR="00BE4F9C" w:rsidRPr="0063662E" w:rsidRDefault="00BE4F9C" w:rsidP="00F829A1">
      <w:pPr>
        <w:pStyle w:val="Heading2"/>
        <w:rPr>
          <w:rFonts w:ascii="Arial" w:hAnsi="Arial" w:cs="Arial"/>
        </w:rPr>
      </w:pPr>
      <w:bookmarkStart w:id="9" w:name="_Toc20824049"/>
      <w:r w:rsidRPr="0063662E">
        <w:rPr>
          <w:rFonts w:ascii="Arial" w:hAnsi="Arial" w:cs="Arial"/>
        </w:rPr>
        <w:lastRenderedPageBreak/>
        <w:t>e-</w:t>
      </w:r>
      <w:r w:rsidR="009F755A" w:rsidRPr="0063662E">
        <w:rPr>
          <w:rFonts w:ascii="Arial" w:hAnsi="Arial" w:cs="Arial"/>
        </w:rPr>
        <w:t>Figure</w:t>
      </w:r>
      <w:r w:rsidRPr="0063662E">
        <w:rPr>
          <w:rFonts w:ascii="Arial" w:hAnsi="Arial" w:cs="Arial"/>
        </w:rPr>
        <w:t xml:space="preserve"> </w:t>
      </w:r>
      <w:r w:rsidR="00907BEB">
        <w:rPr>
          <w:rFonts w:ascii="Arial" w:hAnsi="Arial" w:cs="Arial"/>
        </w:rPr>
        <w:t>6</w:t>
      </w:r>
      <w:r w:rsidRPr="0063662E">
        <w:rPr>
          <w:rFonts w:ascii="Arial" w:hAnsi="Arial" w:cs="Arial"/>
        </w:rPr>
        <w:t xml:space="preserve"> - Forest plot </w:t>
      </w:r>
      <w:r w:rsidR="00D36894" w:rsidRPr="0063662E">
        <w:rPr>
          <w:rFonts w:ascii="Arial" w:hAnsi="Arial" w:cs="Arial"/>
        </w:rPr>
        <w:t xml:space="preserve">for </w:t>
      </w:r>
      <w:r w:rsidRPr="0063662E">
        <w:rPr>
          <w:rFonts w:ascii="Arial" w:hAnsi="Arial" w:cs="Arial"/>
        </w:rPr>
        <w:t>mortality at ICU discharge</w:t>
      </w:r>
      <w:bookmarkEnd w:id="9"/>
    </w:p>
    <w:p w14:paraId="0974AB44" w14:textId="6D2D0B19" w:rsidR="00F62307" w:rsidRPr="0063662E" w:rsidRDefault="002126E8" w:rsidP="00E92FB0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740FA182" wp14:editId="2520F6ED">
            <wp:extent cx="8892540" cy="2829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rtality_ICU.pdf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64593" w14:textId="01FC0A7F" w:rsidR="00E92FB0" w:rsidRPr="0063662E" w:rsidRDefault="001D6268" w:rsidP="00E92FB0">
      <w:pPr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e-Figure </w:t>
      </w:r>
      <w:r w:rsidR="00907BEB">
        <w:rPr>
          <w:rFonts w:ascii="Arial" w:hAnsi="Arial" w:cs="Arial"/>
          <w:b/>
          <w:sz w:val="16"/>
          <w:szCs w:val="16"/>
          <w:lang w:val="en-GB"/>
        </w:rPr>
        <w:t>6</w:t>
      </w:r>
      <w:r w:rsidR="00E92FB0" w:rsidRPr="0063662E">
        <w:rPr>
          <w:rFonts w:ascii="Arial" w:hAnsi="Arial" w:cs="Arial"/>
          <w:b/>
          <w:sz w:val="16"/>
          <w:szCs w:val="16"/>
          <w:lang w:val="en-GB"/>
        </w:rPr>
        <w:t>:</w:t>
      </w:r>
      <w:r w:rsidR="00E92FB0" w:rsidRPr="0063662E">
        <w:rPr>
          <w:rFonts w:ascii="Arial" w:hAnsi="Arial" w:cs="Arial"/>
          <w:sz w:val="16"/>
          <w:szCs w:val="16"/>
          <w:lang w:val="en-GB"/>
        </w:rPr>
        <w:t xml:space="preserve"> Forest plot for mor</w:t>
      </w:r>
      <w:r w:rsidR="004C1778" w:rsidRPr="0063662E">
        <w:rPr>
          <w:rFonts w:ascii="Arial" w:hAnsi="Arial" w:cs="Arial"/>
          <w:sz w:val="16"/>
          <w:szCs w:val="16"/>
          <w:lang w:val="en-GB"/>
        </w:rPr>
        <w:t xml:space="preserve">tality at </w:t>
      </w:r>
      <w:r w:rsidR="00E92FB0" w:rsidRPr="0063662E">
        <w:rPr>
          <w:rFonts w:ascii="Arial" w:hAnsi="Arial" w:cs="Arial"/>
          <w:sz w:val="16"/>
          <w:szCs w:val="16"/>
          <w:lang w:val="en-GB"/>
        </w:rPr>
        <w:t>ICU discharge</w:t>
      </w:r>
      <w:r w:rsidR="004C1778" w:rsidRPr="0063662E">
        <w:rPr>
          <w:rFonts w:ascii="Arial" w:hAnsi="Arial" w:cs="Arial"/>
          <w:sz w:val="16"/>
          <w:szCs w:val="16"/>
          <w:lang w:val="en-GB"/>
        </w:rPr>
        <w:t xml:space="preserve">. </w:t>
      </w:r>
    </w:p>
    <w:p w14:paraId="3653EF63" w14:textId="77777777" w:rsidR="00BE4F9C" w:rsidRPr="0063662E" w:rsidRDefault="00BE4F9C" w:rsidP="00BE4F9C">
      <w:pPr>
        <w:pStyle w:val="Heading1"/>
        <w:rPr>
          <w:rFonts w:ascii="Arial" w:hAnsi="Arial"/>
        </w:rPr>
        <w:sectPr w:rsidR="00BE4F9C" w:rsidRPr="0063662E" w:rsidSect="00B55CF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3C20944" w14:textId="1EB9938F" w:rsidR="00BE4F9C" w:rsidRPr="0063662E" w:rsidRDefault="00BE4F9C" w:rsidP="00BE4F9C">
      <w:pPr>
        <w:pStyle w:val="Heading2"/>
        <w:rPr>
          <w:rFonts w:ascii="Arial" w:hAnsi="Arial" w:cs="Arial"/>
        </w:rPr>
      </w:pPr>
      <w:bookmarkStart w:id="10" w:name="_Toc20824050"/>
      <w:r w:rsidRPr="0063662E">
        <w:rPr>
          <w:rFonts w:ascii="Arial" w:hAnsi="Arial" w:cs="Arial"/>
        </w:rPr>
        <w:lastRenderedPageBreak/>
        <w:t>e-</w:t>
      </w:r>
      <w:r w:rsidR="009F755A" w:rsidRPr="0063662E">
        <w:rPr>
          <w:rFonts w:ascii="Arial" w:hAnsi="Arial" w:cs="Arial"/>
        </w:rPr>
        <w:t>Figure</w:t>
      </w:r>
      <w:r w:rsidRPr="0063662E">
        <w:rPr>
          <w:rFonts w:ascii="Arial" w:hAnsi="Arial" w:cs="Arial"/>
        </w:rPr>
        <w:t xml:space="preserve"> </w:t>
      </w:r>
      <w:r w:rsidR="00907BEB">
        <w:rPr>
          <w:rFonts w:ascii="Arial" w:hAnsi="Arial" w:cs="Arial"/>
        </w:rPr>
        <w:t>7</w:t>
      </w:r>
      <w:r w:rsidRPr="0063662E">
        <w:rPr>
          <w:rFonts w:ascii="Arial" w:hAnsi="Arial" w:cs="Arial"/>
        </w:rPr>
        <w:t xml:space="preserve"> - Forest plot </w:t>
      </w:r>
      <w:r w:rsidR="00D36894" w:rsidRPr="0063662E">
        <w:rPr>
          <w:rFonts w:ascii="Arial" w:hAnsi="Arial" w:cs="Arial"/>
        </w:rPr>
        <w:t xml:space="preserve">for </w:t>
      </w:r>
      <w:r w:rsidRPr="0063662E">
        <w:rPr>
          <w:rFonts w:ascii="Arial" w:hAnsi="Arial" w:cs="Arial"/>
        </w:rPr>
        <w:t>mortality at hospital discharge</w:t>
      </w:r>
      <w:bookmarkEnd w:id="10"/>
    </w:p>
    <w:p w14:paraId="35EA4B59" w14:textId="6DABC30B" w:rsidR="00BE4F9C" w:rsidRPr="0063662E" w:rsidRDefault="002126E8" w:rsidP="00BE4F9C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7166727B" wp14:editId="5C689879">
            <wp:extent cx="8892540" cy="2829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rtality_InHosp.pdf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4E3E9" w14:textId="501B9C67" w:rsidR="00BE4F9C" w:rsidRPr="0063662E" w:rsidRDefault="001D6268" w:rsidP="00D72582">
      <w:pPr>
        <w:jc w:val="left"/>
        <w:rPr>
          <w:rFonts w:ascii="Arial" w:hAnsi="Arial" w:cs="Arial"/>
          <w:sz w:val="16"/>
          <w:szCs w:val="16"/>
          <w:lang w:val="en-GB"/>
        </w:rPr>
        <w:sectPr w:rsidR="00BE4F9C" w:rsidRPr="0063662E" w:rsidSect="00B55CF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e-Figure </w:t>
      </w:r>
      <w:r w:rsidR="00907BEB">
        <w:rPr>
          <w:rFonts w:ascii="Arial" w:hAnsi="Arial" w:cs="Arial"/>
          <w:b/>
          <w:sz w:val="16"/>
          <w:szCs w:val="16"/>
          <w:lang w:val="en-GB"/>
        </w:rPr>
        <w:t>7</w:t>
      </w:r>
      <w:r w:rsidR="00E92FB0" w:rsidRPr="0063662E">
        <w:rPr>
          <w:rFonts w:ascii="Arial" w:hAnsi="Arial" w:cs="Arial"/>
          <w:b/>
          <w:sz w:val="16"/>
          <w:szCs w:val="16"/>
          <w:lang w:val="en-GB"/>
        </w:rPr>
        <w:t>:</w:t>
      </w:r>
      <w:r w:rsidR="004C1778" w:rsidRPr="0063662E">
        <w:rPr>
          <w:rFonts w:ascii="Arial" w:hAnsi="Arial" w:cs="Arial"/>
          <w:sz w:val="16"/>
          <w:szCs w:val="16"/>
          <w:lang w:val="en-GB"/>
        </w:rPr>
        <w:t xml:space="preserve"> Forest plot for mortality at hospital discharge. </w:t>
      </w:r>
    </w:p>
    <w:p w14:paraId="7054839E" w14:textId="5323B59D" w:rsidR="00BE4F9C" w:rsidRPr="0063662E" w:rsidRDefault="00BE4F9C" w:rsidP="00F829A1">
      <w:pPr>
        <w:pStyle w:val="Heading2"/>
        <w:rPr>
          <w:rFonts w:ascii="Arial" w:hAnsi="Arial" w:cs="Arial"/>
        </w:rPr>
      </w:pPr>
      <w:bookmarkStart w:id="11" w:name="_Toc20824051"/>
      <w:r w:rsidRPr="0063662E">
        <w:rPr>
          <w:rFonts w:ascii="Arial" w:hAnsi="Arial" w:cs="Arial"/>
        </w:rPr>
        <w:lastRenderedPageBreak/>
        <w:t>e-</w:t>
      </w:r>
      <w:r w:rsidR="009F755A" w:rsidRPr="0063662E">
        <w:rPr>
          <w:rFonts w:ascii="Arial" w:hAnsi="Arial" w:cs="Arial"/>
        </w:rPr>
        <w:t>Figure</w:t>
      </w:r>
      <w:r w:rsidRPr="0063662E">
        <w:rPr>
          <w:rFonts w:ascii="Arial" w:hAnsi="Arial" w:cs="Arial"/>
        </w:rPr>
        <w:t xml:space="preserve"> </w:t>
      </w:r>
      <w:r w:rsidR="00907BEB">
        <w:rPr>
          <w:rFonts w:ascii="Arial" w:hAnsi="Arial" w:cs="Arial"/>
        </w:rPr>
        <w:t>8</w:t>
      </w:r>
      <w:r w:rsidRPr="0063662E">
        <w:rPr>
          <w:rFonts w:ascii="Arial" w:hAnsi="Arial" w:cs="Arial"/>
        </w:rPr>
        <w:t xml:space="preserve"> - Forest plot </w:t>
      </w:r>
      <w:r w:rsidR="00D36894" w:rsidRPr="0063662E">
        <w:rPr>
          <w:rFonts w:ascii="Arial" w:hAnsi="Arial" w:cs="Arial"/>
        </w:rPr>
        <w:t xml:space="preserve">for </w:t>
      </w:r>
      <w:r w:rsidRPr="0063662E">
        <w:rPr>
          <w:rFonts w:ascii="Arial" w:hAnsi="Arial" w:cs="Arial"/>
        </w:rPr>
        <w:t>mortality at day 60</w:t>
      </w:r>
      <w:bookmarkEnd w:id="11"/>
    </w:p>
    <w:p w14:paraId="5551CC12" w14:textId="3EF032D8" w:rsidR="00057C60" w:rsidRPr="0063662E" w:rsidRDefault="002126E8" w:rsidP="00E92FB0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1FDB6FCC" wp14:editId="670943A4">
            <wp:extent cx="8892540" cy="20212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ortality_Day60.pdf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21860" w14:textId="0D0D1784" w:rsidR="00E92FB0" w:rsidRPr="0063662E" w:rsidRDefault="001D6268" w:rsidP="00170315">
      <w:pPr>
        <w:rPr>
          <w:rFonts w:ascii="Arial" w:hAnsi="Arial" w:cs="Arial"/>
          <w:szCs w:val="20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e-Figure </w:t>
      </w:r>
      <w:r w:rsidR="00907BEB">
        <w:rPr>
          <w:rFonts w:ascii="Arial" w:hAnsi="Arial" w:cs="Arial"/>
          <w:b/>
          <w:sz w:val="16"/>
          <w:szCs w:val="16"/>
          <w:lang w:val="en-GB"/>
        </w:rPr>
        <w:t>8</w:t>
      </w:r>
      <w:r w:rsidR="00E92FB0" w:rsidRPr="0063662E">
        <w:rPr>
          <w:rFonts w:ascii="Arial" w:hAnsi="Arial" w:cs="Arial"/>
          <w:b/>
          <w:sz w:val="16"/>
          <w:szCs w:val="16"/>
          <w:lang w:val="en-GB"/>
        </w:rPr>
        <w:t>:</w:t>
      </w:r>
      <w:r w:rsidR="00E92FB0" w:rsidRPr="0063662E">
        <w:rPr>
          <w:rFonts w:ascii="Arial" w:hAnsi="Arial" w:cs="Arial"/>
          <w:sz w:val="16"/>
          <w:szCs w:val="16"/>
          <w:lang w:val="en-GB"/>
        </w:rPr>
        <w:t xml:space="preserve"> Forest plot for mortality </w:t>
      </w:r>
      <w:r w:rsidR="004C1778" w:rsidRPr="0063662E">
        <w:rPr>
          <w:rFonts w:ascii="Arial" w:hAnsi="Arial" w:cs="Arial"/>
          <w:sz w:val="16"/>
          <w:szCs w:val="16"/>
          <w:lang w:val="en-GB"/>
        </w:rPr>
        <w:t>at 60 days</w:t>
      </w:r>
      <w:r w:rsidR="00E92FB0" w:rsidRPr="0063662E">
        <w:rPr>
          <w:rFonts w:ascii="Arial" w:hAnsi="Arial" w:cs="Arial"/>
          <w:szCs w:val="20"/>
          <w:lang w:val="en-GB"/>
        </w:rPr>
        <w:t xml:space="preserve">. </w:t>
      </w:r>
    </w:p>
    <w:p w14:paraId="03AA479B" w14:textId="77777777" w:rsidR="00170315" w:rsidRPr="0063662E" w:rsidRDefault="00170315">
      <w:pPr>
        <w:jc w:val="left"/>
        <w:rPr>
          <w:rFonts w:ascii="Arial" w:eastAsiaTheme="majorEastAsia" w:hAnsi="Arial" w:cs="Arial"/>
          <w:b/>
          <w:bCs/>
          <w:iCs/>
          <w:szCs w:val="20"/>
          <w:lang w:val="en-GB"/>
        </w:rPr>
      </w:pPr>
      <w:r w:rsidRPr="0063662E">
        <w:rPr>
          <w:rFonts w:ascii="Arial" w:hAnsi="Arial" w:cs="Arial"/>
        </w:rPr>
        <w:br w:type="page"/>
      </w:r>
    </w:p>
    <w:p w14:paraId="33F5FB51" w14:textId="1DB003B9" w:rsidR="00FA5735" w:rsidRPr="0063662E" w:rsidRDefault="004C1778" w:rsidP="00895B7A">
      <w:pPr>
        <w:pStyle w:val="Heading1"/>
        <w:rPr>
          <w:rFonts w:ascii="Arial" w:hAnsi="Arial"/>
        </w:rPr>
      </w:pPr>
      <w:bookmarkStart w:id="12" w:name="_Toc20824052"/>
      <w:r w:rsidRPr="0063662E">
        <w:rPr>
          <w:rFonts w:ascii="Arial" w:hAnsi="Arial"/>
        </w:rPr>
        <w:lastRenderedPageBreak/>
        <w:t xml:space="preserve">Studies </w:t>
      </w:r>
      <w:r w:rsidR="00EC5920" w:rsidRPr="0063662E">
        <w:rPr>
          <w:rFonts w:ascii="Arial" w:hAnsi="Arial"/>
        </w:rPr>
        <w:t xml:space="preserve">including patients </w:t>
      </w:r>
      <w:r w:rsidRPr="0063662E">
        <w:rPr>
          <w:rFonts w:ascii="Arial" w:hAnsi="Arial"/>
        </w:rPr>
        <w:t>with</w:t>
      </w:r>
      <w:r w:rsidR="00301BE9" w:rsidRPr="0063662E">
        <w:rPr>
          <w:rFonts w:ascii="Arial" w:hAnsi="Arial"/>
        </w:rPr>
        <w:t xml:space="preserve"> </w:t>
      </w:r>
      <w:r w:rsidR="00895B7A" w:rsidRPr="0063662E">
        <w:rPr>
          <w:rFonts w:ascii="Arial" w:hAnsi="Arial"/>
        </w:rPr>
        <w:t>PaO</w:t>
      </w:r>
      <w:r w:rsidR="00895B7A" w:rsidRPr="0063662E">
        <w:rPr>
          <w:rFonts w:ascii="Arial" w:hAnsi="Arial"/>
          <w:vertAlign w:val="subscript"/>
        </w:rPr>
        <w:t>2</w:t>
      </w:r>
      <w:r w:rsidR="00895B7A" w:rsidRPr="0063662E">
        <w:rPr>
          <w:rFonts w:ascii="Arial" w:hAnsi="Arial"/>
        </w:rPr>
        <w:t>/FIO</w:t>
      </w:r>
      <w:r w:rsidR="00895B7A" w:rsidRPr="0063662E">
        <w:rPr>
          <w:rFonts w:ascii="Arial" w:hAnsi="Arial"/>
          <w:vertAlign w:val="subscript"/>
        </w:rPr>
        <w:t>2</w:t>
      </w:r>
      <w:r w:rsidR="00895B7A" w:rsidRPr="0063662E">
        <w:rPr>
          <w:rFonts w:ascii="Arial" w:hAnsi="Arial"/>
          <w:b w:val="0"/>
          <w:vertAlign w:val="subscript"/>
        </w:rPr>
        <w:t xml:space="preserve"> </w:t>
      </w:r>
      <w:r w:rsidR="00FA5735" w:rsidRPr="0063662E">
        <w:rPr>
          <w:rFonts w:ascii="Arial" w:hAnsi="Arial"/>
        </w:rPr>
        <w:t>&lt;</w:t>
      </w:r>
      <w:r w:rsidR="00301BE9" w:rsidRPr="0063662E">
        <w:rPr>
          <w:rFonts w:ascii="Arial" w:hAnsi="Arial"/>
        </w:rPr>
        <w:t xml:space="preserve"> </w:t>
      </w:r>
      <w:r w:rsidR="00FA5735" w:rsidRPr="0063662E">
        <w:rPr>
          <w:rFonts w:ascii="Arial" w:hAnsi="Arial"/>
        </w:rPr>
        <w:t>200</w:t>
      </w:r>
      <w:r w:rsidR="00596314" w:rsidRPr="0063662E">
        <w:rPr>
          <w:rFonts w:ascii="Arial" w:hAnsi="Arial"/>
        </w:rPr>
        <w:t xml:space="preserve"> mmHg</w:t>
      </w:r>
      <w:bookmarkEnd w:id="12"/>
    </w:p>
    <w:p w14:paraId="07CEB877" w14:textId="64739CED" w:rsidR="000D64F1" w:rsidRPr="0063662E" w:rsidRDefault="000D64F1" w:rsidP="000D64F1">
      <w:pPr>
        <w:pStyle w:val="Heading2"/>
        <w:rPr>
          <w:rFonts w:ascii="Arial" w:hAnsi="Arial" w:cs="Arial"/>
        </w:rPr>
      </w:pPr>
      <w:bookmarkStart w:id="13" w:name="_Toc20824053"/>
      <w:r w:rsidRPr="0063662E">
        <w:rPr>
          <w:rFonts w:ascii="Arial" w:hAnsi="Arial" w:cs="Arial"/>
        </w:rPr>
        <w:t>e-</w:t>
      </w:r>
      <w:r w:rsidR="009F755A" w:rsidRPr="0063662E">
        <w:rPr>
          <w:rFonts w:ascii="Arial" w:hAnsi="Arial" w:cs="Arial"/>
        </w:rPr>
        <w:t>Figure</w:t>
      </w:r>
      <w:r w:rsidR="00403F20" w:rsidRPr="0063662E">
        <w:rPr>
          <w:rFonts w:ascii="Arial" w:hAnsi="Arial" w:cs="Arial"/>
        </w:rPr>
        <w:t xml:space="preserve"> </w:t>
      </w:r>
      <w:r w:rsidR="00907BEB">
        <w:rPr>
          <w:rFonts w:ascii="Arial" w:hAnsi="Arial" w:cs="Arial"/>
        </w:rPr>
        <w:t>9</w:t>
      </w:r>
      <w:r w:rsidR="00895B7A" w:rsidRPr="0063662E">
        <w:rPr>
          <w:rFonts w:ascii="Arial" w:hAnsi="Arial" w:cs="Arial"/>
        </w:rPr>
        <w:t xml:space="preserve"> - Forest plot mortality</w:t>
      </w:r>
      <w:r w:rsidR="00EC5920" w:rsidRPr="0063662E">
        <w:rPr>
          <w:rFonts w:ascii="Arial" w:hAnsi="Arial" w:cs="Arial"/>
        </w:rPr>
        <w:t>, studies with PaO</w:t>
      </w:r>
      <w:r w:rsidR="00EC5920" w:rsidRPr="0063662E">
        <w:rPr>
          <w:rFonts w:ascii="Arial" w:hAnsi="Arial" w:cs="Arial"/>
          <w:vertAlign w:val="subscript"/>
        </w:rPr>
        <w:t>2</w:t>
      </w:r>
      <w:r w:rsidR="00EC5920" w:rsidRPr="0063662E">
        <w:rPr>
          <w:rFonts w:ascii="Arial" w:hAnsi="Arial" w:cs="Arial"/>
        </w:rPr>
        <w:t>/FIO</w:t>
      </w:r>
      <w:r w:rsidR="00EC5920" w:rsidRPr="0063662E">
        <w:rPr>
          <w:rFonts w:ascii="Arial" w:hAnsi="Arial" w:cs="Arial"/>
          <w:vertAlign w:val="subscript"/>
        </w:rPr>
        <w:t>2</w:t>
      </w:r>
      <w:r w:rsidR="00EC5920" w:rsidRPr="0063662E">
        <w:rPr>
          <w:rFonts w:ascii="Arial" w:hAnsi="Arial" w:cs="Arial"/>
        </w:rPr>
        <w:t xml:space="preserve"> below 200 mmHg</w:t>
      </w:r>
      <w:bookmarkEnd w:id="13"/>
    </w:p>
    <w:p w14:paraId="2087685A" w14:textId="5A7678BA" w:rsidR="000D64F1" w:rsidRPr="0063662E" w:rsidRDefault="00C92042" w:rsidP="00D3677D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0E026784" wp14:editId="3E4E4678">
            <wp:extent cx="8892540" cy="32334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Mortality_Collapsed_OnlyProtective_200.pdf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CE0F9" w14:textId="4F08A9B4" w:rsidR="004C1778" w:rsidRPr="0063662E" w:rsidRDefault="00403F20" w:rsidP="00B76C8C">
      <w:pPr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e-Figure </w:t>
      </w:r>
      <w:r w:rsidR="00907BEB">
        <w:rPr>
          <w:rFonts w:ascii="Arial" w:hAnsi="Arial" w:cs="Arial"/>
          <w:b/>
          <w:sz w:val="16"/>
          <w:szCs w:val="16"/>
          <w:lang w:val="en-GB"/>
        </w:rPr>
        <w:t>9</w:t>
      </w:r>
      <w:r w:rsidR="004C1778" w:rsidRPr="0063662E">
        <w:rPr>
          <w:rFonts w:ascii="Arial" w:hAnsi="Arial" w:cs="Arial"/>
          <w:b/>
          <w:sz w:val="16"/>
          <w:szCs w:val="16"/>
          <w:lang w:val="en-GB"/>
        </w:rPr>
        <w:t>:</w:t>
      </w:r>
      <w:r w:rsidR="004C1778" w:rsidRPr="0063662E">
        <w:rPr>
          <w:rFonts w:ascii="Arial" w:hAnsi="Arial" w:cs="Arial"/>
          <w:sz w:val="16"/>
          <w:szCs w:val="16"/>
          <w:lang w:val="en-GB"/>
        </w:rPr>
        <w:t xml:space="preserve">  Forest plot for mortality (collapsed at 28 – days, ICU discharge, hospital discharge or 60 – days). Studies included only with PaO</w:t>
      </w:r>
      <w:r w:rsidR="004C1778" w:rsidRPr="0063662E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4C1778" w:rsidRPr="0063662E">
        <w:rPr>
          <w:rFonts w:ascii="Arial" w:hAnsi="Arial" w:cs="Arial"/>
          <w:sz w:val="16"/>
          <w:szCs w:val="16"/>
          <w:lang w:val="en-GB"/>
        </w:rPr>
        <w:t>/FIO</w:t>
      </w:r>
      <w:r w:rsidR="004C1778" w:rsidRPr="0063662E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4C1778" w:rsidRPr="0063662E">
        <w:rPr>
          <w:rFonts w:ascii="Arial" w:hAnsi="Arial" w:cs="Arial"/>
          <w:b/>
          <w:sz w:val="16"/>
          <w:szCs w:val="16"/>
          <w:vertAlign w:val="subscript"/>
          <w:lang w:val="en-GB"/>
        </w:rPr>
        <w:t xml:space="preserve"> </w:t>
      </w:r>
      <w:r w:rsidR="004C1778" w:rsidRPr="0063662E">
        <w:rPr>
          <w:rFonts w:ascii="Arial" w:hAnsi="Arial" w:cs="Arial"/>
          <w:sz w:val="16"/>
          <w:szCs w:val="16"/>
          <w:lang w:val="en-GB"/>
        </w:rPr>
        <w:t>&lt; 200 mmHg</w:t>
      </w:r>
      <w:r w:rsidR="00B76C8C" w:rsidRPr="0063662E">
        <w:rPr>
          <w:rFonts w:ascii="Arial" w:hAnsi="Arial" w:cs="Arial"/>
          <w:sz w:val="16"/>
          <w:szCs w:val="16"/>
          <w:lang w:val="en-GB"/>
        </w:rPr>
        <w:t>.</w:t>
      </w:r>
    </w:p>
    <w:p w14:paraId="4CD5C329" w14:textId="77777777" w:rsidR="004C1778" w:rsidRPr="0063662E" w:rsidRDefault="004C1778" w:rsidP="000D64F1">
      <w:pPr>
        <w:rPr>
          <w:rFonts w:ascii="Arial" w:hAnsi="Arial" w:cs="Arial"/>
          <w:lang w:val="en-GB"/>
        </w:rPr>
      </w:pPr>
    </w:p>
    <w:p w14:paraId="4A2C4C35" w14:textId="77777777" w:rsidR="004C1778" w:rsidRPr="0063662E" w:rsidRDefault="004C1778" w:rsidP="00FB36D0">
      <w:pPr>
        <w:pStyle w:val="Heading2"/>
        <w:rPr>
          <w:rFonts w:ascii="Arial" w:hAnsi="Arial" w:cs="Arial"/>
        </w:rPr>
        <w:sectPr w:rsidR="004C1778" w:rsidRPr="0063662E" w:rsidSect="00B55CF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2D5FBC5" w14:textId="6F25966D" w:rsidR="00FB36D0" w:rsidRPr="0063662E" w:rsidRDefault="00FB36D0" w:rsidP="00FB36D0">
      <w:pPr>
        <w:pStyle w:val="Heading2"/>
        <w:rPr>
          <w:rFonts w:ascii="Arial" w:hAnsi="Arial" w:cs="Arial"/>
        </w:rPr>
      </w:pPr>
      <w:bookmarkStart w:id="14" w:name="_Toc20824054"/>
      <w:r w:rsidRPr="0063662E">
        <w:rPr>
          <w:rFonts w:ascii="Arial" w:hAnsi="Arial" w:cs="Arial"/>
        </w:rPr>
        <w:lastRenderedPageBreak/>
        <w:t>e-</w:t>
      </w:r>
      <w:r w:rsidR="009F755A" w:rsidRPr="0063662E">
        <w:rPr>
          <w:rFonts w:ascii="Arial" w:hAnsi="Arial" w:cs="Arial"/>
        </w:rPr>
        <w:t>Figure</w:t>
      </w:r>
      <w:r w:rsidR="00403F20" w:rsidRPr="0063662E">
        <w:rPr>
          <w:rFonts w:ascii="Arial" w:hAnsi="Arial" w:cs="Arial"/>
        </w:rPr>
        <w:t xml:space="preserve"> 1</w:t>
      </w:r>
      <w:r w:rsidR="00907BEB">
        <w:rPr>
          <w:rFonts w:ascii="Arial" w:hAnsi="Arial" w:cs="Arial"/>
        </w:rPr>
        <w:t>0</w:t>
      </w:r>
      <w:r w:rsidR="00322E1F" w:rsidRPr="0063662E">
        <w:rPr>
          <w:rFonts w:ascii="Arial" w:hAnsi="Arial" w:cs="Arial"/>
        </w:rPr>
        <w:t xml:space="preserve"> -</w:t>
      </w:r>
      <w:r w:rsidR="00895B7A" w:rsidRPr="0063662E">
        <w:rPr>
          <w:rFonts w:ascii="Arial" w:hAnsi="Arial" w:cs="Arial"/>
        </w:rPr>
        <w:t xml:space="preserve"> Forest plot</w:t>
      </w:r>
      <w:r w:rsidR="00EC5920" w:rsidRPr="0063662E">
        <w:rPr>
          <w:rFonts w:ascii="Arial" w:hAnsi="Arial" w:cs="Arial"/>
        </w:rPr>
        <w:t xml:space="preserve"> for</w:t>
      </w:r>
      <w:r w:rsidR="00895B7A" w:rsidRPr="0063662E">
        <w:rPr>
          <w:rFonts w:ascii="Arial" w:hAnsi="Arial" w:cs="Arial"/>
        </w:rPr>
        <w:t xml:space="preserve"> barotrauma</w:t>
      </w:r>
      <w:r w:rsidR="00EC5920" w:rsidRPr="0063662E">
        <w:rPr>
          <w:rFonts w:ascii="Arial" w:hAnsi="Arial" w:cs="Arial"/>
        </w:rPr>
        <w:t>, studies with</w:t>
      </w:r>
      <w:r w:rsidRPr="0063662E">
        <w:rPr>
          <w:rFonts w:ascii="Arial" w:hAnsi="Arial" w:cs="Arial"/>
        </w:rPr>
        <w:t xml:space="preserve"> </w:t>
      </w:r>
      <w:r w:rsidR="00895B7A" w:rsidRPr="0063662E">
        <w:rPr>
          <w:rFonts w:ascii="Arial" w:hAnsi="Arial" w:cs="Arial"/>
        </w:rPr>
        <w:t>PaO</w:t>
      </w:r>
      <w:r w:rsidR="00895B7A" w:rsidRPr="0063662E">
        <w:rPr>
          <w:rFonts w:ascii="Arial" w:hAnsi="Arial" w:cs="Arial"/>
          <w:vertAlign w:val="subscript"/>
        </w:rPr>
        <w:t>2</w:t>
      </w:r>
      <w:r w:rsidR="00895B7A" w:rsidRPr="0063662E">
        <w:rPr>
          <w:rFonts w:ascii="Arial" w:hAnsi="Arial" w:cs="Arial"/>
        </w:rPr>
        <w:t>/FIO</w:t>
      </w:r>
      <w:r w:rsidR="00895B7A" w:rsidRPr="0063662E">
        <w:rPr>
          <w:rFonts w:ascii="Arial" w:hAnsi="Arial" w:cs="Arial"/>
          <w:vertAlign w:val="subscript"/>
        </w:rPr>
        <w:t>2</w:t>
      </w:r>
      <w:r w:rsidR="00EC5920" w:rsidRPr="0063662E">
        <w:rPr>
          <w:rFonts w:ascii="Arial" w:hAnsi="Arial" w:cs="Arial"/>
        </w:rPr>
        <w:t xml:space="preserve"> below 200 mmHg</w:t>
      </w:r>
      <w:bookmarkEnd w:id="14"/>
      <w:r w:rsidR="00895B7A" w:rsidRPr="0063662E">
        <w:rPr>
          <w:rFonts w:ascii="Arial" w:hAnsi="Arial" w:cs="Arial"/>
          <w:b w:val="0"/>
          <w:vertAlign w:val="subscript"/>
        </w:rPr>
        <w:t xml:space="preserve"> </w:t>
      </w:r>
    </w:p>
    <w:p w14:paraId="662860B2" w14:textId="49BE5DD2" w:rsidR="00FB36D0" w:rsidRPr="0063662E" w:rsidRDefault="00C92042" w:rsidP="00D3677D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27220D31" wp14:editId="41CA4588">
            <wp:extent cx="8892540" cy="323342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arotrauma_200.pdf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693CC" w14:textId="3B0BCFBE" w:rsidR="00B76C8C" w:rsidRPr="0063662E" w:rsidRDefault="00403F20" w:rsidP="00B76C8C">
      <w:pPr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>e-Figure 1</w:t>
      </w:r>
      <w:r w:rsidR="00907BEB">
        <w:rPr>
          <w:rFonts w:ascii="Arial" w:hAnsi="Arial" w:cs="Arial"/>
          <w:b/>
          <w:sz w:val="16"/>
          <w:szCs w:val="16"/>
          <w:lang w:val="en-GB"/>
        </w:rPr>
        <w:t>0</w:t>
      </w:r>
      <w:r w:rsidR="004C1778" w:rsidRPr="0063662E">
        <w:rPr>
          <w:rFonts w:ascii="Arial" w:hAnsi="Arial" w:cs="Arial"/>
          <w:b/>
          <w:sz w:val="16"/>
          <w:szCs w:val="16"/>
          <w:lang w:val="en-GB"/>
        </w:rPr>
        <w:t>:</w:t>
      </w:r>
      <w:r w:rsidR="004C1778" w:rsidRPr="0063662E">
        <w:rPr>
          <w:rFonts w:ascii="Arial" w:hAnsi="Arial" w:cs="Arial"/>
          <w:sz w:val="16"/>
          <w:szCs w:val="16"/>
          <w:lang w:val="en-GB"/>
        </w:rPr>
        <w:t xml:space="preserve">  </w:t>
      </w:r>
      <w:r w:rsidR="00B76C8C" w:rsidRPr="0063662E">
        <w:rPr>
          <w:rFonts w:ascii="Arial" w:hAnsi="Arial" w:cs="Arial"/>
          <w:sz w:val="16"/>
          <w:szCs w:val="16"/>
          <w:lang w:val="en-GB"/>
        </w:rPr>
        <w:t>Forest plot for barotrauma. Studies included only with PaO</w:t>
      </w:r>
      <w:r w:rsidR="00B76C8C" w:rsidRPr="0063662E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B76C8C" w:rsidRPr="0063662E">
        <w:rPr>
          <w:rFonts w:ascii="Arial" w:hAnsi="Arial" w:cs="Arial"/>
          <w:sz w:val="16"/>
          <w:szCs w:val="16"/>
          <w:lang w:val="en-GB"/>
        </w:rPr>
        <w:t>/FIO</w:t>
      </w:r>
      <w:r w:rsidR="00B76C8C" w:rsidRPr="0063662E">
        <w:rPr>
          <w:rFonts w:ascii="Arial" w:hAnsi="Arial" w:cs="Arial"/>
          <w:sz w:val="16"/>
          <w:szCs w:val="16"/>
          <w:vertAlign w:val="subscript"/>
          <w:lang w:val="en-GB"/>
        </w:rPr>
        <w:t>2</w:t>
      </w:r>
      <w:r w:rsidR="00B76C8C" w:rsidRPr="0063662E">
        <w:rPr>
          <w:rFonts w:ascii="Arial" w:hAnsi="Arial" w:cs="Arial"/>
          <w:b/>
          <w:sz w:val="16"/>
          <w:szCs w:val="16"/>
          <w:vertAlign w:val="subscript"/>
          <w:lang w:val="en-GB"/>
        </w:rPr>
        <w:t xml:space="preserve"> </w:t>
      </w:r>
      <w:r w:rsidR="00B76C8C" w:rsidRPr="0063662E">
        <w:rPr>
          <w:rFonts w:ascii="Arial" w:hAnsi="Arial" w:cs="Arial"/>
          <w:sz w:val="16"/>
          <w:szCs w:val="16"/>
          <w:lang w:val="en-GB"/>
        </w:rPr>
        <w:t>&lt; 200 mmHg.</w:t>
      </w:r>
    </w:p>
    <w:p w14:paraId="3F4820C9" w14:textId="680F791F" w:rsidR="004C1778" w:rsidRPr="0063662E" w:rsidRDefault="004C1778" w:rsidP="00B76C8C">
      <w:pPr>
        <w:ind w:firstLine="720"/>
        <w:rPr>
          <w:rFonts w:ascii="Arial" w:hAnsi="Arial" w:cs="Arial"/>
          <w:lang w:val="en-GB"/>
        </w:rPr>
        <w:sectPr w:rsidR="004C1778" w:rsidRPr="0063662E" w:rsidSect="00B55CF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26956D2" w14:textId="5E0EE5E4" w:rsidR="00B2126B" w:rsidRPr="0063662E" w:rsidRDefault="00B2126B" w:rsidP="00D3677D">
      <w:pPr>
        <w:ind w:firstLine="720"/>
        <w:jc w:val="left"/>
        <w:rPr>
          <w:rFonts w:ascii="Arial" w:hAnsi="Arial" w:cs="Arial"/>
          <w:szCs w:val="20"/>
          <w:lang w:val="en-GB"/>
        </w:rPr>
        <w:sectPr w:rsidR="00B2126B" w:rsidRPr="0063662E" w:rsidSect="00B55CF7">
          <w:type w:val="continuous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E348F28" w14:textId="77777777" w:rsidR="00B2126B" w:rsidRPr="0063662E" w:rsidRDefault="00B2126B" w:rsidP="00B2126B">
      <w:pPr>
        <w:pStyle w:val="Heading1"/>
        <w:rPr>
          <w:rFonts w:ascii="Arial" w:hAnsi="Arial"/>
        </w:rPr>
      </w:pPr>
      <w:bookmarkStart w:id="15" w:name="_Toc20824055"/>
      <w:r w:rsidRPr="0063662E">
        <w:rPr>
          <w:rFonts w:ascii="Arial" w:hAnsi="Arial"/>
        </w:rPr>
        <w:lastRenderedPageBreak/>
        <w:t>Meta-regression analysis</w:t>
      </w:r>
      <w:bookmarkEnd w:id="15"/>
    </w:p>
    <w:p w14:paraId="3164B558" w14:textId="43C5E924" w:rsidR="00B2126B" w:rsidRPr="0063662E" w:rsidRDefault="000D7C37" w:rsidP="00B2126B">
      <w:pPr>
        <w:pStyle w:val="Heading2"/>
        <w:rPr>
          <w:rFonts w:ascii="Arial" w:hAnsi="Arial" w:cs="Arial"/>
        </w:rPr>
      </w:pPr>
      <w:bookmarkStart w:id="16" w:name="_Toc20824056"/>
      <w:r w:rsidRPr="0063662E">
        <w:rPr>
          <w:rFonts w:ascii="Arial" w:hAnsi="Arial" w:cs="Arial"/>
        </w:rPr>
        <w:t>e-Table 2</w:t>
      </w:r>
      <w:r w:rsidR="00B2126B" w:rsidRPr="0063662E">
        <w:rPr>
          <w:rFonts w:ascii="Arial" w:hAnsi="Arial" w:cs="Arial"/>
        </w:rPr>
        <w:t xml:space="preserve"> - Meta-regression for mortality</w:t>
      </w:r>
      <w:bookmarkEnd w:id="16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551"/>
        <w:gridCol w:w="4889"/>
        <w:gridCol w:w="1780"/>
      </w:tblGrid>
      <w:tr w:rsidR="00B2126B" w:rsidRPr="0063662E" w14:paraId="681D19B7" w14:textId="77777777" w:rsidTr="004E7437">
        <w:trPr>
          <w:trHeight w:val="510"/>
          <w:jc w:val="center"/>
        </w:trPr>
        <w:tc>
          <w:tcPr>
            <w:tcW w:w="2655" w:type="pct"/>
            <w:noWrap/>
            <w:hideMark/>
          </w:tcPr>
          <w:p w14:paraId="7F8DB334" w14:textId="77777777" w:rsidR="00B2126B" w:rsidRPr="004E7437" w:rsidRDefault="00B2126B" w:rsidP="004E7437">
            <w:pPr>
              <w:pStyle w:val="NoSpacing"/>
              <w:rPr>
                <w:b/>
                <w:bCs/>
                <w:lang w:val="en-GB"/>
              </w:rPr>
            </w:pPr>
            <w:r w:rsidRPr="004E7437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719" w:type="pct"/>
            <w:noWrap/>
            <w:hideMark/>
          </w:tcPr>
          <w:p w14:paraId="7A20C19B" w14:textId="77777777" w:rsidR="00B2126B" w:rsidRPr="004E7437" w:rsidRDefault="00B2126B" w:rsidP="004E7437">
            <w:pPr>
              <w:pStyle w:val="NoSpacing"/>
              <w:rPr>
                <w:b/>
                <w:bCs/>
                <w:lang w:val="en-GB"/>
              </w:rPr>
            </w:pPr>
            <w:r w:rsidRPr="004E7437">
              <w:rPr>
                <w:b/>
                <w:bCs/>
                <w:lang w:val="en-GB"/>
              </w:rPr>
              <w:t>β [95% confidence interval]</w:t>
            </w:r>
          </w:p>
        </w:tc>
        <w:tc>
          <w:tcPr>
            <w:tcW w:w="626" w:type="pct"/>
            <w:noWrap/>
            <w:hideMark/>
          </w:tcPr>
          <w:p w14:paraId="55B050EB" w14:textId="77777777" w:rsidR="00B2126B" w:rsidRPr="004E7437" w:rsidRDefault="00B2126B" w:rsidP="004E7437">
            <w:pPr>
              <w:pStyle w:val="NoSpacing"/>
              <w:rPr>
                <w:b/>
                <w:bCs/>
                <w:lang w:val="en-GB"/>
              </w:rPr>
            </w:pPr>
            <w:r w:rsidRPr="004E7437">
              <w:rPr>
                <w:b/>
                <w:bCs/>
                <w:lang w:val="en-GB"/>
              </w:rPr>
              <w:t>p</w:t>
            </w:r>
          </w:p>
        </w:tc>
      </w:tr>
      <w:tr w:rsidR="00CF668F" w:rsidRPr="0063662E" w14:paraId="136504E3" w14:textId="77777777" w:rsidTr="00CF668F">
        <w:trPr>
          <w:trHeight w:val="510"/>
          <w:jc w:val="center"/>
        </w:trPr>
        <w:tc>
          <w:tcPr>
            <w:tcW w:w="2655" w:type="pct"/>
            <w:noWrap/>
            <w:vAlign w:val="center"/>
            <w:hideMark/>
          </w:tcPr>
          <w:p w14:paraId="3F707339" w14:textId="77777777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662E">
              <w:rPr>
                <w:lang w:val="en-GB"/>
              </w:rPr>
              <w:t>PEEP set on mechanics (vs. oxygenation)</w:t>
            </w:r>
          </w:p>
        </w:tc>
        <w:tc>
          <w:tcPr>
            <w:tcW w:w="1719" w:type="pct"/>
            <w:noWrap/>
            <w:vAlign w:val="center"/>
            <w:hideMark/>
          </w:tcPr>
          <w:p w14:paraId="58012134" w14:textId="63822FF3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3550">
              <w:t>0.12 [-0.52 - 0.77]</w:t>
            </w:r>
          </w:p>
        </w:tc>
        <w:tc>
          <w:tcPr>
            <w:tcW w:w="626" w:type="pct"/>
            <w:noWrap/>
            <w:vAlign w:val="center"/>
            <w:hideMark/>
          </w:tcPr>
          <w:p w14:paraId="3E63BD61" w14:textId="63E35224" w:rsidR="00CF668F" w:rsidRPr="00CF668F" w:rsidRDefault="00CF668F" w:rsidP="00CF668F">
            <w:pPr>
              <w:pStyle w:val="NoSpacing"/>
              <w:jc w:val="left"/>
            </w:pPr>
            <w:r w:rsidRPr="00CF668F">
              <w:t>0.71</w:t>
            </w:r>
          </w:p>
        </w:tc>
      </w:tr>
      <w:tr w:rsidR="00CF668F" w:rsidRPr="0063662E" w14:paraId="0DDE739B" w14:textId="77777777" w:rsidTr="00CF668F">
        <w:trPr>
          <w:trHeight w:val="510"/>
          <w:jc w:val="center"/>
        </w:trPr>
        <w:tc>
          <w:tcPr>
            <w:tcW w:w="2655" w:type="pct"/>
            <w:noWrap/>
            <w:vAlign w:val="center"/>
            <w:hideMark/>
          </w:tcPr>
          <w:p w14:paraId="2579395B" w14:textId="7CC4A2D0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>
              <w:rPr>
                <w:lang w:val="en-GB"/>
              </w:rPr>
              <w:t>Prevalence</w:t>
            </w:r>
            <w:r w:rsidRPr="0063662E">
              <w:rPr>
                <w:lang w:val="en-GB"/>
              </w:rPr>
              <w:t xml:space="preserve"> of pulmonary ARDS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719" w:type="pct"/>
            <w:noWrap/>
            <w:vAlign w:val="center"/>
            <w:hideMark/>
          </w:tcPr>
          <w:p w14:paraId="369A1713" w14:textId="1BA563D0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3550">
              <w:t>0.01 [-0.01 - 0.02]</w:t>
            </w:r>
          </w:p>
        </w:tc>
        <w:tc>
          <w:tcPr>
            <w:tcW w:w="626" w:type="pct"/>
            <w:noWrap/>
            <w:vAlign w:val="center"/>
            <w:hideMark/>
          </w:tcPr>
          <w:p w14:paraId="50740486" w14:textId="167CC05D" w:rsidR="00CF668F" w:rsidRPr="00CF668F" w:rsidRDefault="00CF668F" w:rsidP="00CF668F">
            <w:pPr>
              <w:pStyle w:val="NoSpacing"/>
              <w:jc w:val="left"/>
            </w:pPr>
            <w:r w:rsidRPr="00CF668F">
              <w:t>0.57</w:t>
            </w:r>
          </w:p>
        </w:tc>
      </w:tr>
      <w:tr w:rsidR="00CF668F" w:rsidRPr="0063662E" w14:paraId="5EE61069" w14:textId="77777777" w:rsidTr="00CF668F">
        <w:trPr>
          <w:trHeight w:val="510"/>
          <w:jc w:val="center"/>
        </w:trPr>
        <w:tc>
          <w:tcPr>
            <w:tcW w:w="2655" w:type="pct"/>
            <w:noWrap/>
            <w:vAlign w:val="center"/>
            <w:hideMark/>
          </w:tcPr>
          <w:p w14:paraId="2A05BC81" w14:textId="32B900A5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662E">
              <w:rPr>
                <w:lang w:val="en-GB"/>
              </w:rPr>
              <w:t xml:space="preserve">Use of </w:t>
            </w:r>
            <w:r>
              <w:rPr>
                <w:lang w:val="en-GB"/>
              </w:rPr>
              <w:t>RM (vs no RM)</w:t>
            </w:r>
          </w:p>
        </w:tc>
        <w:tc>
          <w:tcPr>
            <w:tcW w:w="1719" w:type="pct"/>
            <w:noWrap/>
            <w:vAlign w:val="center"/>
            <w:hideMark/>
          </w:tcPr>
          <w:p w14:paraId="391D675F" w14:textId="2C292B5B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3550">
              <w:t>0.01 [-1 - 1.03]</w:t>
            </w:r>
          </w:p>
        </w:tc>
        <w:tc>
          <w:tcPr>
            <w:tcW w:w="626" w:type="pct"/>
            <w:noWrap/>
            <w:vAlign w:val="center"/>
            <w:hideMark/>
          </w:tcPr>
          <w:p w14:paraId="38137E6E" w14:textId="6A696A58" w:rsidR="00CF668F" w:rsidRPr="00CF668F" w:rsidRDefault="00CF668F" w:rsidP="00CF668F">
            <w:pPr>
              <w:pStyle w:val="NoSpacing"/>
              <w:jc w:val="left"/>
            </w:pPr>
            <w:r w:rsidRPr="00CF668F">
              <w:t>0.98</w:t>
            </w:r>
          </w:p>
        </w:tc>
      </w:tr>
      <w:tr w:rsidR="00CF668F" w:rsidRPr="0063662E" w14:paraId="58009BF9" w14:textId="77777777" w:rsidTr="00CF668F">
        <w:trPr>
          <w:trHeight w:val="510"/>
          <w:jc w:val="center"/>
        </w:trPr>
        <w:tc>
          <w:tcPr>
            <w:tcW w:w="2655" w:type="pct"/>
            <w:noWrap/>
            <w:vAlign w:val="center"/>
            <w:hideMark/>
          </w:tcPr>
          <w:p w14:paraId="3B106CCD" w14:textId="376563AE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662E">
              <w:rPr>
                <w:lang w:val="en-GB"/>
              </w:rPr>
              <w:t>PaO</w:t>
            </w:r>
            <w:r w:rsidRPr="0063662E">
              <w:rPr>
                <w:vertAlign w:val="subscript"/>
                <w:lang w:val="en-GB"/>
              </w:rPr>
              <w:t>2</w:t>
            </w:r>
            <w:r w:rsidRPr="0063662E">
              <w:rPr>
                <w:lang w:val="en-GB"/>
              </w:rPr>
              <w:t>/FIO</w:t>
            </w:r>
            <w:r w:rsidRPr="0063662E">
              <w:rPr>
                <w:vertAlign w:val="subscript"/>
                <w:lang w:val="en-GB"/>
              </w:rPr>
              <w:t xml:space="preserve">2 </w:t>
            </w:r>
            <w:r w:rsidRPr="0063662E">
              <w:rPr>
                <w:lang w:val="en-GB"/>
              </w:rPr>
              <w:t>ratio at randomisation</w:t>
            </w:r>
            <w:r>
              <w:rPr>
                <w:lang w:val="en-GB"/>
              </w:rPr>
              <w:t xml:space="preserve"> (per mmHg)</w:t>
            </w:r>
          </w:p>
        </w:tc>
        <w:tc>
          <w:tcPr>
            <w:tcW w:w="1719" w:type="pct"/>
            <w:noWrap/>
            <w:vAlign w:val="center"/>
            <w:hideMark/>
          </w:tcPr>
          <w:p w14:paraId="002ADA74" w14:textId="0340522B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3550">
              <w:t>0.02 [-0.02 - 0.05]</w:t>
            </w:r>
          </w:p>
        </w:tc>
        <w:tc>
          <w:tcPr>
            <w:tcW w:w="626" w:type="pct"/>
            <w:noWrap/>
            <w:vAlign w:val="center"/>
            <w:hideMark/>
          </w:tcPr>
          <w:p w14:paraId="070B4FCA" w14:textId="4B89817E" w:rsidR="00CF668F" w:rsidRPr="00CF668F" w:rsidRDefault="00CF668F" w:rsidP="00CF668F">
            <w:pPr>
              <w:pStyle w:val="NoSpacing"/>
              <w:jc w:val="left"/>
            </w:pPr>
            <w:r w:rsidRPr="00CF668F">
              <w:t>0.42</w:t>
            </w:r>
          </w:p>
        </w:tc>
      </w:tr>
      <w:tr w:rsidR="00CF668F" w:rsidRPr="0063662E" w14:paraId="49CBFC47" w14:textId="77777777" w:rsidTr="00CF668F">
        <w:trPr>
          <w:trHeight w:val="510"/>
          <w:jc w:val="center"/>
        </w:trPr>
        <w:tc>
          <w:tcPr>
            <w:tcW w:w="2655" w:type="pct"/>
            <w:noWrap/>
            <w:vAlign w:val="center"/>
            <w:hideMark/>
          </w:tcPr>
          <w:p w14:paraId="2A6C9264" w14:textId="200246AB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662E">
              <w:rPr>
                <w:lang w:val="en-GB"/>
              </w:rPr>
              <w:t>PEEP difference at day 1</w:t>
            </w:r>
            <w:r>
              <w:rPr>
                <w:lang w:val="en-GB"/>
              </w:rPr>
              <w:t xml:space="preserve"> (per cmH</w:t>
            </w:r>
            <w:r w:rsidRPr="0035588C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O)</w:t>
            </w:r>
          </w:p>
        </w:tc>
        <w:tc>
          <w:tcPr>
            <w:tcW w:w="1719" w:type="pct"/>
            <w:noWrap/>
            <w:vAlign w:val="center"/>
            <w:hideMark/>
          </w:tcPr>
          <w:p w14:paraId="2238C2F2" w14:textId="01341C42" w:rsidR="00CF668F" w:rsidRPr="0063662E" w:rsidRDefault="00CF668F" w:rsidP="00CF668F">
            <w:pPr>
              <w:pStyle w:val="NoSpacing"/>
              <w:jc w:val="left"/>
              <w:rPr>
                <w:lang w:val="en-GB"/>
              </w:rPr>
            </w:pPr>
            <w:r w:rsidRPr="00633550">
              <w:t>-0.11 [-0.39 - 0.18]</w:t>
            </w:r>
          </w:p>
        </w:tc>
        <w:tc>
          <w:tcPr>
            <w:tcW w:w="626" w:type="pct"/>
            <w:noWrap/>
            <w:vAlign w:val="center"/>
            <w:hideMark/>
          </w:tcPr>
          <w:p w14:paraId="769B95BA" w14:textId="406690C4" w:rsidR="00CF668F" w:rsidRPr="00CF668F" w:rsidRDefault="00CF668F" w:rsidP="00CF668F">
            <w:pPr>
              <w:pStyle w:val="NoSpacing"/>
              <w:jc w:val="left"/>
            </w:pPr>
            <w:r w:rsidRPr="00CF668F">
              <w:t>0.46</w:t>
            </w:r>
          </w:p>
        </w:tc>
      </w:tr>
    </w:tbl>
    <w:p w14:paraId="37BF1152" w14:textId="2C1A4610" w:rsidR="004E7437" w:rsidRPr="00DF1C7C" w:rsidRDefault="00B2126B" w:rsidP="00DF1C7C">
      <w:pPr>
        <w:ind w:firstLine="0"/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e-Table </w:t>
      </w:r>
      <w:r w:rsidR="000D7C37" w:rsidRPr="0063662E">
        <w:rPr>
          <w:rFonts w:ascii="Arial" w:hAnsi="Arial" w:cs="Arial"/>
          <w:b/>
          <w:sz w:val="16"/>
          <w:szCs w:val="16"/>
          <w:lang w:val="en-GB"/>
        </w:rPr>
        <w:t>2</w:t>
      </w:r>
      <w:r w:rsidRPr="0063662E">
        <w:rPr>
          <w:rFonts w:ascii="Arial" w:hAnsi="Arial" w:cs="Arial"/>
          <w:sz w:val="16"/>
          <w:szCs w:val="16"/>
          <w:lang w:val="en-GB"/>
        </w:rPr>
        <w:t>: Meta-regression for mortality (collapsed at 28 – days, ICU discharge, hospital discharge or 60 – days).</w:t>
      </w:r>
      <w:r w:rsidR="0035588C">
        <w:rPr>
          <w:rFonts w:ascii="Arial" w:hAnsi="Arial" w:cs="Arial"/>
          <w:sz w:val="16"/>
          <w:szCs w:val="16"/>
          <w:lang w:val="en-GB"/>
        </w:rPr>
        <w:t xml:space="preserve"> PEEP: positive end-expiratory pressure; RM: recruitment manoeuvres.</w:t>
      </w:r>
    </w:p>
    <w:p w14:paraId="1F41EA84" w14:textId="6F234947" w:rsidR="00B2126B" w:rsidRPr="0063662E" w:rsidRDefault="000D7C37" w:rsidP="00716B07">
      <w:pPr>
        <w:pStyle w:val="Heading2"/>
        <w:rPr>
          <w:rFonts w:ascii="Arial" w:hAnsi="Arial" w:cs="Arial"/>
        </w:rPr>
      </w:pPr>
      <w:bookmarkStart w:id="17" w:name="_Toc20824057"/>
      <w:r w:rsidRPr="0063662E">
        <w:rPr>
          <w:rFonts w:ascii="Arial" w:hAnsi="Arial" w:cs="Arial"/>
        </w:rPr>
        <w:t>e-Table 3</w:t>
      </w:r>
      <w:r w:rsidR="00B2126B" w:rsidRPr="0063662E">
        <w:rPr>
          <w:rFonts w:ascii="Arial" w:hAnsi="Arial" w:cs="Arial"/>
        </w:rPr>
        <w:t xml:space="preserve"> - Meta-regression for barotrauma</w:t>
      </w:r>
      <w:bookmarkEnd w:id="17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334"/>
        <w:gridCol w:w="5037"/>
        <w:gridCol w:w="1849"/>
      </w:tblGrid>
      <w:tr w:rsidR="00B2126B" w:rsidRPr="0063662E" w14:paraId="0BE2178C" w14:textId="77777777" w:rsidTr="004E191C">
        <w:trPr>
          <w:trHeight w:val="447"/>
          <w:jc w:val="center"/>
        </w:trPr>
        <w:tc>
          <w:tcPr>
            <w:tcW w:w="2579" w:type="pct"/>
            <w:noWrap/>
            <w:hideMark/>
          </w:tcPr>
          <w:p w14:paraId="3ECE9854" w14:textId="77777777" w:rsidR="00B2126B" w:rsidRPr="00DF1C7C" w:rsidRDefault="00B2126B" w:rsidP="004E7437">
            <w:pPr>
              <w:pStyle w:val="NoSpacing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F1C7C">
              <w:rPr>
                <w:rFonts w:ascii="Arial" w:hAnsi="Arial" w:cs="Arial"/>
                <w:b/>
                <w:bCs/>
                <w:szCs w:val="20"/>
                <w:lang w:val="en-GB"/>
              </w:rPr>
              <w:t>Variable</w:t>
            </w:r>
          </w:p>
        </w:tc>
        <w:tc>
          <w:tcPr>
            <w:tcW w:w="1771" w:type="pct"/>
          </w:tcPr>
          <w:p w14:paraId="16B6A835" w14:textId="77777777" w:rsidR="00B2126B" w:rsidRPr="00DF1C7C" w:rsidRDefault="00B2126B" w:rsidP="004E7437">
            <w:pPr>
              <w:pStyle w:val="NoSpacing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F1C7C">
              <w:rPr>
                <w:rFonts w:ascii="Arial" w:hAnsi="Arial" w:cs="Arial"/>
                <w:b/>
                <w:bCs/>
                <w:szCs w:val="20"/>
                <w:lang w:val="en-GB"/>
              </w:rPr>
              <w:t>β [95% confidence interval]</w:t>
            </w:r>
          </w:p>
        </w:tc>
        <w:tc>
          <w:tcPr>
            <w:tcW w:w="650" w:type="pct"/>
            <w:noWrap/>
            <w:hideMark/>
          </w:tcPr>
          <w:p w14:paraId="785FBCFC" w14:textId="77777777" w:rsidR="00B2126B" w:rsidRPr="00DF1C7C" w:rsidRDefault="00B2126B" w:rsidP="004E7437">
            <w:pPr>
              <w:pStyle w:val="NoSpacing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DF1C7C">
              <w:rPr>
                <w:rFonts w:ascii="Arial" w:hAnsi="Arial" w:cs="Arial"/>
                <w:b/>
                <w:bCs/>
                <w:szCs w:val="20"/>
                <w:lang w:val="en-GB"/>
              </w:rPr>
              <w:t>p</w:t>
            </w:r>
          </w:p>
        </w:tc>
      </w:tr>
      <w:tr w:rsidR="00DF1C7C" w:rsidRPr="0063662E" w14:paraId="54E2F8C4" w14:textId="77777777" w:rsidTr="004E191C">
        <w:trPr>
          <w:trHeight w:val="454"/>
          <w:jc w:val="center"/>
        </w:trPr>
        <w:tc>
          <w:tcPr>
            <w:tcW w:w="2579" w:type="pct"/>
            <w:noWrap/>
            <w:hideMark/>
          </w:tcPr>
          <w:p w14:paraId="7BADFD0B" w14:textId="6188474E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szCs w:val="20"/>
                <w:lang w:val="en-GB"/>
              </w:rPr>
              <w:t>PEEP set on mechanics (vs. oxygenation)</w:t>
            </w:r>
          </w:p>
        </w:tc>
        <w:tc>
          <w:tcPr>
            <w:tcW w:w="1771" w:type="pct"/>
          </w:tcPr>
          <w:p w14:paraId="5CD18F1F" w14:textId="0485A457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0.39 [-1.27 - 2.04]</w:t>
            </w:r>
          </w:p>
        </w:tc>
        <w:tc>
          <w:tcPr>
            <w:tcW w:w="650" w:type="pct"/>
            <w:noWrap/>
            <w:hideMark/>
          </w:tcPr>
          <w:p w14:paraId="6E6C897A" w14:textId="5AE65F5C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0.65</w:t>
            </w:r>
          </w:p>
        </w:tc>
      </w:tr>
      <w:tr w:rsidR="00DF1C7C" w:rsidRPr="0063662E" w14:paraId="2672DA5E" w14:textId="77777777" w:rsidTr="004E191C">
        <w:trPr>
          <w:trHeight w:val="454"/>
          <w:jc w:val="center"/>
        </w:trPr>
        <w:tc>
          <w:tcPr>
            <w:tcW w:w="2579" w:type="pct"/>
            <w:noWrap/>
            <w:hideMark/>
          </w:tcPr>
          <w:p w14:paraId="226E6354" w14:textId="45931B17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szCs w:val="20"/>
                <w:lang w:val="en-GB"/>
              </w:rPr>
              <w:t>Prevalence of pulmonary ARDS (%)</w:t>
            </w:r>
          </w:p>
        </w:tc>
        <w:tc>
          <w:tcPr>
            <w:tcW w:w="1771" w:type="pct"/>
          </w:tcPr>
          <w:p w14:paraId="7FE5451C" w14:textId="3CD87007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-0.02 [-0.07 - 0.02]</w:t>
            </w:r>
          </w:p>
        </w:tc>
        <w:tc>
          <w:tcPr>
            <w:tcW w:w="650" w:type="pct"/>
            <w:noWrap/>
            <w:hideMark/>
          </w:tcPr>
          <w:p w14:paraId="19993AD6" w14:textId="1E81CF92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0.29</w:t>
            </w:r>
          </w:p>
        </w:tc>
      </w:tr>
      <w:tr w:rsidR="00DF1C7C" w:rsidRPr="0063662E" w14:paraId="1210E0EB" w14:textId="77777777" w:rsidTr="004E191C">
        <w:trPr>
          <w:trHeight w:val="454"/>
          <w:jc w:val="center"/>
        </w:trPr>
        <w:tc>
          <w:tcPr>
            <w:tcW w:w="2579" w:type="pct"/>
            <w:noWrap/>
            <w:hideMark/>
          </w:tcPr>
          <w:p w14:paraId="1F300B96" w14:textId="3CD3B208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szCs w:val="20"/>
                <w:lang w:val="en-GB"/>
              </w:rPr>
              <w:t>Use of RM (vs no RM)</w:t>
            </w:r>
          </w:p>
        </w:tc>
        <w:tc>
          <w:tcPr>
            <w:tcW w:w="1771" w:type="pct"/>
          </w:tcPr>
          <w:p w14:paraId="11393F41" w14:textId="566941F7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0.82 [-1.47 - 3.1]</w:t>
            </w:r>
          </w:p>
        </w:tc>
        <w:tc>
          <w:tcPr>
            <w:tcW w:w="650" w:type="pct"/>
            <w:noWrap/>
            <w:hideMark/>
          </w:tcPr>
          <w:p w14:paraId="5C3C5835" w14:textId="70D9F742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0.49</w:t>
            </w:r>
          </w:p>
        </w:tc>
      </w:tr>
      <w:tr w:rsidR="00DF1C7C" w:rsidRPr="0063662E" w14:paraId="1B911228" w14:textId="77777777" w:rsidTr="004E191C">
        <w:trPr>
          <w:trHeight w:val="454"/>
          <w:jc w:val="center"/>
        </w:trPr>
        <w:tc>
          <w:tcPr>
            <w:tcW w:w="2579" w:type="pct"/>
            <w:noWrap/>
            <w:hideMark/>
          </w:tcPr>
          <w:p w14:paraId="2C914DEC" w14:textId="61B4D7A6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szCs w:val="20"/>
                <w:lang w:val="en-GB"/>
              </w:rPr>
              <w:t>PaO</w:t>
            </w:r>
            <w:r w:rsidRPr="00DF1C7C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  <w:r w:rsidRPr="00DF1C7C">
              <w:rPr>
                <w:rFonts w:ascii="Arial" w:hAnsi="Arial" w:cs="Arial"/>
                <w:szCs w:val="20"/>
                <w:lang w:val="en-GB"/>
              </w:rPr>
              <w:t>/FIO</w:t>
            </w:r>
            <w:r w:rsidRPr="00DF1C7C">
              <w:rPr>
                <w:rFonts w:ascii="Arial" w:hAnsi="Arial" w:cs="Arial"/>
                <w:szCs w:val="20"/>
                <w:vertAlign w:val="subscript"/>
                <w:lang w:val="en-GB"/>
              </w:rPr>
              <w:t xml:space="preserve">2 </w:t>
            </w:r>
            <w:r w:rsidRPr="00DF1C7C">
              <w:rPr>
                <w:rFonts w:ascii="Arial" w:hAnsi="Arial" w:cs="Arial"/>
                <w:szCs w:val="20"/>
                <w:lang w:val="en-GB"/>
              </w:rPr>
              <w:t>ratio at randomisation (per mmHg)</w:t>
            </w:r>
          </w:p>
        </w:tc>
        <w:tc>
          <w:tcPr>
            <w:tcW w:w="1771" w:type="pct"/>
          </w:tcPr>
          <w:p w14:paraId="5D671333" w14:textId="26AC459E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-0.03 [-0.12 - 0.07]</w:t>
            </w:r>
          </w:p>
        </w:tc>
        <w:tc>
          <w:tcPr>
            <w:tcW w:w="650" w:type="pct"/>
            <w:noWrap/>
            <w:hideMark/>
          </w:tcPr>
          <w:p w14:paraId="56587BC5" w14:textId="66651E33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0.59</w:t>
            </w:r>
          </w:p>
        </w:tc>
      </w:tr>
      <w:tr w:rsidR="00DF1C7C" w:rsidRPr="0063662E" w14:paraId="0AF6FA0F" w14:textId="77777777" w:rsidTr="004E191C">
        <w:trPr>
          <w:trHeight w:val="454"/>
          <w:jc w:val="center"/>
        </w:trPr>
        <w:tc>
          <w:tcPr>
            <w:tcW w:w="2579" w:type="pct"/>
            <w:noWrap/>
            <w:hideMark/>
          </w:tcPr>
          <w:p w14:paraId="277236FD" w14:textId="373CBA08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szCs w:val="20"/>
                <w:lang w:val="en-GB"/>
              </w:rPr>
              <w:t>PEEP difference at day 1 (per cmH</w:t>
            </w:r>
            <w:r w:rsidRPr="00DF1C7C">
              <w:rPr>
                <w:rFonts w:ascii="Arial" w:hAnsi="Arial" w:cs="Arial"/>
                <w:szCs w:val="20"/>
                <w:vertAlign w:val="subscript"/>
                <w:lang w:val="en-GB"/>
              </w:rPr>
              <w:t>2</w:t>
            </w:r>
            <w:r w:rsidRPr="00DF1C7C">
              <w:rPr>
                <w:rFonts w:ascii="Arial" w:hAnsi="Arial" w:cs="Arial"/>
                <w:szCs w:val="20"/>
                <w:lang w:val="en-GB"/>
              </w:rPr>
              <w:t>O)</w:t>
            </w:r>
          </w:p>
        </w:tc>
        <w:tc>
          <w:tcPr>
            <w:tcW w:w="1771" w:type="pct"/>
          </w:tcPr>
          <w:p w14:paraId="63B45310" w14:textId="6BBCB0F4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0.3 [-0.34 - 0.95]</w:t>
            </w:r>
          </w:p>
        </w:tc>
        <w:tc>
          <w:tcPr>
            <w:tcW w:w="650" w:type="pct"/>
            <w:noWrap/>
            <w:hideMark/>
          </w:tcPr>
          <w:p w14:paraId="17E36DC6" w14:textId="0C70F28C" w:rsidR="00DF1C7C" w:rsidRPr="00DF1C7C" w:rsidRDefault="00DF1C7C" w:rsidP="00DF1C7C">
            <w:pPr>
              <w:pStyle w:val="NoSpacing"/>
              <w:rPr>
                <w:rFonts w:ascii="Arial" w:hAnsi="Arial" w:cs="Arial"/>
                <w:szCs w:val="20"/>
                <w:lang w:val="en-GB"/>
              </w:rPr>
            </w:pPr>
            <w:r w:rsidRPr="00DF1C7C">
              <w:rPr>
                <w:rFonts w:ascii="Arial" w:hAnsi="Arial" w:cs="Arial"/>
                <w:color w:val="000000"/>
                <w:szCs w:val="20"/>
                <w:lang w:val="en-GB"/>
              </w:rPr>
              <w:t>0.35</w:t>
            </w:r>
          </w:p>
        </w:tc>
      </w:tr>
    </w:tbl>
    <w:p w14:paraId="60E47A1A" w14:textId="6CFDD6B1" w:rsidR="004E7437" w:rsidRPr="0063662E" w:rsidRDefault="00B2126B" w:rsidP="004E7437">
      <w:pPr>
        <w:ind w:firstLine="0"/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 xml:space="preserve">e-Table </w:t>
      </w:r>
      <w:r w:rsidR="000D7C37" w:rsidRPr="0063662E">
        <w:rPr>
          <w:rFonts w:ascii="Arial" w:hAnsi="Arial" w:cs="Arial"/>
          <w:b/>
          <w:sz w:val="16"/>
          <w:szCs w:val="16"/>
          <w:lang w:val="en-GB"/>
        </w:rPr>
        <w:t>3</w:t>
      </w:r>
      <w:r w:rsidRPr="0063662E">
        <w:rPr>
          <w:rFonts w:ascii="Arial" w:hAnsi="Arial" w:cs="Arial"/>
          <w:sz w:val="16"/>
          <w:szCs w:val="16"/>
          <w:lang w:val="en-GB"/>
        </w:rPr>
        <w:t>: Meta-regression for barotrauma</w:t>
      </w:r>
      <w:r w:rsidR="004E7437" w:rsidRPr="0063662E">
        <w:rPr>
          <w:rFonts w:ascii="Arial" w:hAnsi="Arial" w:cs="Arial"/>
          <w:sz w:val="16"/>
          <w:szCs w:val="16"/>
          <w:lang w:val="en-GB"/>
        </w:rPr>
        <w:t>.</w:t>
      </w:r>
      <w:r w:rsidR="004E7437">
        <w:rPr>
          <w:rFonts w:ascii="Arial" w:hAnsi="Arial" w:cs="Arial"/>
          <w:sz w:val="16"/>
          <w:szCs w:val="16"/>
          <w:lang w:val="en-GB"/>
        </w:rPr>
        <w:t xml:space="preserve"> PEEP: positive end-expiratory pressure; RM: recruitment manoeuvres.</w:t>
      </w:r>
    </w:p>
    <w:p w14:paraId="7C964DCA" w14:textId="77777777" w:rsidR="000D7C37" w:rsidRPr="0063662E" w:rsidRDefault="000D7C37" w:rsidP="000D7C37">
      <w:pPr>
        <w:pStyle w:val="Heading1"/>
        <w:rPr>
          <w:rFonts w:ascii="Arial" w:hAnsi="Arial"/>
        </w:rPr>
      </w:pPr>
      <w:bookmarkStart w:id="18" w:name="_Toc20824058"/>
      <w:r w:rsidRPr="0063662E">
        <w:rPr>
          <w:rFonts w:ascii="Arial" w:hAnsi="Arial"/>
        </w:rPr>
        <w:lastRenderedPageBreak/>
        <w:t>Studies titrating PEEP based on oxygenation vs. mechanics</w:t>
      </w:r>
      <w:bookmarkEnd w:id="18"/>
    </w:p>
    <w:p w14:paraId="2D334927" w14:textId="61EF8E60" w:rsidR="000D7C37" w:rsidRPr="0063662E" w:rsidRDefault="000D7C37" w:rsidP="000D7C37">
      <w:pPr>
        <w:pStyle w:val="Heading2"/>
        <w:rPr>
          <w:rFonts w:ascii="Arial" w:hAnsi="Arial" w:cs="Arial"/>
        </w:rPr>
      </w:pPr>
      <w:bookmarkStart w:id="19" w:name="_Toc20824059"/>
      <w:r w:rsidRPr="0063662E">
        <w:rPr>
          <w:rFonts w:ascii="Arial" w:hAnsi="Arial" w:cs="Arial"/>
        </w:rPr>
        <w:t>e-Figure</w:t>
      </w:r>
      <w:r w:rsidR="00403F20" w:rsidRPr="0063662E">
        <w:rPr>
          <w:rFonts w:ascii="Arial" w:hAnsi="Arial" w:cs="Arial"/>
        </w:rPr>
        <w:t xml:space="preserve"> 1</w:t>
      </w:r>
      <w:r w:rsidR="00702DEC">
        <w:rPr>
          <w:rFonts w:ascii="Arial" w:hAnsi="Arial" w:cs="Arial"/>
        </w:rPr>
        <w:t>1</w:t>
      </w:r>
      <w:r w:rsidRPr="0063662E">
        <w:rPr>
          <w:rFonts w:ascii="Arial" w:hAnsi="Arial" w:cs="Arial"/>
        </w:rPr>
        <w:t xml:space="preserve"> - Forest plot for mortality, studies titrating PEEP based on oxygenation vs. mechanics</w:t>
      </w:r>
      <w:bookmarkEnd w:id="19"/>
    </w:p>
    <w:p w14:paraId="238A1FEE" w14:textId="03F7A4CF" w:rsidR="000D7C37" w:rsidRPr="0063662E" w:rsidRDefault="00C92042" w:rsidP="000D7C37">
      <w:pPr>
        <w:ind w:firstLine="0"/>
        <w:jc w:val="center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noProof/>
          <w:szCs w:val="24"/>
          <w:lang w:val="en-GB"/>
        </w:rPr>
        <w:drawing>
          <wp:inline distT="0" distB="0" distL="0" distR="0" wp14:anchorId="4E7A52D2" wp14:editId="3787F028">
            <wp:extent cx="8587408" cy="429370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Mortality_MechOxy.pdf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618325" cy="4309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7C13C" w14:textId="33881524" w:rsidR="000D7C37" w:rsidRPr="0063662E" w:rsidRDefault="000D7C37" w:rsidP="000D4703">
      <w:pPr>
        <w:ind w:firstLine="0"/>
        <w:jc w:val="left"/>
        <w:rPr>
          <w:rFonts w:ascii="Arial" w:hAnsi="Arial" w:cs="Arial"/>
          <w:sz w:val="16"/>
          <w:szCs w:val="16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>e-Figure 1</w:t>
      </w:r>
      <w:r w:rsidR="00702DEC">
        <w:rPr>
          <w:rFonts w:ascii="Arial" w:hAnsi="Arial" w:cs="Arial"/>
          <w:b/>
          <w:sz w:val="16"/>
          <w:szCs w:val="16"/>
          <w:lang w:val="en-GB"/>
        </w:rPr>
        <w:t>1</w:t>
      </w:r>
      <w:r w:rsidRPr="0063662E">
        <w:rPr>
          <w:rFonts w:ascii="Arial" w:hAnsi="Arial" w:cs="Arial"/>
          <w:sz w:val="16"/>
          <w:szCs w:val="16"/>
          <w:lang w:val="en-GB"/>
        </w:rPr>
        <w:t>: Forest plot for mortality (collapsed at 28 – days, ICU discharge, hospital discharge or 60 – days). Studies are stratified according to whether PEEP titrated based on oxygenation goals or respiratory mechanics.</w:t>
      </w:r>
    </w:p>
    <w:p w14:paraId="79AF602F" w14:textId="77777777" w:rsidR="000D7C37" w:rsidRPr="0063662E" w:rsidRDefault="000D7C37" w:rsidP="000D7C37">
      <w:pPr>
        <w:ind w:firstLine="0"/>
        <w:rPr>
          <w:rFonts w:ascii="Arial" w:hAnsi="Arial" w:cs="Arial"/>
          <w:lang w:val="en-GB"/>
        </w:rPr>
        <w:sectPr w:rsidR="000D7C37" w:rsidRPr="0063662E" w:rsidSect="00B55CF7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809E7AE" w14:textId="3F805EFB" w:rsidR="000D7C37" w:rsidRPr="0063662E" w:rsidRDefault="000D7C37" w:rsidP="000D7C37">
      <w:pPr>
        <w:pStyle w:val="Heading2"/>
        <w:rPr>
          <w:rFonts w:ascii="Arial" w:hAnsi="Arial" w:cs="Arial"/>
        </w:rPr>
      </w:pPr>
      <w:bookmarkStart w:id="20" w:name="_Toc20824060"/>
      <w:r w:rsidRPr="0063662E">
        <w:rPr>
          <w:rFonts w:ascii="Arial" w:hAnsi="Arial" w:cs="Arial"/>
        </w:rPr>
        <w:lastRenderedPageBreak/>
        <w:t>e-Figure</w:t>
      </w:r>
      <w:r w:rsidR="00403F20" w:rsidRPr="0063662E">
        <w:rPr>
          <w:rFonts w:ascii="Arial" w:hAnsi="Arial" w:cs="Arial"/>
        </w:rPr>
        <w:t xml:space="preserve"> 1</w:t>
      </w:r>
      <w:r w:rsidR="00702DEC">
        <w:rPr>
          <w:rFonts w:ascii="Arial" w:hAnsi="Arial" w:cs="Arial"/>
        </w:rPr>
        <w:t>2</w:t>
      </w:r>
      <w:r w:rsidRPr="0063662E">
        <w:rPr>
          <w:rFonts w:ascii="Arial" w:hAnsi="Arial" w:cs="Arial"/>
        </w:rPr>
        <w:t xml:space="preserve"> - Forest plot for barotrauma, studies titrating PEEP based on oxygenation vs. mechanics</w:t>
      </w:r>
      <w:bookmarkEnd w:id="20"/>
    </w:p>
    <w:p w14:paraId="0F09DAC0" w14:textId="5DD852B6" w:rsidR="000D7C37" w:rsidRPr="0063662E" w:rsidRDefault="00C92042" w:rsidP="000D7C37">
      <w:pPr>
        <w:ind w:firstLine="0"/>
        <w:jc w:val="center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noProof/>
          <w:szCs w:val="24"/>
          <w:lang w:val="en-GB"/>
        </w:rPr>
        <w:drawing>
          <wp:inline distT="0" distB="0" distL="0" distR="0" wp14:anchorId="4EEA0920" wp14:editId="71A61367">
            <wp:extent cx="9197010" cy="459850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Barotrauma_MechOxy.pdf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9208855" cy="4604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188A4" w14:textId="3E08D7AB" w:rsidR="008506F4" w:rsidRPr="0063662E" w:rsidRDefault="000D7C37" w:rsidP="00B53DB7">
      <w:pPr>
        <w:ind w:firstLine="0"/>
        <w:jc w:val="left"/>
        <w:rPr>
          <w:rFonts w:ascii="Arial" w:hAnsi="Arial" w:cs="Arial"/>
          <w:lang w:val="en-GB"/>
        </w:rPr>
      </w:pPr>
      <w:r w:rsidRPr="0063662E">
        <w:rPr>
          <w:rFonts w:ascii="Arial" w:hAnsi="Arial" w:cs="Arial"/>
          <w:b/>
          <w:sz w:val="16"/>
          <w:szCs w:val="16"/>
          <w:lang w:val="en-GB"/>
        </w:rPr>
        <w:t>e-Figure 1</w:t>
      </w:r>
      <w:r w:rsidR="00702DEC">
        <w:rPr>
          <w:rFonts w:ascii="Arial" w:hAnsi="Arial" w:cs="Arial"/>
          <w:b/>
          <w:sz w:val="16"/>
          <w:szCs w:val="16"/>
          <w:lang w:val="en-GB"/>
        </w:rPr>
        <w:t>2</w:t>
      </w:r>
      <w:r w:rsidRPr="0063662E">
        <w:rPr>
          <w:rFonts w:ascii="Arial" w:hAnsi="Arial" w:cs="Arial"/>
          <w:sz w:val="16"/>
          <w:szCs w:val="16"/>
          <w:lang w:val="en-GB"/>
        </w:rPr>
        <w:t>: Forest plot for barotrauma. Studies are stratified according to whether PEEP titrated based on oxygenation goals or respiratory mechanics.</w:t>
      </w:r>
      <w:r w:rsidR="0063662E" w:rsidRPr="0063662E" w:rsidDel="0063662E">
        <w:rPr>
          <w:rFonts w:ascii="Arial" w:hAnsi="Arial"/>
          <w:sz w:val="16"/>
          <w:szCs w:val="16"/>
        </w:rPr>
        <w:t xml:space="preserve"> </w:t>
      </w:r>
    </w:p>
    <w:sectPr w:rsidR="008506F4" w:rsidRPr="0063662E" w:rsidSect="00B53DB7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EA7795" w14:textId="77777777" w:rsidR="0024627E" w:rsidRDefault="0024627E" w:rsidP="00CD3379">
      <w:pPr>
        <w:spacing w:after="0" w:line="240" w:lineRule="auto"/>
      </w:pPr>
      <w:r>
        <w:separator/>
      </w:r>
    </w:p>
  </w:endnote>
  <w:endnote w:type="continuationSeparator" w:id="0">
    <w:p w14:paraId="7A4D00CE" w14:textId="77777777" w:rsidR="0024627E" w:rsidRDefault="0024627E" w:rsidP="00CD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4865B" w14:textId="77777777" w:rsidR="000D4703" w:rsidRDefault="000D4703" w:rsidP="00455F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3CE185" w14:textId="77777777" w:rsidR="000D4703" w:rsidRDefault="000D47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F067F9" w14:textId="77777777" w:rsidR="000D4703" w:rsidRDefault="000D4703" w:rsidP="007F450A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300815" w14:textId="77777777" w:rsidR="0024627E" w:rsidRDefault="0024627E" w:rsidP="00CD3379">
      <w:pPr>
        <w:spacing w:after="0" w:line="240" w:lineRule="auto"/>
      </w:pPr>
      <w:r>
        <w:separator/>
      </w:r>
    </w:p>
  </w:footnote>
  <w:footnote w:type="continuationSeparator" w:id="0">
    <w:p w14:paraId="49272417" w14:textId="77777777" w:rsidR="0024627E" w:rsidRDefault="0024627E" w:rsidP="00CD3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124318" w14:textId="77777777" w:rsidR="000D4703" w:rsidRDefault="000D4703" w:rsidP="00B4265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D6CA0E" w14:textId="77777777" w:rsidR="000D4703" w:rsidRDefault="000D4703" w:rsidP="00CD337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3AC4F3" w14:textId="77777777" w:rsidR="000D4703" w:rsidRDefault="000D4703" w:rsidP="00162186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0348C1FB" w14:textId="77777777" w:rsidR="000D4703" w:rsidRPr="001D604C" w:rsidRDefault="000D4703" w:rsidP="00D375F8">
    <w:pPr>
      <w:pStyle w:val="Header"/>
      <w:ind w:right="36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26D18"/>
    <w:multiLevelType w:val="hybridMultilevel"/>
    <w:tmpl w:val="22FEB2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3F6281"/>
    <w:multiLevelType w:val="hybridMultilevel"/>
    <w:tmpl w:val="66845F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it-IT" w:vendorID="64" w:dllVersion="4096" w:nlCheck="1" w:checkStyle="0"/>
  <w:activeWritingStyle w:appName="MSWord" w:lang="it-IT" w:vendorID="3" w:dllVersion="517" w:checkStyle="1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721C"/>
    <w:rsid w:val="00001070"/>
    <w:rsid w:val="000018DD"/>
    <w:rsid w:val="0000226F"/>
    <w:rsid w:val="00004628"/>
    <w:rsid w:val="00007272"/>
    <w:rsid w:val="000118B5"/>
    <w:rsid w:val="0001251E"/>
    <w:rsid w:val="0001255C"/>
    <w:rsid w:val="000125DA"/>
    <w:rsid w:val="00012CC5"/>
    <w:rsid w:val="00021950"/>
    <w:rsid w:val="00021A05"/>
    <w:rsid w:val="00021AD4"/>
    <w:rsid w:val="00022818"/>
    <w:rsid w:val="00024AAF"/>
    <w:rsid w:val="000301C6"/>
    <w:rsid w:val="00031FCE"/>
    <w:rsid w:val="000323AE"/>
    <w:rsid w:val="00033221"/>
    <w:rsid w:val="000339FE"/>
    <w:rsid w:val="000362BD"/>
    <w:rsid w:val="00036406"/>
    <w:rsid w:val="00040361"/>
    <w:rsid w:val="000412D8"/>
    <w:rsid w:val="000425FD"/>
    <w:rsid w:val="00047C4E"/>
    <w:rsid w:val="00050B1F"/>
    <w:rsid w:val="00050D6F"/>
    <w:rsid w:val="00052A17"/>
    <w:rsid w:val="000531D3"/>
    <w:rsid w:val="000534B2"/>
    <w:rsid w:val="00053CED"/>
    <w:rsid w:val="00055A14"/>
    <w:rsid w:val="0005646D"/>
    <w:rsid w:val="00057C60"/>
    <w:rsid w:val="0006067E"/>
    <w:rsid w:val="00060763"/>
    <w:rsid w:val="000633F6"/>
    <w:rsid w:val="00063D48"/>
    <w:rsid w:val="00065F21"/>
    <w:rsid w:val="00067F18"/>
    <w:rsid w:val="00071F70"/>
    <w:rsid w:val="000729D8"/>
    <w:rsid w:val="00073E00"/>
    <w:rsid w:val="000741D7"/>
    <w:rsid w:val="00074B9E"/>
    <w:rsid w:val="000802CD"/>
    <w:rsid w:val="00080BFA"/>
    <w:rsid w:val="00080D23"/>
    <w:rsid w:val="00084015"/>
    <w:rsid w:val="00084A29"/>
    <w:rsid w:val="00085404"/>
    <w:rsid w:val="00091F75"/>
    <w:rsid w:val="000950D2"/>
    <w:rsid w:val="00096356"/>
    <w:rsid w:val="000964D9"/>
    <w:rsid w:val="000971DF"/>
    <w:rsid w:val="000A0370"/>
    <w:rsid w:val="000A037B"/>
    <w:rsid w:val="000A0539"/>
    <w:rsid w:val="000A25EF"/>
    <w:rsid w:val="000A410E"/>
    <w:rsid w:val="000A7F50"/>
    <w:rsid w:val="000B15EB"/>
    <w:rsid w:val="000B1BF7"/>
    <w:rsid w:val="000B6054"/>
    <w:rsid w:val="000B6440"/>
    <w:rsid w:val="000C21EF"/>
    <w:rsid w:val="000C66F9"/>
    <w:rsid w:val="000C6CDB"/>
    <w:rsid w:val="000D02EA"/>
    <w:rsid w:val="000D169D"/>
    <w:rsid w:val="000D4703"/>
    <w:rsid w:val="000D4B9E"/>
    <w:rsid w:val="000D4BCE"/>
    <w:rsid w:val="000D64F1"/>
    <w:rsid w:val="000D75A3"/>
    <w:rsid w:val="000D7C37"/>
    <w:rsid w:val="000E56D5"/>
    <w:rsid w:val="000E5959"/>
    <w:rsid w:val="000E5E3A"/>
    <w:rsid w:val="000F7591"/>
    <w:rsid w:val="001004C2"/>
    <w:rsid w:val="0010282D"/>
    <w:rsid w:val="00104699"/>
    <w:rsid w:val="00104D8D"/>
    <w:rsid w:val="00105B29"/>
    <w:rsid w:val="001117B0"/>
    <w:rsid w:val="00111A6E"/>
    <w:rsid w:val="00112612"/>
    <w:rsid w:val="001161CB"/>
    <w:rsid w:val="001168BD"/>
    <w:rsid w:val="001221B8"/>
    <w:rsid w:val="001263A0"/>
    <w:rsid w:val="00130663"/>
    <w:rsid w:val="00130892"/>
    <w:rsid w:val="00132952"/>
    <w:rsid w:val="00132F9E"/>
    <w:rsid w:val="00134EF6"/>
    <w:rsid w:val="00136875"/>
    <w:rsid w:val="001406CB"/>
    <w:rsid w:val="0014184A"/>
    <w:rsid w:val="00143292"/>
    <w:rsid w:val="00143761"/>
    <w:rsid w:val="00145626"/>
    <w:rsid w:val="001464EA"/>
    <w:rsid w:val="00147A4D"/>
    <w:rsid w:val="00147AB8"/>
    <w:rsid w:val="0015389C"/>
    <w:rsid w:val="00153B28"/>
    <w:rsid w:val="00156F55"/>
    <w:rsid w:val="00157229"/>
    <w:rsid w:val="00162186"/>
    <w:rsid w:val="001623CD"/>
    <w:rsid w:val="00163308"/>
    <w:rsid w:val="00163433"/>
    <w:rsid w:val="001670AD"/>
    <w:rsid w:val="00170315"/>
    <w:rsid w:val="00170801"/>
    <w:rsid w:val="00171CA8"/>
    <w:rsid w:val="00171D58"/>
    <w:rsid w:val="00175A2B"/>
    <w:rsid w:val="001801E3"/>
    <w:rsid w:val="00181CB9"/>
    <w:rsid w:val="00181FF6"/>
    <w:rsid w:val="00183389"/>
    <w:rsid w:val="00185219"/>
    <w:rsid w:val="001857D9"/>
    <w:rsid w:val="00195003"/>
    <w:rsid w:val="00195478"/>
    <w:rsid w:val="00197128"/>
    <w:rsid w:val="001A0780"/>
    <w:rsid w:val="001A1397"/>
    <w:rsid w:val="001A3990"/>
    <w:rsid w:val="001A4D7C"/>
    <w:rsid w:val="001A5D0B"/>
    <w:rsid w:val="001B025B"/>
    <w:rsid w:val="001B21FB"/>
    <w:rsid w:val="001B2C37"/>
    <w:rsid w:val="001B477D"/>
    <w:rsid w:val="001B4BD6"/>
    <w:rsid w:val="001B6086"/>
    <w:rsid w:val="001C0CC1"/>
    <w:rsid w:val="001C0E5D"/>
    <w:rsid w:val="001C1089"/>
    <w:rsid w:val="001C7470"/>
    <w:rsid w:val="001D04B6"/>
    <w:rsid w:val="001D2A0C"/>
    <w:rsid w:val="001D604C"/>
    <w:rsid w:val="001D6268"/>
    <w:rsid w:val="001D6F6F"/>
    <w:rsid w:val="001E1C2E"/>
    <w:rsid w:val="001E2EE0"/>
    <w:rsid w:val="001E4324"/>
    <w:rsid w:val="001E65B1"/>
    <w:rsid w:val="001F04B5"/>
    <w:rsid w:val="001F1C61"/>
    <w:rsid w:val="001F3741"/>
    <w:rsid w:val="001F3FE6"/>
    <w:rsid w:val="001F785B"/>
    <w:rsid w:val="0020016F"/>
    <w:rsid w:val="00200EFE"/>
    <w:rsid w:val="00202998"/>
    <w:rsid w:val="002055EB"/>
    <w:rsid w:val="002100D9"/>
    <w:rsid w:val="0021106F"/>
    <w:rsid w:val="00211595"/>
    <w:rsid w:val="0021253D"/>
    <w:rsid w:val="002126E8"/>
    <w:rsid w:val="00213212"/>
    <w:rsid w:val="00213F0B"/>
    <w:rsid w:val="0021460B"/>
    <w:rsid w:val="00220675"/>
    <w:rsid w:val="00221317"/>
    <w:rsid w:val="00223EF5"/>
    <w:rsid w:val="00224254"/>
    <w:rsid w:val="00224BDF"/>
    <w:rsid w:val="00232440"/>
    <w:rsid w:val="0023327F"/>
    <w:rsid w:val="002349E9"/>
    <w:rsid w:val="0024549A"/>
    <w:rsid w:val="0024627E"/>
    <w:rsid w:val="0025218C"/>
    <w:rsid w:val="0025499F"/>
    <w:rsid w:val="00255983"/>
    <w:rsid w:val="0025638B"/>
    <w:rsid w:val="00263BF3"/>
    <w:rsid w:val="00264AF6"/>
    <w:rsid w:val="00266246"/>
    <w:rsid w:val="0026786B"/>
    <w:rsid w:val="002724DF"/>
    <w:rsid w:val="0027442C"/>
    <w:rsid w:val="00275885"/>
    <w:rsid w:val="002760B2"/>
    <w:rsid w:val="00277064"/>
    <w:rsid w:val="002771E2"/>
    <w:rsid w:val="002777E3"/>
    <w:rsid w:val="00277B38"/>
    <w:rsid w:val="00280685"/>
    <w:rsid w:val="00281A8A"/>
    <w:rsid w:val="00281C08"/>
    <w:rsid w:val="00282F04"/>
    <w:rsid w:val="00283162"/>
    <w:rsid w:val="002923FF"/>
    <w:rsid w:val="002924D5"/>
    <w:rsid w:val="00293313"/>
    <w:rsid w:val="0029706E"/>
    <w:rsid w:val="002977EF"/>
    <w:rsid w:val="00297AA0"/>
    <w:rsid w:val="002A1883"/>
    <w:rsid w:val="002A215E"/>
    <w:rsid w:val="002A3646"/>
    <w:rsid w:val="002A5DD9"/>
    <w:rsid w:val="002B0B89"/>
    <w:rsid w:val="002B6CA8"/>
    <w:rsid w:val="002C0625"/>
    <w:rsid w:val="002C46CD"/>
    <w:rsid w:val="002D64B2"/>
    <w:rsid w:val="002E1483"/>
    <w:rsid w:val="002E41EB"/>
    <w:rsid w:val="002E47AE"/>
    <w:rsid w:val="002E5082"/>
    <w:rsid w:val="002E5194"/>
    <w:rsid w:val="002F006D"/>
    <w:rsid w:val="002F0B2A"/>
    <w:rsid w:val="002F6506"/>
    <w:rsid w:val="002F76C7"/>
    <w:rsid w:val="00300901"/>
    <w:rsid w:val="00301BE9"/>
    <w:rsid w:val="00306714"/>
    <w:rsid w:val="0031071D"/>
    <w:rsid w:val="003132A5"/>
    <w:rsid w:val="003148E9"/>
    <w:rsid w:val="00314F1C"/>
    <w:rsid w:val="003162EB"/>
    <w:rsid w:val="00322E1F"/>
    <w:rsid w:val="00324903"/>
    <w:rsid w:val="003265B3"/>
    <w:rsid w:val="00330105"/>
    <w:rsid w:val="00334202"/>
    <w:rsid w:val="00334395"/>
    <w:rsid w:val="0033451A"/>
    <w:rsid w:val="00337933"/>
    <w:rsid w:val="00337987"/>
    <w:rsid w:val="0034033C"/>
    <w:rsid w:val="003408EF"/>
    <w:rsid w:val="00340A05"/>
    <w:rsid w:val="00340DF8"/>
    <w:rsid w:val="00340E43"/>
    <w:rsid w:val="00343336"/>
    <w:rsid w:val="00343457"/>
    <w:rsid w:val="003461F9"/>
    <w:rsid w:val="003462B9"/>
    <w:rsid w:val="0034712A"/>
    <w:rsid w:val="003471DD"/>
    <w:rsid w:val="00350283"/>
    <w:rsid w:val="003507F7"/>
    <w:rsid w:val="0035419F"/>
    <w:rsid w:val="0035588C"/>
    <w:rsid w:val="00355F2E"/>
    <w:rsid w:val="00355F55"/>
    <w:rsid w:val="003568AE"/>
    <w:rsid w:val="00360A41"/>
    <w:rsid w:val="003621A2"/>
    <w:rsid w:val="00363891"/>
    <w:rsid w:val="00364DC2"/>
    <w:rsid w:val="00365843"/>
    <w:rsid w:val="003670EE"/>
    <w:rsid w:val="003707D1"/>
    <w:rsid w:val="00371E05"/>
    <w:rsid w:val="0037299E"/>
    <w:rsid w:val="003737E6"/>
    <w:rsid w:val="003761E2"/>
    <w:rsid w:val="00381A2E"/>
    <w:rsid w:val="00381E9E"/>
    <w:rsid w:val="00382B66"/>
    <w:rsid w:val="00383341"/>
    <w:rsid w:val="00384880"/>
    <w:rsid w:val="0038580C"/>
    <w:rsid w:val="0039041A"/>
    <w:rsid w:val="003942CE"/>
    <w:rsid w:val="003A2189"/>
    <w:rsid w:val="003A28FE"/>
    <w:rsid w:val="003A3A8F"/>
    <w:rsid w:val="003A595D"/>
    <w:rsid w:val="003A5A01"/>
    <w:rsid w:val="003A5EAD"/>
    <w:rsid w:val="003B5527"/>
    <w:rsid w:val="003B5D37"/>
    <w:rsid w:val="003B62CA"/>
    <w:rsid w:val="003C1738"/>
    <w:rsid w:val="003C1BA1"/>
    <w:rsid w:val="003C6508"/>
    <w:rsid w:val="003C7750"/>
    <w:rsid w:val="003D4709"/>
    <w:rsid w:val="003D51F2"/>
    <w:rsid w:val="003D5719"/>
    <w:rsid w:val="003D7136"/>
    <w:rsid w:val="003D72ED"/>
    <w:rsid w:val="003D7808"/>
    <w:rsid w:val="003E489E"/>
    <w:rsid w:val="003E63C4"/>
    <w:rsid w:val="003E7390"/>
    <w:rsid w:val="003E7C24"/>
    <w:rsid w:val="003F084F"/>
    <w:rsid w:val="003F0F7B"/>
    <w:rsid w:val="003F30CA"/>
    <w:rsid w:val="003F331D"/>
    <w:rsid w:val="003F3BA1"/>
    <w:rsid w:val="003F4D1A"/>
    <w:rsid w:val="003F519B"/>
    <w:rsid w:val="003F5C8E"/>
    <w:rsid w:val="003F605C"/>
    <w:rsid w:val="003F6E2B"/>
    <w:rsid w:val="003F750F"/>
    <w:rsid w:val="00401036"/>
    <w:rsid w:val="00402101"/>
    <w:rsid w:val="00403106"/>
    <w:rsid w:val="00403F20"/>
    <w:rsid w:val="00406088"/>
    <w:rsid w:val="00411215"/>
    <w:rsid w:val="004174AA"/>
    <w:rsid w:val="00417DAA"/>
    <w:rsid w:val="00425432"/>
    <w:rsid w:val="00430C1B"/>
    <w:rsid w:val="0043541D"/>
    <w:rsid w:val="00440980"/>
    <w:rsid w:val="0044293F"/>
    <w:rsid w:val="004478E8"/>
    <w:rsid w:val="00447E50"/>
    <w:rsid w:val="00452481"/>
    <w:rsid w:val="004550B0"/>
    <w:rsid w:val="00455F40"/>
    <w:rsid w:val="00456A29"/>
    <w:rsid w:val="00460F0D"/>
    <w:rsid w:val="004641FB"/>
    <w:rsid w:val="004700F7"/>
    <w:rsid w:val="00471DF6"/>
    <w:rsid w:val="0047201F"/>
    <w:rsid w:val="004737F8"/>
    <w:rsid w:val="00481A8C"/>
    <w:rsid w:val="00481D11"/>
    <w:rsid w:val="00482A0F"/>
    <w:rsid w:val="004842E4"/>
    <w:rsid w:val="00485EFD"/>
    <w:rsid w:val="00486F66"/>
    <w:rsid w:val="00490043"/>
    <w:rsid w:val="004922EE"/>
    <w:rsid w:val="004936B7"/>
    <w:rsid w:val="00494E1F"/>
    <w:rsid w:val="004A2CB8"/>
    <w:rsid w:val="004A5C8D"/>
    <w:rsid w:val="004B2B5A"/>
    <w:rsid w:val="004B2C54"/>
    <w:rsid w:val="004B309B"/>
    <w:rsid w:val="004B3C18"/>
    <w:rsid w:val="004B6EA1"/>
    <w:rsid w:val="004C00C4"/>
    <w:rsid w:val="004C1778"/>
    <w:rsid w:val="004C3178"/>
    <w:rsid w:val="004C400D"/>
    <w:rsid w:val="004C5073"/>
    <w:rsid w:val="004C538B"/>
    <w:rsid w:val="004D209F"/>
    <w:rsid w:val="004D2A18"/>
    <w:rsid w:val="004D3605"/>
    <w:rsid w:val="004D54D6"/>
    <w:rsid w:val="004E0783"/>
    <w:rsid w:val="004E0E39"/>
    <w:rsid w:val="004E12BC"/>
    <w:rsid w:val="004E191C"/>
    <w:rsid w:val="004E2060"/>
    <w:rsid w:val="004E2176"/>
    <w:rsid w:val="004E4671"/>
    <w:rsid w:val="004E4C01"/>
    <w:rsid w:val="004E5F5E"/>
    <w:rsid w:val="004E7437"/>
    <w:rsid w:val="004F26F0"/>
    <w:rsid w:val="004F58D3"/>
    <w:rsid w:val="004F6863"/>
    <w:rsid w:val="00502085"/>
    <w:rsid w:val="00504016"/>
    <w:rsid w:val="00505A76"/>
    <w:rsid w:val="00507BBA"/>
    <w:rsid w:val="00510172"/>
    <w:rsid w:val="00510DC9"/>
    <w:rsid w:val="00511EC3"/>
    <w:rsid w:val="00513FC5"/>
    <w:rsid w:val="005158EB"/>
    <w:rsid w:val="00521139"/>
    <w:rsid w:val="00523F66"/>
    <w:rsid w:val="00524472"/>
    <w:rsid w:val="00525223"/>
    <w:rsid w:val="005259A3"/>
    <w:rsid w:val="005311B3"/>
    <w:rsid w:val="00531544"/>
    <w:rsid w:val="0053426F"/>
    <w:rsid w:val="0053458D"/>
    <w:rsid w:val="005348AF"/>
    <w:rsid w:val="00540F23"/>
    <w:rsid w:val="005414F4"/>
    <w:rsid w:val="005417A2"/>
    <w:rsid w:val="00543019"/>
    <w:rsid w:val="0054523E"/>
    <w:rsid w:val="00552D31"/>
    <w:rsid w:val="00555635"/>
    <w:rsid w:val="00555FEC"/>
    <w:rsid w:val="0056122D"/>
    <w:rsid w:val="00565BB6"/>
    <w:rsid w:val="00576434"/>
    <w:rsid w:val="00577EE4"/>
    <w:rsid w:val="00582A11"/>
    <w:rsid w:val="00587183"/>
    <w:rsid w:val="00594E89"/>
    <w:rsid w:val="00595A3F"/>
    <w:rsid w:val="005960EC"/>
    <w:rsid w:val="00596314"/>
    <w:rsid w:val="005A267F"/>
    <w:rsid w:val="005A2F0F"/>
    <w:rsid w:val="005A4651"/>
    <w:rsid w:val="005A5A3B"/>
    <w:rsid w:val="005A7128"/>
    <w:rsid w:val="005B023B"/>
    <w:rsid w:val="005B14B1"/>
    <w:rsid w:val="005B1556"/>
    <w:rsid w:val="005B2824"/>
    <w:rsid w:val="005B2A12"/>
    <w:rsid w:val="005B5B42"/>
    <w:rsid w:val="005B6028"/>
    <w:rsid w:val="005B7655"/>
    <w:rsid w:val="005B780E"/>
    <w:rsid w:val="005B7D61"/>
    <w:rsid w:val="005C0DDC"/>
    <w:rsid w:val="005C1C03"/>
    <w:rsid w:val="005C479E"/>
    <w:rsid w:val="005C6FB3"/>
    <w:rsid w:val="005D13E1"/>
    <w:rsid w:val="005D1C66"/>
    <w:rsid w:val="005D5CD0"/>
    <w:rsid w:val="005D6041"/>
    <w:rsid w:val="005D6BA7"/>
    <w:rsid w:val="005D7528"/>
    <w:rsid w:val="005E0A96"/>
    <w:rsid w:val="005E22B7"/>
    <w:rsid w:val="005E31CB"/>
    <w:rsid w:val="005E373C"/>
    <w:rsid w:val="005E3E7C"/>
    <w:rsid w:val="005F03D5"/>
    <w:rsid w:val="005F45C4"/>
    <w:rsid w:val="005F51A2"/>
    <w:rsid w:val="005F6FB2"/>
    <w:rsid w:val="00600AB9"/>
    <w:rsid w:val="00601C14"/>
    <w:rsid w:val="00602297"/>
    <w:rsid w:val="006026F6"/>
    <w:rsid w:val="00604E27"/>
    <w:rsid w:val="006052CC"/>
    <w:rsid w:val="00605844"/>
    <w:rsid w:val="00613703"/>
    <w:rsid w:val="006138E1"/>
    <w:rsid w:val="00616CCF"/>
    <w:rsid w:val="00616FCC"/>
    <w:rsid w:val="00617E0F"/>
    <w:rsid w:val="0062085A"/>
    <w:rsid w:val="0062119B"/>
    <w:rsid w:val="00621C5C"/>
    <w:rsid w:val="006251B5"/>
    <w:rsid w:val="006259B1"/>
    <w:rsid w:val="0062644A"/>
    <w:rsid w:val="006273A9"/>
    <w:rsid w:val="00632DA8"/>
    <w:rsid w:val="0063375A"/>
    <w:rsid w:val="00634C53"/>
    <w:rsid w:val="0063662E"/>
    <w:rsid w:val="00641ED5"/>
    <w:rsid w:val="00643238"/>
    <w:rsid w:val="0064359E"/>
    <w:rsid w:val="00644961"/>
    <w:rsid w:val="00651228"/>
    <w:rsid w:val="00651CCF"/>
    <w:rsid w:val="0065214D"/>
    <w:rsid w:val="00657671"/>
    <w:rsid w:val="00657835"/>
    <w:rsid w:val="00664555"/>
    <w:rsid w:val="00670117"/>
    <w:rsid w:val="00670F5C"/>
    <w:rsid w:val="00671453"/>
    <w:rsid w:val="006761D0"/>
    <w:rsid w:val="00682612"/>
    <w:rsid w:val="00685EE1"/>
    <w:rsid w:val="00685FDD"/>
    <w:rsid w:val="006902A8"/>
    <w:rsid w:val="0069167B"/>
    <w:rsid w:val="0069174A"/>
    <w:rsid w:val="00697283"/>
    <w:rsid w:val="006A4600"/>
    <w:rsid w:val="006A4983"/>
    <w:rsid w:val="006A59B7"/>
    <w:rsid w:val="006A6B4A"/>
    <w:rsid w:val="006B10AC"/>
    <w:rsid w:val="006B1D83"/>
    <w:rsid w:val="006B61C9"/>
    <w:rsid w:val="006B719A"/>
    <w:rsid w:val="006C158D"/>
    <w:rsid w:val="006C6CEE"/>
    <w:rsid w:val="006C6F4C"/>
    <w:rsid w:val="006D5FA7"/>
    <w:rsid w:val="006D68F8"/>
    <w:rsid w:val="006E015C"/>
    <w:rsid w:val="006E0B62"/>
    <w:rsid w:val="006E3105"/>
    <w:rsid w:val="006E3333"/>
    <w:rsid w:val="006E336B"/>
    <w:rsid w:val="006E44CE"/>
    <w:rsid w:val="006E5223"/>
    <w:rsid w:val="006E62F0"/>
    <w:rsid w:val="006E634D"/>
    <w:rsid w:val="006E64BF"/>
    <w:rsid w:val="006E7FDC"/>
    <w:rsid w:val="006F28EA"/>
    <w:rsid w:val="006F3D6C"/>
    <w:rsid w:val="006F7A18"/>
    <w:rsid w:val="00700587"/>
    <w:rsid w:val="0070282A"/>
    <w:rsid w:val="00702910"/>
    <w:rsid w:val="00702B33"/>
    <w:rsid w:val="00702DEC"/>
    <w:rsid w:val="00705CFD"/>
    <w:rsid w:val="00706310"/>
    <w:rsid w:val="007075BE"/>
    <w:rsid w:val="00707EC3"/>
    <w:rsid w:val="007117D3"/>
    <w:rsid w:val="00713BC4"/>
    <w:rsid w:val="007150B9"/>
    <w:rsid w:val="007155C0"/>
    <w:rsid w:val="00716B07"/>
    <w:rsid w:val="00720773"/>
    <w:rsid w:val="00721082"/>
    <w:rsid w:val="00721649"/>
    <w:rsid w:val="00731FA9"/>
    <w:rsid w:val="00732D18"/>
    <w:rsid w:val="00735BD9"/>
    <w:rsid w:val="00737EF8"/>
    <w:rsid w:val="007400CC"/>
    <w:rsid w:val="007402D5"/>
    <w:rsid w:val="0074274E"/>
    <w:rsid w:val="00743AB4"/>
    <w:rsid w:val="00743F8C"/>
    <w:rsid w:val="00745B01"/>
    <w:rsid w:val="00751929"/>
    <w:rsid w:val="007577C7"/>
    <w:rsid w:val="00760AE9"/>
    <w:rsid w:val="007642F5"/>
    <w:rsid w:val="00766605"/>
    <w:rsid w:val="00771370"/>
    <w:rsid w:val="00773A60"/>
    <w:rsid w:val="00774BBF"/>
    <w:rsid w:val="007759E0"/>
    <w:rsid w:val="00777663"/>
    <w:rsid w:val="007824BD"/>
    <w:rsid w:val="00787E6A"/>
    <w:rsid w:val="00792E04"/>
    <w:rsid w:val="0079328C"/>
    <w:rsid w:val="007938F7"/>
    <w:rsid w:val="0079625B"/>
    <w:rsid w:val="007A2CCC"/>
    <w:rsid w:val="007A4F0A"/>
    <w:rsid w:val="007A7BD6"/>
    <w:rsid w:val="007A7F0A"/>
    <w:rsid w:val="007B2E00"/>
    <w:rsid w:val="007B3C7D"/>
    <w:rsid w:val="007B4B8E"/>
    <w:rsid w:val="007B5960"/>
    <w:rsid w:val="007B670C"/>
    <w:rsid w:val="007B6714"/>
    <w:rsid w:val="007C0930"/>
    <w:rsid w:val="007C393D"/>
    <w:rsid w:val="007C4900"/>
    <w:rsid w:val="007C58D3"/>
    <w:rsid w:val="007C7F71"/>
    <w:rsid w:val="007D0918"/>
    <w:rsid w:val="007D0CD8"/>
    <w:rsid w:val="007D257B"/>
    <w:rsid w:val="007D27B8"/>
    <w:rsid w:val="007D43F9"/>
    <w:rsid w:val="007D4E4A"/>
    <w:rsid w:val="007D52F0"/>
    <w:rsid w:val="007D6695"/>
    <w:rsid w:val="007D6AE7"/>
    <w:rsid w:val="007D763A"/>
    <w:rsid w:val="007E00B1"/>
    <w:rsid w:val="007E1419"/>
    <w:rsid w:val="007E1693"/>
    <w:rsid w:val="007E3508"/>
    <w:rsid w:val="007E4955"/>
    <w:rsid w:val="007E6016"/>
    <w:rsid w:val="007E74BB"/>
    <w:rsid w:val="007E768C"/>
    <w:rsid w:val="007F06F2"/>
    <w:rsid w:val="007F0AA8"/>
    <w:rsid w:val="007F1EBF"/>
    <w:rsid w:val="007F2F51"/>
    <w:rsid w:val="007F33A9"/>
    <w:rsid w:val="007F450A"/>
    <w:rsid w:val="007F5E5C"/>
    <w:rsid w:val="007F6532"/>
    <w:rsid w:val="007F726E"/>
    <w:rsid w:val="0080081D"/>
    <w:rsid w:val="0080143B"/>
    <w:rsid w:val="00803EFB"/>
    <w:rsid w:val="00804A93"/>
    <w:rsid w:val="008059C8"/>
    <w:rsid w:val="008120C3"/>
    <w:rsid w:val="00812460"/>
    <w:rsid w:val="008126F0"/>
    <w:rsid w:val="00822BB4"/>
    <w:rsid w:val="00823E09"/>
    <w:rsid w:val="00826EA3"/>
    <w:rsid w:val="0083175E"/>
    <w:rsid w:val="00831A6F"/>
    <w:rsid w:val="008322CC"/>
    <w:rsid w:val="00832901"/>
    <w:rsid w:val="00834B5D"/>
    <w:rsid w:val="00835D29"/>
    <w:rsid w:val="00836782"/>
    <w:rsid w:val="00836985"/>
    <w:rsid w:val="00836E03"/>
    <w:rsid w:val="008421C7"/>
    <w:rsid w:val="00842BCA"/>
    <w:rsid w:val="008506F4"/>
    <w:rsid w:val="00851A6E"/>
    <w:rsid w:val="008547A1"/>
    <w:rsid w:val="008559B5"/>
    <w:rsid w:val="00856C68"/>
    <w:rsid w:val="00856D7D"/>
    <w:rsid w:val="00857313"/>
    <w:rsid w:val="00862489"/>
    <w:rsid w:val="008624A0"/>
    <w:rsid w:val="00862895"/>
    <w:rsid w:val="00862A8A"/>
    <w:rsid w:val="008653B5"/>
    <w:rsid w:val="00866951"/>
    <w:rsid w:val="00866F6F"/>
    <w:rsid w:val="00867D01"/>
    <w:rsid w:val="00870229"/>
    <w:rsid w:val="0087373C"/>
    <w:rsid w:val="008755C4"/>
    <w:rsid w:val="00877321"/>
    <w:rsid w:val="00880174"/>
    <w:rsid w:val="008806C2"/>
    <w:rsid w:val="00881470"/>
    <w:rsid w:val="008820C3"/>
    <w:rsid w:val="0088319D"/>
    <w:rsid w:val="008846F2"/>
    <w:rsid w:val="00886FF6"/>
    <w:rsid w:val="008878B2"/>
    <w:rsid w:val="008925DE"/>
    <w:rsid w:val="00892721"/>
    <w:rsid w:val="00895B7A"/>
    <w:rsid w:val="008A03E2"/>
    <w:rsid w:val="008A0E94"/>
    <w:rsid w:val="008A2A6C"/>
    <w:rsid w:val="008A2E47"/>
    <w:rsid w:val="008A4075"/>
    <w:rsid w:val="008A614E"/>
    <w:rsid w:val="008B1A22"/>
    <w:rsid w:val="008B3A27"/>
    <w:rsid w:val="008B4F70"/>
    <w:rsid w:val="008B5375"/>
    <w:rsid w:val="008B6E0D"/>
    <w:rsid w:val="008B7F64"/>
    <w:rsid w:val="008C28A9"/>
    <w:rsid w:val="008D0A63"/>
    <w:rsid w:val="008D1090"/>
    <w:rsid w:val="008D7936"/>
    <w:rsid w:val="008E074E"/>
    <w:rsid w:val="008E181D"/>
    <w:rsid w:val="008E1A46"/>
    <w:rsid w:val="008E2508"/>
    <w:rsid w:val="008E26E5"/>
    <w:rsid w:val="008E7187"/>
    <w:rsid w:val="008E76AD"/>
    <w:rsid w:val="008F0EFE"/>
    <w:rsid w:val="008F0F68"/>
    <w:rsid w:val="008F4A08"/>
    <w:rsid w:val="008F4FDB"/>
    <w:rsid w:val="008F53C4"/>
    <w:rsid w:val="00900E5E"/>
    <w:rsid w:val="009051D6"/>
    <w:rsid w:val="00905E04"/>
    <w:rsid w:val="00906C0F"/>
    <w:rsid w:val="00907BEB"/>
    <w:rsid w:val="0091027C"/>
    <w:rsid w:val="00913514"/>
    <w:rsid w:val="00913946"/>
    <w:rsid w:val="009142FE"/>
    <w:rsid w:val="00915712"/>
    <w:rsid w:val="00915AC2"/>
    <w:rsid w:val="00920A44"/>
    <w:rsid w:val="00922543"/>
    <w:rsid w:val="00924FF6"/>
    <w:rsid w:val="00925150"/>
    <w:rsid w:val="00931FB1"/>
    <w:rsid w:val="00933192"/>
    <w:rsid w:val="00933A80"/>
    <w:rsid w:val="00935845"/>
    <w:rsid w:val="00936E7F"/>
    <w:rsid w:val="00940C08"/>
    <w:rsid w:val="009425F5"/>
    <w:rsid w:val="00946F2B"/>
    <w:rsid w:val="009472C9"/>
    <w:rsid w:val="0095187E"/>
    <w:rsid w:val="00953AD4"/>
    <w:rsid w:val="0095416B"/>
    <w:rsid w:val="0095447B"/>
    <w:rsid w:val="00956ACF"/>
    <w:rsid w:val="00957A66"/>
    <w:rsid w:val="00960490"/>
    <w:rsid w:val="0096092E"/>
    <w:rsid w:val="00960A7C"/>
    <w:rsid w:val="009612E3"/>
    <w:rsid w:val="009616EF"/>
    <w:rsid w:val="009637A6"/>
    <w:rsid w:val="009647BD"/>
    <w:rsid w:val="00965487"/>
    <w:rsid w:val="0096664B"/>
    <w:rsid w:val="009679AF"/>
    <w:rsid w:val="00967BDA"/>
    <w:rsid w:val="00973EE2"/>
    <w:rsid w:val="00975E01"/>
    <w:rsid w:val="009772E5"/>
    <w:rsid w:val="00983DD1"/>
    <w:rsid w:val="00987C2F"/>
    <w:rsid w:val="0099237A"/>
    <w:rsid w:val="00992A99"/>
    <w:rsid w:val="0099371C"/>
    <w:rsid w:val="00993C0D"/>
    <w:rsid w:val="00993FA5"/>
    <w:rsid w:val="0099612D"/>
    <w:rsid w:val="009A38ED"/>
    <w:rsid w:val="009A433A"/>
    <w:rsid w:val="009A5AB3"/>
    <w:rsid w:val="009A6503"/>
    <w:rsid w:val="009A7BDA"/>
    <w:rsid w:val="009B4893"/>
    <w:rsid w:val="009C1FAB"/>
    <w:rsid w:val="009C3F26"/>
    <w:rsid w:val="009C6467"/>
    <w:rsid w:val="009D16B8"/>
    <w:rsid w:val="009D1E39"/>
    <w:rsid w:val="009D2D3F"/>
    <w:rsid w:val="009D3A9F"/>
    <w:rsid w:val="009D4C2C"/>
    <w:rsid w:val="009D66DA"/>
    <w:rsid w:val="009D6FAA"/>
    <w:rsid w:val="009D7D58"/>
    <w:rsid w:val="009E1D9F"/>
    <w:rsid w:val="009E335C"/>
    <w:rsid w:val="009E3B4E"/>
    <w:rsid w:val="009E4361"/>
    <w:rsid w:val="009E4889"/>
    <w:rsid w:val="009E5EFA"/>
    <w:rsid w:val="009E7B41"/>
    <w:rsid w:val="009F00A9"/>
    <w:rsid w:val="009F104E"/>
    <w:rsid w:val="009F5FD2"/>
    <w:rsid w:val="009F755A"/>
    <w:rsid w:val="00A016C5"/>
    <w:rsid w:val="00A017C2"/>
    <w:rsid w:val="00A056BD"/>
    <w:rsid w:val="00A06448"/>
    <w:rsid w:val="00A06CB3"/>
    <w:rsid w:val="00A13E8B"/>
    <w:rsid w:val="00A165B5"/>
    <w:rsid w:val="00A17EAB"/>
    <w:rsid w:val="00A21FA7"/>
    <w:rsid w:val="00A21FDD"/>
    <w:rsid w:val="00A26749"/>
    <w:rsid w:val="00A26AB5"/>
    <w:rsid w:val="00A27A6B"/>
    <w:rsid w:val="00A27B70"/>
    <w:rsid w:val="00A30C36"/>
    <w:rsid w:val="00A32513"/>
    <w:rsid w:val="00A34A05"/>
    <w:rsid w:val="00A34B3F"/>
    <w:rsid w:val="00A34DE8"/>
    <w:rsid w:val="00A376E7"/>
    <w:rsid w:val="00A41B5A"/>
    <w:rsid w:val="00A434A9"/>
    <w:rsid w:val="00A43CA5"/>
    <w:rsid w:val="00A45C32"/>
    <w:rsid w:val="00A465EA"/>
    <w:rsid w:val="00A51FC9"/>
    <w:rsid w:val="00A52A9C"/>
    <w:rsid w:val="00A53687"/>
    <w:rsid w:val="00A5491B"/>
    <w:rsid w:val="00A60908"/>
    <w:rsid w:val="00A60FD5"/>
    <w:rsid w:val="00A612D9"/>
    <w:rsid w:val="00A64CC9"/>
    <w:rsid w:val="00A80CB2"/>
    <w:rsid w:val="00A851FC"/>
    <w:rsid w:val="00A87CA3"/>
    <w:rsid w:val="00A90878"/>
    <w:rsid w:val="00A96311"/>
    <w:rsid w:val="00A968CD"/>
    <w:rsid w:val="00AA0552"/>
    <w:rsid w:val="00AA1309"/>
    <w:rsid w:val="00AA14E4"/>
    <w:rsid w:val="00AA359F"/>
    <w:rsid w:val="00AA5A6F"/>
    <w:rsid w:val="00AA5E51"/>
    <w:rsid w:val="00AA63AD"/>
    <w:rsid w:val="00AB43C2"/>
    <w:rsid w:val="00AB6B28"/>
    <w:rsid w:val="00AB7573"/>
    <w:rsid w:val="00AC5F23"/>
    <w:rsid w:val="00AC6FF0"/>
    <w:rsid w:val="00AC729E"/>
    <w:rsid w:val="00AD2561"/>
    <w:rsid w:val="00AD3AA6"/>
    <w:rsid w:val="00AD5D72"/>
    <w:rsid w:val="00AE18B4"/>
    <w:rsid w:val="00AE2004"/>
    <w:rsid w:val="00AE39B7"/>
    <w:rsid w:val="00AE4CC9"/>
    <w:rsid w:val="00AF06B1"/>
    <w:rsid w:val="00AF18CB"/>
    <w:rsid w:val="00AF25B7"/>
    <w:rsid w:val="00AF2FC9"/>
    <w:rsid w:val="00AF314E"/>
    <w:rsid w:val="00AF4050"/>
    <w:rsid w:val="00AF4B35"/>
    <w:rsid w:val="00AF7A5F"/>
    <w:rsid w:val="00B0187A"/>
    <w:rsid w:val="00B0354F"/>
    <w:rsid w:val="00B05B5D"/>
    <w:rsid w:val="00B06A56"/>
    <w:rsid w:val="00B122A3"/>
    <w:rsid w:val="00B15095"/>
    <w:rsid w:val="00B15998"/>
    <w:rsid w:val="00B17034"/>
    <w:rsid w:val="00B2126B"/>
    <w:rsid w:val="00B22639"/>
    <w:rsid w:val="00B22EBC"/>
    <w:rsid w:val="00B23224"/>
    <w:rsid w:val="00B23826"/>
    <w:rsid w:val="00B23A7C"/>
    <w:rsid w:val="00B259D9"/>
    <w:rsid w:val="00B26B9B"/>
    <w:rsid w:val="00B30098"/>
    <w:rsid w:val="00B3130B"/>
    <w:rsid w:val="00B3201E"/>
    <w:rsid w:val="00B33111"/>
    <w:rsid w:val="00B33432"/>
    <w:rsid w:val="00B33DE9"/>
    <w:rsid w:val="00B33F50"/>
    <w:rsid w:val="00B34FBD"/>
    <w:rsid w:val="00B37293"/>
    <w:rsid w:val="00B37D4A"/>
    <w:rsid w:val="00B4265D"/>
    <w:rsid w:val="00B46BAE"/>
    <w:rsid w:val="00B50D49"/>
    <w:rsid w:val="00B5194B"/>
    <w:rsid w:val="00B52CC4"/>
    <w:rsid w:val="00B535ED"/>
    <w:rsid w:val="00B53DB7"/>
    <w:rsid w:val="00B55AB1"/>
    <w:rsid w:val="00B55CF7"/>
    <w:rsid w:val="00B56AC1"/>
    <w:rsid w:val="00B605EE"/>
    <w:rsid w:val="00B70B78"/>
    <w:rsid w:val="00B72250"/>
    <w:rsid w:val="00B75668"/>
    <w:rsid w:val="00B76C8C"/>
    <w:rsid w:val="00B83681"/>
    <w:rsid w:val="00B8521D"/>
    <w:rsid w:val="00B90504"/>
    <w:rsid w:val="00B97039"/>
    <w:rsid w:val="00BA0712"/>
    <w:rsid w:val="00BA0B30"/>
    <w:rsid w:val="00BA11D1"/>
    <w:rsid w:val="00BA1797"/>
    <w:rsid w:val="00BA1F38"/>
    <w:rsid w:val="00BA228C"/>
    <w:rsid w:val="00BA3F65"/>
    <w:rsid w:val="00BA5E8E"/>
    <w:rsid w:val="00BB3C6C"/>
    <w:rsid w:val="00BB7050"/>
    <w:rsid w:val="00BB74C8"/>
    <w:rsid w:val="00BB7715"/>
    <w:rsid w:val="00BD0528"/>
    <w:rsid w:val="00BD06EE"/>
    <w:rsid w:val="00BD1CF1"/>
    <w:rsid w:val="00BD260D"/>
    <w:rsid w:val="00BD57F9"/>
    <w:rsid w:val="00BE24C4"/>
    <w:rsid w:val="00BE2B05"/>
    <w:rsid w:val="00BE4675"/>
    <w:rsid w:val="00BE4F9C"/>
    <w:rsid w:val="00BF06D1"/>
    <w:rsid w:val="00BF0FF4"/>
    <w:rsid w:val="00BF207D"/>
    <w:rsid w:val="00BF30A6"/>
    <w:rsid w:val="00BF6154"/>
    <w:rsid w:val="00BF7352"/>
    <w:rsid w:val="00C00D62"/>
    <w:rsid w:val="00C03C5E"/>
    <w:rsid w:val="00C05302"/>
    <w:rsid w:val="00C054DE"/>
    <w:rsid w:val="00C05710"/>
    <w:rsid w:val="00C1096A"/>
    <w:rsid w:val="00C10D75"/>
    <w:rsid w:val="00C141F9"/>
    <w:rsid w:val="00C149BB"/>
    <w:rsid w:val="00C15E57"/>
    <w:rsid w:val="00C17184"/>
    <w:rsid w:val="00C230D0"/>
    <w:rsid w:val="00C23432"/>
    <w:rsid w:val="00C24F2F"/>
    <w:rsid w:val="00C265EB"/>
    <w:rsid w:val="00C27FE4"/>
    <w:rsid w:val="00C302AE"/>
    <w:rsid w:val="00C31167"/>
    <w:rsid w:val="00C31B70"/>
    <w:rsid w:val="00C338BC"/>
    <w:rsid w:val="00C373E5"/>
    <w:rsid w:val="00C40D20"/>
    <w:rsid w:val="00C534FA"/>
    <w:rsid w:val="00C53577"/>
    <w:rsid w:val="00C55B68"/>
    <w:rsid w:val="00C56655"/>
    <w:rsid w:val="00C56822"/>
    <w:rsid w:val="00C56F77"/>
    <w:rsid w:val="00C57552"/>
    <w:rsid w:val="00C57DAB"/>
    <w:rsid w:val="00C61AD8"/>
    <w:rsid w:val="00C61FF2"/>
    <w:rsid w:val="00C624A5"/>
    <w:rsid w:val="00C648D1"/>
    <w:rsid w:val="00C64D79"/>
    <w:rsid w:val="00C70849"/>
    <w:rsid w:val="00C70A6D"/>
    <w:rsid w:val="00C70D8D"/>
    <w:rsid w:val="00C7209C"/>
    <w:rsid w:val="00C722F6"/>
    <w:rsid w:val="00C7338D"/>
    <w:rsid w:val="00C73C97"/>
    <w:rsid w:val="00C75778"/>
    <w:rsid w:val="00C77A04"/>
    <w:rsid w:val="00C862E3"/>
    <w:rsid w:val="00C86E72"/>
    <w:rsid w:val="00C87629"/>
    <w:rsid w:val="00C90A53"/>
    <w:rsid w:val="00C9154A"/>
    <w:rsid w:val="00C9175E"/>
    <w:rsid w:val="00C92042"/>
    <w:rsid w:val="00C92A35"/>
    <w:rsid w:val="00C93507"/>
    <w:rsid w:val="00C9453A"/>
    <w:rsid w:val="00C94A04"/>
    <w:rsid w:val="00C950D0"/>
    <w:rsid w:val="00C951EB"/>
    <w:rsid w:val="00C95AAE"/>
    <w:rsid w:val="00C95EEC"/>
    <w:rsid w:val="00C97736"/>
    <w:rsid w:val="00C97F88"/>
    <w:rsid w:val="00CA136B"/>
    <w:rsid w:val="00CA2C1A"/>
    <w:rsid w:val="00CA65C5"/>
    <w:rsid w:val="00CB000D"/>
    <w:rsid w:val="00CB0959"/>
    <w:rsid w:val="00CB095F"/>
    <w:rsid w:val="00CB1424"/>
    <w:rsid w:val="00CB2560"/>
    <w:rsid w:val="00CB293B"/>
    <w:rsid w:val="00CB3E1E"/>
    <w:rsid w:val="00CB4516"/>
    <w:rsid w:val="00CB4CAE"/>
    <w:rsid w:val="00CB7280"/>
    <w:rsid w:val="00CB7AF0"/>
    <w:rsid w:val="00CC28E4"/>
    <w:rsid w:val="00CC3A31"/>
    <w:rsid w:val="00CC6B16"/>
    <w:rsid w:val="00CC6B5C"/>
    <w:rsid w:val="00CD0E2A"/>
    <w:rsid w:val="00CD2502"/>
    <w:rsid w:val="00CD3379"/>
    <w:rsid w:val="00CD415A"/>
    <w:rsid w:val="00CD75D4"/>
    <w:rsid w:val="00CE05D4"/>
    <w:rsid w:val="00CE6829"/>
    <w:rsid w:val="00CF0A1F"/>
    <w:rsid w:val="00CF3761"/>
    <w:rsid w:val="00CF3AB7"/>
    <w:rsid w:val="00CF51C2"/>
    <w:rsid w:val="00CF5436"/>
    <w:rsid w:val="00CF5C55"/>
    <w:rsid w:val="00CF5CA3"/>
    <w:rsid w:val="00CF6417"/>
    <w:rsid w:val="00CF668F"/>
    <w:rsid w:val="00CF72C0"/>
    <w:rsid w:val="00D02A30"/>
    <w:rsid w:val="00D06161"/>
    <w:rsid w:val="00D074FA"/>
    <w:rsid w:val="00D07F96"/>
    <w:rsid w:val="00D135A3"/>
    <w:rsid w:val="00D136D4"/>
    <w:rsid w:val="00D17BEC"/>
    <w:rsid w:val="00D214AD"/>
    <w:rsid w:val="00D21625"/>
    <w:rsid w:val="00D21DBD"/>
    <w:rsid w:val="00D23900"/>
    <w:rsid w:val="00D24CD1"/>
    <w:rsid w:val="00D2608F"/>
    <w:rsid w:val="00D26D71"/>
    <w:rsid w:val="00D2721C"/>
    <w:rsid w:val="00D27790"/>
    <w:rsid w:val="00D322C2"/>
    <w:rsid w:val="00D3418A"/>
    <w:rsid w:val="00D34CDB"/>
    <w:rsid w:val="00D34FE0"/>
    <w:rsid w:val="00D35049"/>
    <w:rsid w:val="00D358A9"/>
    <w:rsid w:val="00D36497"/>
    <w:rsid w:val="00D3677D"/>
    <w:rsid w:val="00D36894"/>
    <w:rsid w:val="00D375F8"/>
    <w:rsid w:val="00D42DF3"/>
    <w:rsid w:val="00D43873"/>
    <w:rsid w:val="00D43CB4"/>
    <w:rsid w:val="00D459D5"/>
    <w:rsid w:val="00D466D4"/>
    <w:rsid w:val="00D50A20"/>
    <w:rsid w:val="00D50DA4"/>
    <w:rsid w:val="00D51FEF"/>
    <w:rsid w:val="00D5315A"/>
    <w:rsid w:val="00D545CA"/>
    <w:rsid w:val="00D55B94"/>
    <w:rsid w:val="00D57DE7"/>
    <w:rsid w:val="00D626E5"/>
    <w:rsid w:val="00D63439"/>
    <w:rsid w:val="00D71717"/>
    <w:rsid w:val="00D71723"/>
    <w:rsid w:val="00D72582"/>
    <w:rsid w:val="00D74605"/>
    <w:rsid w:val="00D74F83"/>
    <w:rsid w:val="00D76969"/>
    <w:rsid w:val="00D8164B"/>
    <w:rsid w:val="00D848FE"/>
    <w:rsid w:val="00D84DE7"/>
    <w:rsid w:val="00D86FA6"/>
    <w:rsid w:val="00D91F5B"/>
    <w:rsid w:val="00D924A8"/>
    <w:rsid w:val="00D92E9A"/>
    <w:rsid w:val="00D94AE0"/>
    <w:rsid w:val="00D94BA8"/>
    <w:rsid w:val="00DA08BB"/>
    <w:rsid w:val="00DA09A8"/>
    <w:rsid w:val="00DA15BC"/>
    <w:rsid w:val="00DA5013"/>
    <w:rsid w:val="00DA5AAD"/>
    <w:rsid w:val="00DA6CB9"/>
    <w:rsid w:val="00DB043D"/>
    <w:rsid w:val="00DB1750"/>
    <w:rsid w:val="00DB286C"/>
    <w:rsid w:val="00DB327C"/>
    <w:rsid w:val="00DB4DC6"/>
    <w:rsid w:val="00DB7CA2"/>
    <w:rsid w:val="00DC05BE"/>
    <w:rsid w:val="00DC0903"/>
    <w:rsid w:val="00DC1DEC"/>
    <w:rsid w:val="00DC2F5D"/>
    <w:rsid w:val="00DC367F"/>
    <w:rsid w:val="00DC384C"/>
    <w:rsid w:val="00DC4356"/>
    <w:rsid w:val="00DC6B66"/>
    <w:rsid w:val="00DC721E"/>
    <w:rsid w:val="00DD1295"/>
    <w:rsid w:val="00DD52AE"/>
    <w:rsid w:val="00DE09DA"/>
    <w:rsid w:val="00DE1D66"/>
    <w:rsid w:val="00DE4B09"/>
    <w:rsid w:val="00DE63E9"/>
    <w:rsid w:val="00DF1C7C"/>
    <w:rsid w:val="00DF2DC8"/>
    <w:rsid w:val="00DF2EF8"/>
    <w:rsid w:val="00E03BA9"/>
    <w:rsid w:val="00E074FC"/>
    <w:rsid w:val="00E105A2"/>
    <w:rsid w:val="00E10866"/>
    <w:rsid w:val="00E11CE8"/>
    <w:rsid w:val="00E121A5"/>
    <w:rsid w:val="00E15824"/>
    <w:rsid w:val="00E21BD3"/>
    <w:rsid w:val="00E25234"/>
    <w:rsid w:val="00E2565B"/>
    <w:rsid w:val="00E26356"/>
    <w:rsid w:val="00E26DF0"/>
    <w:rsid w:val="00E3102D"/>
    <w:rsid w:val="00E340BF"/>
    <w:rsid w:val="00E341AF"/>
    <w:rsid w:val="00E3467A"/>
    <w:rsid w:val="00E40163"/>
    <w:rsid w:val="00E41362"/>
    <w:rsid w:val="00E42332"/>
    <w:rsid w:val="00E44272"/>
    <w:rsid w:val="00E47BFC"/>
    <w:rsid w:val="00E51BFE"/>
    <w:rsid w:val="00E51EAE"/>
    <w:rsid w:val="00E54022"/>
    <w:rsid w:val="00E561CC"/>
    <w:rsid w:val="00E614A7"/>
    <w:rsid w:val="00E622B2"/>
    <w:rsid w:val="00E62CEE"/>
    <w:rsid w:val="00E64469"/>
    <w:rsid w:val="00E64D33"/>
    <w:rsid w:val="00E70493"/>
    <w:rsid w:val="00E70837"/>
    <w:rsid w:val="00E71067"/>
    <w:rsid w:val="00E74385"/>
    <w:rsid w:val="00E750EA"/>
    <w:rsid w:val="00E776D1"/>
    <w:rsid w:val="00E81E49"/>
    <w:rsid w:val="00E849C3"/>
    <w:rsid w:val="00E86A10"/>
    <w:rsid w:val="00E871D5"/>
    <w:rsid w:val="00E8736F"/>
    <w:rsid w:val="00E87D6A"/>
    <w:rsid w:val="00E92FB0"/>
    <w:rsid w:val="00E93D03"/>
    <w:rsid w:val="00E946DD"/>
    <w:rsid w:val="00E96582"/>
    <w:rsid w:val="00E9708A"/>
    <w:rsid w:val="00EA365C"/>
    <w:rsid w:val="00EA3C5B"/>
    <w:rsid w:val="00EA7418"/>
    <w:rsid w:val="00EA75D1"/>
    <w:rsid w:val="00EB021B"/>
    <w:rsid w:val="00EB0844"/>
    <w:rsid w:val="00EB0F29"/>
    <w:rsid w:val="00EB56CC"/>
    <w:rsid w:val="00EB6F29"/>
    <w:rsid w:val="00EB7253"/>
    <w:rsid w:val="00EC24A1"/>
    <w:rsid w:val="00EC2A0B"/>
    <w:rsid w:val="00EC310D"/>
    <w:rsid w:val="00EC45D9"/>
    <w:rsid w:val="00EC55F0"/>
    <w:rsid w:val="00EC5738"/>
    <w:rsid w:val="00EC58A0"/>
    <w:rsid w:val="00EC5920"/>
    <w:rsid w:val="00EC6206"/>
    <w:rsid w:val="00ED121D"/>
    <w:rsid w:val="00ED66C5"/>
    <w:rsid w:val="00ED7077"/>
    <w:rsid w:val="00EE086C"/>
    <w:rsid w:val="00EE2F84"/>
    <w:rsid w:val="00EE37F1"/>
    <w:rsid w:val="00EE4275"/>
    <w:rsid w:val="00EE56D5"/>
    <w:rsid w:val="00EE70E6"/>
    <w:rsid w:val="00EE7DD7"/>
    <w:rsid w:val="00EF26C0"/>
    <w:rsid w:val="00EF3D6B"/>
    <w:rsid w:val="00EF4B05"/>
    <w:rsid w:val="00EF7857"/>
    <w:rsid w:val="00F03C10"/>
    <w:rsid w:val="00F06FA8"/>
    <w:rsid w:val="00F0708E"/>
    <w:rsid w:val="00F073B6"/>
    <w:rsid w:val="00F12928"/>
    <w:rsid w:val="00F129FA"/>
    <w:rsid w:val="00F12C4C"/>
    <w:rsid w:val="00F16661"/>
    <w:rsid w:val="00F23AD3"/>
    <w:rsid w:val="00F327A8"/>
    <w:rsid w:val="00F33FF2"/>
    <w:rsid w:val="00F350F7"/>
    <w:rsid w:val="00F36231"/>
    <w:rsid w:val="00F36F35"/>
    <w:rsid w:val="00F376A3"/>
    <w:rsid w:val="00F3775B"/>
    <w:rsid w:val="00F377B0"/>
    <w:rsid w:val="00F404BD"/>
    <w:rsid w:val="00F437CE"/>
    <w:rsid w:val="00F43F2E"/>
    <w:rsid w:val="00F45052"/>
    <w:rsid w:val="00F46BFF"/>
    <w:rsid w:val="00F50731"/>
    <w:rsid w:val="00F50872"/>
    <w:rsid w:val="00F52D9C"/>
    <w:rsid w:val="00F55B5B"/>
    <w:rsid w:val="00F5671E"/>
    <w:rsid w:val="00F57084"/>
    <w:rsid w:val="00F573BC"/>
    <w:rsid w:val="00F60DEB"/>
    <w:rsid w:val="00F62307"/>
    <w:rsid w:val="00F64640"/>
    <w:rsid w:val="00F667CE"/>
    <w:rsid w:val="00F70799"/>
    <w:rsid w:val="00F71E0F"/>
    <w:rsid w:val="00F732D0"/>
    <w:rsid w:val="00F7395D"/>
    <w:rsid w:val="00F73E45"/>
    <w:rsid w:val="00F758C3"/>
    <w:rsid w:val="00F774A1"/>
    <w:rsid w:val="00F8062B"/>
    <w:rsid w:val="00F829A1"/>
    <w:rsid w:val="00F83F93"/>
    <w:rsid w:val="00F84CB7"/>
    <w:rsid w:val="00F879C2"/>
    <w:rsid w:val="00F95A30"/>
    <w:rsid w:val="00F9791B"/>
    <w:rsid w:val="00FA2506"/>
    <w:rsid w:val="00FA2D6D"/>
    <w:rsid w:val="00FA3B36"/>
    <w:rsid w:val="00FA4579"/>
    <w:rsid w:val="00FA5735"/>
    <w:rsid w:val="00FA61B3"/>
    <w:rsid w:val="00FB1200"/>
    <w:rsid w:val="00FB1DEB"/>
    <w:rsid w:val="00FB2A0D"/>
    <w:rsid w:val="00FB36D0"/>
    <w:rsid w:val="00FB5DEE"/>
    <w:rsid w:val="00FB7097"/>
    <w:rsid w:val="00FB7E1B"/>
    <w:rsid w:val="00FC2E8A"/>
    <w:rsid w:val="00FC3503"/>
    <w:rsid w:val="00FC3F42"/>
    <w:rsid w:val="00FC45C0"/>
    <w:rsid w:val="00FC499B"/>
    <w:rsid w:val="00FC50F1"/>
    <w:rsid w:val="00FC61D9"/>
    <w:rsid w:val="00FC64DD"/>
    <w:rsid w:val="00FD027F"/>
    <w:rsid w:val="00FD1F4A"/>
    <w:rsid w:val="00FD2194"/>
    <w:rsid w:val="00FD3C42"/>
    <w:rsid w:val="00FD3F05"/>
    <w:rsid w:val="00FD5FDD"/>
    <w:rsid w:val="00FD6ADB"/>
    <w:rsid w:val="00FE1AA0"/>
    <w:rsid w:val="00FE3999"/>
    <w:rsid w:val="00FE6463"/>
    <w:rsid w:val="00FE7AAD"/>
    <w:rsid w:val="00FF1891"/>
    <w:rsid w:val="00FF6A83"/>
    <w:rsid w:val="00FF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3C11D"/>
  <w15:docId w15:val="{7A3127E4-313F-6948-A441-4E530C81C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6B"/>
    <w:pPr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661"/>
    <w:pPr>
      <w:spacing w:before="600" w:after="0" w:line="360" w:lineRule="auto"/>
      <w:ind w:firstLine="0"/>
      <w:jc w:val="left"/>
      <w:outlineLvl w:val="0"/>
    </w:pPr>
    <w:rPr>
      <w:rFonts w:eastAsiaTheme="majorEastAsia" w:cs="Arial"/>
      <w:b/>
      <w:bCs/>
      <w:iCs/>
      <w:sz w:val="24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661"/>
    <w:pPr>
      <w:spacing w:before="320" w:after="0" w:line="360" w:lineRule="auto"/>
      <w:ind w:firstLine="0"/>
      <w:outlineLvl w:val="1"/>
    </w:pPr>
    <w:rPr>
      <w:rFonts w:eastAsiaTheme="majorEastAsia" w:cstheme="majorBidi"/>
      <w:b/>
      <w:bCs/>
      <w:iCs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AA0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AA0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AA0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AA0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AA0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AA0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AA0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1AA0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1AA0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styleId="Hyperlink">
    <w:name w:val="Hyperlink"/>
    <w:basedOn w:val="DefaultParagraphFont"/>
    <w:uiPriority w:val="99"/>
    <w:unhideWhenUsed/>
    <w:rsid w:val="00E3467A"/>
    <w:rPr>
      <w:color w:val="F49100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16661"/>
    <w:rPr>
      <w:rFonts w:ascii="Times New Roman" w:eastAsiaTheme="majorEastAsia" w:hAnsi="Times New Roman" w:cs="Arial"/>
      <w:b/>
      <w:bCs/>
      <w:iCs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16661"/>
    <w:rPr>
      <w:rFonts w:ascii="Times New Roman" w:eastAsiaTheme="majorEastAsia" w:hAnsi="Times New Roman" w:cstheme="majorBidi"/>
      <w:b/>
      <w:bCs/>
      <w:i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AA0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1AA0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AA0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1AA0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E1AA0"/>
    <w:rPr>
      <w:b/>
      <w:bCs/>
      <w:spacing w:val="0"/>
    </w:rPr>
  </w:style>
  <w:style w:type="character" w:styleId="Emphasis">
    <w:name w:val="Emphasis"/>
    <w:uiPriority w:val="20"/>
    <w:qFormat/>
    <w:rsid w:val="00FE1AA0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E1AA0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E1AA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1AA0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1AA0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AA0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AA0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E1AA0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1AA0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E1AA0"/>
    <w:rPr>
      <w:smallCaps/>
    </w:rPr>
  </w:style>
  <w:style w:type="character" w:styleId="IntenseReference">
    <w:name w:val="Intense Reference"/>
    <w:uiPriority w:val="32"/>
    <w:qFormat/>
    <w:rsid w:val="00FE1AA0"/>
    <w:rPr>
      <w:b/>
      <w:bCs/>
      <w:smallCaps/>
      <w:color w:val="auto"/>
    </w:rPr>
  </w:style>
  <w:style w:type="character" w:styleId="BookTitle">
    <w:name w:val="Book Title"/>
    <w:uiPriority w:val="33"/>
    <w:qFormat/>
    <w:rsid w:val="00FE1AA0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E1AA0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D3379"/>
  </w:style>
  <w:style w:type="paragraph" w:styleId="Header">
    <w:name w:val="header"/>
    <w:basedOn w:val="Normal"/>
    <w:link w:val="HeaderChar"/>
    <w:uiPriority w:val="99"/>
    <w:unhideWhenUsed/>
    <w:rsid w:val="00CD33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379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D3379"/>
  </w:style>
  <w:style w:type="paragraph" w:styleId="Bibliography">
    <w:name w:val="Bibliography"/>
    <w:basedOn w:val="Normal"/>
    <w:next w:val="Normal"/>
    <w:uiPriority w:val="37"/>
    <w:unhideWhenUsed/>
    <w:rsid w:val="00147AB8"/>
    <w:pPr>
      <w:tabs>
        <w:tab w:val="left" w:pos="260"/>
        <w:tab w:val="left" w:pos="500"/>
      </w:tabs>
      <w:spacing w:line="240" w:lineRule="auto"/>
      <w:ind w:left="264" w:hanging="264"/>
    </w:pPr>
  </w:style>
  <w:style w:type="table" w:styleId="TableGrid">
    <w:name w:val="Table Grid"/>
    <w:basedOn w:val="TableNormal"/>
    <w:uiPriority w:val="39"/>
    <w:rsid w:val="003F3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40E43"/>
    <w:rPr>
      <w:color w:val="739D9B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4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49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50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4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01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017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1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17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1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174"/>
    <w:pPr>
      <w:spacing w:after="0" w:line="240" w:lineRule="auto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A434A9"/>
    <w:pPr>
      <w:tabs>
        <w:tab w:val="right" w:leader="dot" w:pos="13994"/>
      </w:tabs>
      <w:spacing w:before="120" w:after="0"/>
      <w:jc w:val="left"/>
    </w:pPr>
    <w:rPr>
      <w:rFonts w:cstheme="minorHAnsi"/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70493"/>
    <w:pPr>
      <w:spacing w:after="0"/>
      <w:ind w:left="240"/>
      <w:jc w:val="left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70493"/>
    <w:pPr>
      <w:spacing w:after="0"/>
      <w:ind w:left="480"/>
      <w:jc w:val="left"/>
    </w:pPr>
    <w:rPr>
      <w:rFonts w:cs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B55AB1"/>
    <w:pPr>
      <w:spacing w:after="0"/>
      <w:ind w:left="720"/>
      <w:jc w:val="left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55AB1"/>
    <w:pPr>
      <w:spacing w:after="0"/>
      <w:ind w:left="960"/>
      <w:jc w:val="left"/>
    </w:pPr>
    <w:rPr>
      <w:rFonts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55AB1"/>
    <w:pPr>
      <w:spacing w:after="0"/>
      <w:ind w:left="1200"/>
      <w:jc w:val="left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55AB1"/>
    <w:pPr>
      <w:spacing w:after="0"/>
      <w:ind w:left="1440"/>
      <w:jc w:val="left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55AB1"/>
    <w:pPr>
      <w:spacing w:after="0"/>
      <w:ind w:left="1680"/>
      <w:jc w:val="left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55AB1"/>
    <w:pPr>
      <w:spacing w:after="0"/>
      <w:ind w:left="1920"/>
      <w:jc w:val="left"/>
    </w:pPr>
    <w:rPr>
      <w:rFonts w:cstheme="minorHAnsi"/>
      <w:szCs w:val="20"/>
    </w:rPr>
  </w:style>
  <w:style w:type="table" w:customStyle="1" w:styleId="PlainTable21">
    <w:name w:val="Plain Table 21"/>
    <w:basedOn w:val="TableNormal"/>
    <w:uiPriority w:val="42"/>
    <w:rsid w:val="003F3B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7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image" Target="media/image10.emf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10" Type="http://schemas.openxmlformats.org/officeDocument/2006/relationships/footer" Target="footer1.xml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emf"/><Relationship Id="rId22" Type="http://schemas.openxmlformats.org/officeDocument/2006/relationships/image" Target="media/image11.em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3.jpeg"/></Relationships>
</file>

<file path=word/theme/theme1.xml><?xml version="1.0" encoding="utf-8"?>
<a:theme xmlns:a="http://schemas.openxmlformats.org/drawingml/2006/main" name="Savon">
  <a:themeElements>
    <a:clrScheme name="Savon">
      <a:dk1>
        <a:sysClr val="windowText" lastClr="000000"/>
      </a:dk1>
      <a:lt1>
        <a:sysClr val="window" lastClr="FFFFFF"/>
      </a:lt1>
      <a:dk2>
        <a:srgbClr val="1485A4"/>
      </a:dk2>
      <a:lt2>
        <a:srgbClr val="E3DED1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F49100"/>
      </a:hlink>
      <a:folHlink>
        <a:srgbClr val="739D9B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Savo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5000"/>
                <a:lumMod val="105000"/>
              </a:schemeClr>
            </a:gs>
            <a:gs pos="100000">
              <a:schemeClr val="phClr">
                <a:tint val="65000"/>
                <a:satMod val="100000"/>
                <a:lumMod val="10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0000"/>
                <a:lumMod val="100000"/>
              </a:schemeClr>
            </a:gs>
            <a:gs pos="50000">
              <a:schemeClr val="phClr">
                <a:shade val="99000"/>
                <a:satMod val="105000"/>
                <a:lumMod val="100000"/>
              </a:schemeClr>
            </a:gs>
            <a:gs pos="100000">
              <a:schemeClr val="phClr">
                <a:shade val="98000"/>
                <a:satMod val="105000"/>
                <a:lumMod val="100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12700" dir="5400000" algn="ctr" rotWithShape="0">
              <a:srgbClr val="000000">
                <a:alpha val="63000"/>
              </a:srgbClr>
            </a:outerShdw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  <a:scene3d>
            <a:camera prst="orthographicFront">
              <a:rot lat="0" lon="0" rev="0"/>
            </a:camera>
            <a:lightRig rig="flat" dir="tl">
              <a:rot lat="0" lon="0" rev="4200000"/>
            </a:lightRig>
          </a:scene3d>
          <a:sp3d prstMaterial="flat">
            <a:bevelT w="50800" h="6350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6525026-D0D1-6546-9356-3F956D4F8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3</TotalTime>
  <Pages>17</Pages>
  <Words>1166</Words>
  <Characters>6651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cademisch Medisch Centrum</Company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Ball</dc:creator>
  <cp:keywords/>
  <dc:description/>
  <cp:lastModifiedBy>Lorenzo Ball</cp:lastModifiedBy>
  <cp:revision>134</cp:revision>
  <dcterms:created xsi:type="dcterms:W3CDTF">2017-12-22T09:49:00Z</dcterms:created>
  <dcterms:modified xsi:type="dcterms:W3CDTF">2020-07-03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L3mqkSB4"/&gt;&lt;style id="http://www.zotero.org/styles/the-lancet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pref name="noteType" value=""/&gt;&lt;/prefs&gt;&lt;/data&gt;</vt:lpwstr>
  </property>
</Properties>
</file>